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6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3123"/>
        <w:gridCol w:w="3176"/>
        <w:gridCol w:w="2856"/>
        <w:gridCol w:w="2896"/>
        <w:gridCol w:w="4414"/>
        <w:gridCol w:w="9630"/>
      </w:tblGrid>
      <w:tr w:rsidR="00652B06" w:rsidRPr="00652B06" w14:paraId="707C229B" w14:textId="77777777" w:rsidTr="00652B06">
        <w:trPr>
          <w:trHeight w:val="780"/>
        </w:trPr>
        <w:tc>
          <w:tcPr>
            <w:tcW w:w="3123" w:type="dxa"/>
            <w:shd w:val="clear" w:color="auto" w:fill="auto"/>
            <w:vAlign w:val="center"/>
            <w:hideMark/>
          </w:tcPr>
          <w:p w14:paraId="33A1C5D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nctional phenotype(s)</w:t>
            </w:r>
          </w:p>
        </w:tc>
        <w:tc>
          <w:tcPr>
            <w:tcW w:w="3176" w:type="dxa"/>
            <w:shd w:val="clear" w:color="auto" w:fill="auto"/>
            <w:vAlign w:val="center"/>
            <w:hideMark/>
          </w:tcPr>
          <w:p w14:paraId="602F298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rug(s)/small molecule(s)</w:t>
            </w:r>
          </w:p>
        </w:tc>
        <w:tc>
          <w:tcPr>
            <w:tcW w:w="3776" w:type="dxa"/>
            <w:shd w:val="clear" w:color="auto" w:fill="auto"/>
            <w:vAlign w:val="center"/>
            <w:hideMark/>
          </w:tcPr>
          <w:p w14:paraId="0C5A4119" w14:textId="0194CBE4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960FB8" wp14:editId="54E728BC">
                      <wp:simplePos x="0" y="0"/>
                      <wp:positionH relativeFrom="column">
                        <wp:posOffset>-278130</wp:posOffset>
                      </wp:positionH>
                      <wp:positionV relativeFrom="paragraph">
                        <wp:posOffset>-694055</wp:posOffset>
                      </wp:positionV>
                      <wp:extent cx="7369175" cy="354330"/>
                      <wp:effectExtent l="0" t="0" r="0" b="0"/>
                      <wp:wrapNone/>
                      <wp:docPr id="154038558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69175" cy="3543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5BEC982" w14:textId="6010FB96" w:rsidR="00652B06" w:rsidRPr="00F64BA1" w:rsidRDefault="00652B0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u w:val="single"/>
                                    </w:rPr>
                                  </w:pPr>
                                  <w:r w:rsidRPr="00F64BA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u w:val="single"/>
                                    </w:rPr>
                                    <w:t>FDA-approved drugs targeting differential expressed proteins and studied in neutrophil and/or sepsis stud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960FB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21.9pt;margin-top:-54.65pt;width:580.25pt;height:2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" filled="f" stroked="f" strokeweight=".5pt">
                      <v:textbox>
                        <w:txbxContent>
                          <w:p w14:paraId="75BEC982" w14:textId="6010FB96" w:rsidR="00652B06" w:rsidRPr="00F64BA1" w:rsidRDefault="00652B0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F64BA1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FDA-approved drugs targeting differential expressed proteins and studied in neutrophil and/or sepsis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5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(s) and (fold change in protein expression as compared to control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7D801001" w14:textId="7959B57F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(s) inflammatory/neutrophil pathway(s) of interest</w:t>
            </w:r>
          </w:p>
        </w:tc>
        <w:tc>
          <w:tcPr>
            <w:tcW w:w="5920" w:type="dxa"/>
            <w:shd w:val="clear" w:color="auto" w:fill="auto"/>
            <w:vAlign w:val="center"/>
            <w:hideMark/>
          </w:tcPr>
          <w:p w14:paraId="34F2F1D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chanism of action(s)</w:t>
            </w:r>
          </w:p>
        </w:tc>
        <w:tc>
          <w:tcPr>
            <w:tcW w:w="9630" w:type="dxa"/>
            <w:shd w:val="clear" w:color="auto" w:fill="auto"/>
            <w:vAlign w:val="center"/>
            <w:hideMark/>
          </w:tcPr>
          <w:p w14:paraId="6734D27E" w14:textId="609A4286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erence citing drug in sepsis and/or neutrophil study</w:t>
            </w:r>
          </w:p>
        </w:tc>
      </w:tr>
      <w:tr w:rsidR="00652B06" w:rsidRPr="00652B06" w14:paraId="0E70C26F" w14:textId="77777777" w:rsidTr="00652B06">
        <w:trPr>
          <w:trHeight w:val="134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654897A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2CEEF1E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fostine</w:t>
            </w:r>
            <w:proofErr w:type="spellEnd"/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65C31E0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L (6.0, 8.5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09630C9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-RAGE pathway (elicits MAPK and NFKB signaling)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37E5E859" w14:textId="70872DCE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ing agen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0A0F77B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tchik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2</w:t>
            </w:r>
          </w:p>
        </w:tc>
      </w:tr>
      <w:tr w:rsidR="00652B06" w:rsidRPr="00652B06" w14:paraId="06C35750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16DFE81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26D7133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240A126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3170F44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5559039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52EC8F7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5E989AA5" w14:textId="77777777" w:rsidTr="00652B06">
        <w:trPr>
          <w:trHeight w:val="134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0EF942D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0B864DC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idoxin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3A63C2E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L (6.0, 8.5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20392DC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-RAGE pathway (elicits MAPK and NFKB signaling)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4C9DE98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B6 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6115EA9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g et al.</w:t>
            </w:r>
            <w:proofErr w:type="gram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 2013</w:t>
            </w:r>
            <w:proofErr w:type="gramEnd"/>
          </w:p>
        </w:tc>
      </w:tr>
      <w:tr w:rsidR="00652B06" w:rsidRPr="00652B06" w14:paraId="0EF68AD0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1F7195A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63877FE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6042EFB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02F3837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5308593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0253175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085D244F" w14:textId="77777777" w:rsidTr="00652B06">
        <w:trPr>
          <w:trHeight w:val="106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233807C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378F62A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aspartic acid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12C8F9E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RGL1 (6.1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4327430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and amino acid metabolism pathway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5443E51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llic radical formation 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4BB7C8D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 et al., 2015</w:t>
            </w:r>
          </w:p>
        </w:tc>
      </w:tr>
      <w:tr w:rsidR="00652B06" w:rsidRPr="00652B06" w14:paraId="0A0B3C91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7846A58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948A95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0395807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196F2E5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5951FE9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39A10D7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32C2A924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6C1F2EE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03578F3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prolin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511EF4E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H (4.9, 5.3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2BA5D7F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sm of RNA; Viral infec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145A4831" w14:textId="076EFDB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ate receptor 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66903B2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nes et al., 2023</w:t>
            </w:r>
          </w:p>
        </w:tc>
      </w:tr>
      <w:tr w:rsidR="00652B06" w:rsidRPr="00652B06" w14:paraId="15AC399B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70DF994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D08126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49B702E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0CF78A6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0F85382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04C82CD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7EED5A0F" w14:textId="77777777" w:rsidTr="00652B06">
        <w:trPr>
          <w:trHeight w:val="78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0B2AABE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7F127AE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mitic acid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0302385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T1 (5.2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0738AA5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ty acid elongation/metabolism pathway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23EB96B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zyme ant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2000A88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g et al., 2021</w:t>
            </w:r>
          </w:p>
        </w:tc>
      </w:tr>
      <w:tr w:rsidR="00652B06" w:rsidRPr="00652B06" w14:paraId="609A8DE7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72A4F49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3D47804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B11B5C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717883A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375F025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52E8D23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50A12BF0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2442B8E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Hybrid, 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(Hyperimmune, Hybrid), 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2EBD260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DH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2969A547" w14:textId="41A8E44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YB5R3: 2.7; IDH3A: 5.2, NDUFV2: 5.1, PDHA1: (6.5, 8.1), BLVRB .34</w:t>
            </w:r>
            <w:r w:rsidR="00A413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CR7: .28, HIBADH: .01, NDUFA2: .21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54F6657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B5R3: Amino sugar and nucleotide sugar metabolism, Neutrophil degranul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0BA05E4E" w14:textId="1206EDE6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B12 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224E8D6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  <w:tr w:rsidR="00652B06" w:rsidRPr="00652B06" w14:paraId="58CAF171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521F766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1C0DE33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5BD2D61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426B84F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: TCA and respiratory electron transport pathway</w:t>
            </w:r>
          </w:p>
        </w:tc>
        <w:tc>
          <w:tcPr>
            <w:tcW w:w="5920" w:type="dxa"/>
            <w:vMerge/>
            <w:vAlign w:val="center"/>
            <w:hideMark/>
          </w:tcPr>
          <w:p w14:paraId="31D917C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7072068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5128F8A3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7C9D6DA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3E84148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6C13704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40C8393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UFV2: Oxidative phosphorylation</w:t>
            </w:r>
          </w:p>
        </w:tc>
        <w:tc>
          <w:tcPr>
            <w:tcW w:w="5920" w:type="dxa"/>
            <w:vMerge/>
            <w:vAlign w:val="center"/>
            <w:hideMark/>
          </w:tcPr>
          <w:p w14:paraId="5C4743B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34FD12A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6B691919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2BD776E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03F884A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0050E1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0CFAA75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DHA1: HIF-1 signaling, Glycolysis, TCA cycle </w:t>
            </w:r>
          </w:p>
        </w:tc>
        <w:tc>
          <w:tcPr>
            <w:tcW w:w="5920" w:type="dxa"/>
            <w:vMerge/>
            <w:vAlign w:val="center"/>
            <w:hideMark/>
          </w:tcPr>
          <w:p w14:paraId="06F3127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3618593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7ADC0135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39F4CFF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FDA0DC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6B4F016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50F5A72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LVRB: Cell response to stress, Riboflavin metabolism </w:t>
            </w:r>
          </w:p>
        </w:tc>
        <w:tc>
          <w:tcPr>
            <w:tcW w:w="5920" w:type="dxa"/>
            <w:vMerge/>
            <w:vAlign w:val="center"/>
            <w:hideMark/>
          </w:tcPr>
          <w:p w14:paraId="7B1A822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300A74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7C6FE85C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6527525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308F298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F38E9E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4572E05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CR7: Cholesterol biosynthesis</w:t>
            </w:r>
          </w:p>
        </w:tc>
        <w:tc>
          <w:tcPr>
            <w:tcW w:w="5920" w:type="dxa"/>
            <w:vMerge/>
            <w:vAlign w:val="center"/>
            <w:hideMark/>
          </w:tcPr>
          <w:p w14:paraId="63147EA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244CD1B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7B939280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6C3205C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5614CD4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71508B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7CFC5D7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BADH: Metabolism of amino acids and derivatives</w:t>
            </w:r>
          </w:p>
        </w:tc>
        <w:tc>
          <w:tcPr>
            <w:tcW w:w="5920" w:type="dxa"/>
            <w:vMerge/>
            <w:vAlign w:val="center"/>
            <w:hideMark/>
          </w:tcPr>
          <w:p w14:paraId="7899E01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237A28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03EF6A60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67682D2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2299770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47922E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663D21C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UFA2: TCA and respiratory electron transport chain</w:t>
            </w:r>
          </w:p>
        </w:tc>
        <w:tc>
          <w:tcPr>
            <w:tcW w:w="5920" w:type="dxa"/>
            <w:vMerge/>
            <w:vAlign w:val="center"/>
            <w:hideMark/>
          </w:tcPr>
          <w:p w14:paraId="5245C71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59F41B4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745EBA3F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12D0950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66F30C0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15226A5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6456BC6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6E87E1F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6DF3987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2425AD45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711BE5C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564B6D9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nnabidiol 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26B839C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V2 (6.0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048CA3A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D-like receptor signaling; Inflammatory mediator regulation of TRP channels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226E8E1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 (Cannabinoid receptors)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064DD51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ayah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2</w:t>
            </w:r>
          </w:p>
        </w:tc>
      </w:tr>
      <w:tr w:rsidR="00652B06" w:rsidRPr="00652B06" w14:paraId="1FE0AF46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5474E31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2338DDF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57A758A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4A01641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3269F3F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25C11F4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Hugh et al., 2008</w:t>
            </w:r>
          </w:p>
        </w:tc>
      </w:tr>
      <w:tr w:rsidR="00652B06" w:rsidRPr="00652B06" w14:paraId="4C197A8E" w14:textId="77777777" w:rsidTr="00652B06">
        <w:trPr>
          <w:trHeight w:val="340"/>
        </w:trPr>
        <w:tc>
          <w:tcPr>
            <w:tcW w:w="3123" w:type="dxa"/>
            <w:shd w:val="clear" w:color="auto" w:fill="auto"/>
            <w:vAlign w:val="center"/>
            <w:hideMark/>
          </w:tcPr>
          <w:p w14:paraId="09B0C40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176" w:type="dxa"/>
            <w:shd w:val="clear" w:color="auto" w:fill="auto"/>
            <w:vAlign w:val="center"/>
            <w:hideMark/>
          </w:tcPr>
          <w:p w14:paraId="5D5E2CB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vin adenine dinucleotide (FAD)</w:t>
            </w:r>
          </w:p>
        </w:tc>
        <w:tc>
          <w:tcPr>
            <w:tcW w:w="3776" w:type="dxa"/>
            <w:shd w:val="clear" w:color="auto" w:fill="auto"/>
            <w:vAlign w:val="center"/>
            <w:hideMark/>
          </w:tcPr>
          <w:p w14:paraId="00E579D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B5R3 (2.7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7E7EEF8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B5R3: Amino sugar and nucleotide sugar metabolism, Neutrophil degranulation</w:t>
            </w:r>
          </w:p>
        </w:tc>
        <w:tc>
          <w:tcPr>
            <w:tcW w:w="5920" w:type="dxa"/>
            <w:shd w:val="clear" w:color="auto" w:fill="auto"/>
            <w:vAlign w:val="center"/>
            <w:hideMark/>
          </w:tcPr>
          <w:p w14:paraId="66B845D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actor, Vitamin B2 agonist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465C441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ti et al., 2006</w:t>
            </w:r>
          </w:p>
        </w:tc>
      </w:tr>
      <w:tr w:rsidR="00652B06" w:rsidRPr="00652B06" w14:paraId="19F102D0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087F73F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, Hybrid, Hybrid, Hyperimmune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1C900D5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per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5D5D8BB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YB5R3: 2.7, IDH3A: 5.2, TF: .29, APP: .25, TTR: .13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68C4D62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B5R3: Amino sugar and nucleotide sugar metabolism, Neutrophil degranul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6258494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oxidant; Cofactor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6FFFB14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ng et al., 2022</w:t>
            </w:r>
          </w:p>
        </w:tc>
      </w:tr>
      <w:tr w:rsidR="00652B06" w:rsidRPr="00652B06" w14:paraId="6180909C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4E059C8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854003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5999889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7219C25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: TCA and respiratory electron transport pathway</w:t>
            </w:r>
          </w:p>
        </w:tc>
        <w:tc>
          <w:tcPr>
            <w:tcW w:w="5920" w:type="dxa"/>
            <w:vMerge/>
            <w:vAlign w:val="center"/>
            <w:hideMark/>
          </w:tcPr>
          <w:p w14:paraId="6140D03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0E8043D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minadze et al., 2004</w:t>
            </w:r>
          </w:p>
        </w:tc>
      </w:tr>
      <w:tr w:rsidR="00652B06" w:rsidRPr="00652B06" w14:paraId="6BD2A7C6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1C38A43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40088E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6390E53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48B6BDB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PP: Cytokine signaling in immune system, </w:t>
            </w:r>
            <w:proofErr w:type="gram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translational</w:t>
            </w:r>
            <w:proofErr w:type="gram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tein phosphorylation, TLR cascades, Signaling by Interleukins</w:t>
            </w:r>
          </w:p>
        </w:tc>
        <w:tc>
          <w:tcPr>
            <w:tcW w:w="5920" w:type="dxa"/>
            <w:vMerge/>
            <w:vAlign w:val="center"/>
            <w:hideMark/>
          </w:tcPr>
          <w:p w14:paraId="2598A83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6C7A093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0B0E8E10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0B7B4D7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1457B5B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03E2B4A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2B3A151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: Neutrophil degranulation, Metabolism of vitamins</w:t>
            </w:r>
          </w:p>
        </w:tc>
        <w:tc>
          <w:tcPr>
            <w:tcW w:w="5920" w:type="dxa"/>
            <w:vMerge/>
            <w:vAlign w:val="center"/>
            <w:hideMark/>
          </w:tcPr>
          <w:p w14:paraId="6E4898D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721CE08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72CC2DEA" w14:textId="77777777" w:rsidTr="00652B06">
        <w:trPr>
          <w:trHeight w:val="140"/>
        </w:trPr>
        <w:tc>
          <w:tcPr>
            <w:tcW w:w="3123" w:type="dxa"/>
            <w:vMerge/>
            <w:vAlign w:val="center"/>
            <w:hideMark/>
          </w:tcPr>
          <w:p w14:paraId="486CBEA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0EDAC10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92C9B8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3F58B19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48A2A6D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22E7083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6E81100F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1E0A4DE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0C5ADC4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mbin alfa Human Thrombin/Thrombin/Alteplas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14C0547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GG (2.7, 8.5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31757BE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ment and coagulation; NETs; Integrin cell surface signaling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031F0D8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/Binder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5955FDB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ac et al., 2002</w:t>
            </w:r>
          </w:p>
        </w:tc>
      </w:tr>
      <w:tr w:rsidR="00652B06" w:rsidRPr="00652B06" w14:paraId="05700BC4" w14:textId="77777777" w:rsidTr="00652B06">
        <w:trPr>
          <w:trHeight w:val="1220"/>
        </w:trPr>
        <w:tc>
          <w:tcPr>
            <w:tcW w:w="3123" w:type="dxa"/>
            <w:vMerge/>
            <w:vAlign w:val="center"/>
            <w:hideMark/>
          </w:tcPr>
          <w:p w14:paraId="6851F60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2B5837A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25B8B4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3CFA466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686BDF1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0D5B6BD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ser et al., 1990</w:t>
            </w:r>
          </w:p>
        </w:tc>
      </w:tr>
      <w:tr w:rsidR="00652B06" w:rsidRPr="00652B06" w14:paraId="0E8812AE" w14:textId="77777777" w:rsidTr="00652B06">
        <w:trPr>
          <w:trHeight w:val="34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68009E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69081F5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on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77A6DFD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57E6EEE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: Ferroptosis, Necroptosis, Neutrophil degranul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5168416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 of hemoglobin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27A0ECD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ia et al., 2016</w:t>
            </w:r>
          </w:p>
        </w:tc>
      </w:tr>
      <w:tr w:rsidR="00652B06" w:rsidRPr="00652B06" w14:paraId="6E12F475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154157E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06D5353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3C668C9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452B628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: HIF-1 signaling, Ferroptosis, Post-translational protein phosphorylation</w:t>
            </w:r>
          </w:p>
        </w:tc>
        <w:tc>
          <w:tcPr>
            <w:tcW w:w="5920" w:type="dxa"/>
            <w:vMerge/>
            <w:vAlign w:val="center"/>
            <w:hideMark/>
          </w:tcPr>
          <w:p w14:paraId="2C6EC1C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300DFEF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1BC0C88A" w14:textId="77777777" w:rsidTr="00652B06">
        <w:trPr>
          <w:trHeight w:val="34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68392FB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74E7E85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ganes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7FC8B37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 (5.2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519A752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: TCA and respiratory electron transport pathway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2D8C988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oxidant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05C3701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n et al., 2004</w:t>
            </w:r>
          </w:p>
        </w:tc>
      </w:tr>
      <w:tr w:rsidR="00652B06" w:rsidRPr="00652B06" w14:paraId="7F37BC6E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4DDA067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036BCC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0EF4E4F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6400232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: HIF-1 signaling, Ferroptosis, Post-translational protein phosphorylation</w:t>
            </w:r>
          </w:p>
        </w:tc>
        <w:tc>
          <w:tcPr>
            <w:tcW w:w="5920" w:type="dxa"/>
            <w:vMerge/>
            <w:vAlign w:val="center"/>
            <w:hideMark/>
          </w:tcPr>
          <w:p w14:paraId="7450958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5286705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eli et al, 2023</w:t>
            </w:r>
          </w:p>
        </w:tc>
      </w:tr>
      <w:tr w:rsidR="00652B06" w:rsidRPr="00652B06" w14:paraId="5B85C155" w14:textId="77777777" w:rsidTr="00652B06">
        <w:trPr>
          <w:trHeight w:val="340"/>
        </w:trPr>
        <w:tc>
          <w:tcPr>
            <w:tcW w:w="3123" w:type="dxa"/>
            <w:shd w:val="clear" w:color="auto" w:fill="auto"/>
            <w:vAlign w:val="center"/>
            <w:hideMark/>
          </w:tcPr>
          <w:p w14:paraId="1844BC0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176" w:type="dxa"/>
            <w:shd w:val="clear" w:color="auto" w:fill="auto"/>
            <w:vAlign w:val="center"/>
            <w:hideMark/>
          </w:tcPr>
          <w:p w14:paraId="1FEE19F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loride</w:t>
            </w:r>
          </w:p>
        </w:tc>
        <w:tc>
          <w:tcPr>
            <w:tcW w:w="3776" w:type="dxa"/>
            <w:shd w:val="clear" w:color="auto" w:fill="auto"/>
            <w:vAlign w:val="center"/>
            <w:hideMark/>
          </w:tcPr>
          <w:p w14:paraId="0C66957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V2 (6.0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567F9D7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D-like receptor signaling, Inflammatory mediator regulation of TRP channels</w:t>
            </w:r>
          </w:p>
        </w:tc>
        <w:tc>
          <w:tcPr>
            <w:tcW w:w="5920" w:type="dxa"/>
            <w:shd w:val="clear" w:color="auto" w:fill="auto"/>
            <w:vAlign w:val="center"/>
            <w:hideMark/>
          </w:tcPr>
          <w:p w14:paraId="78C8A56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 channel antagonist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447E9C6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kes et al., 2005</w:t>
            </w:r>
          </w:p>
        </w:tc>
      </w:tr>
      <w:tr w:rsidR="00652B06" w:rsidRPr="00652B06" w14:paraId="4783186D" w14:textId="77777777" w:rsidTr="00652B06">
        <w:trPr>
          <w:trHeight w:val="134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556C26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5C6CD22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aluronic acid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55C792E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PLN1 (7.8, 6.8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645BE5E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racellular matrix organization/proteoglycans; Cell adhes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3490F43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37F6B00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 et al., 2020</w:t>
            </w:r>
          </w:p>
        </w:tc>
      </w:tr>
      <w:tr w:rsidR="00652B06" w:rsidRPr="00652B06" w14:paraId="3F13C0FC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0B4CFB8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2359E2B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4A5ACE8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18B1372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619CC80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56B2829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rester et al., 1982</w:t>
            </w:r>
          </w:p>
        </w:tc>
      </w:tr>
      <w:tr w:rsidR="00652B06" w:rsidRPr="00652B06" w14:paraId="352CFD5F" w14:textId="77777777" w:rsidTr="00652B06">
        <w:trPr>
          <w:trHeight w:val="106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73DF63A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5BFFE5C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flavin 5 phosphate sodium/Flavin mononucleotid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031EB56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VRB (.34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4C22B79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response to stress; Riboflavin metabolism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6AE90C8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B agonist; iron agonist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099228C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yosawa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04</w:t>
            </w:r>
          </w:p>
        </w:tc>
      </w:tr>
      <w:tr w:rsidR="00652B06" w:rsidRPr="00652B06" w14:paraId="33F1721A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1A0106D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3470647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56C9D99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18ADDCA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60F61E1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5CEC95F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5FAD3C6E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50B30FC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0072532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ene Blu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3CED395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VRB (.34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73BE8D1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response to (chemical) stress/stimuli; Riboflavin metabolism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7037644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ylyl cyclase antagonist; Nitric oxide production antagonist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180FB99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arra-Estrada et al., 2023</w:t>
            </w:r>
          </w:p>
        </w:tc>
      </w:tr>
      <w:tr w:rsidR="00652B06" w:rsidRPr="00652B06" w14:paraId="4ABC43D9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13F4416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1C7E909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3E7CFDB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5C1D422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698067C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7E1A164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g et al., 1998</w:t>
            </w:r>
          </w:p>
        </w:tc>
      </w:tr>
      <w:tr w:rsidR="00652B06" w:rsidRPr="00652B06" w14:paraId="4CA42083" w14:textId="77777777" w:rsidTr="00652B06">
        <w:trPr>
          <w:trHeight w:val="106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383ACE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5D8D084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latonin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0683C7B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X (.28, .24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0891803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degranul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50F165F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latonin receptor agonist; nitric oxide synthase inhibitor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57E0E12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u et al., 2022</w:t>
            </w:r>
          </w:p>
        </w:tc>
      </w:tr>
      <w:tr w:rsidR="00652B06" w:rsidRPr="00652B06" w14:paraId="29A4C188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4F801F4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013BB60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6AC364A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64F9AF1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59BEE8C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0BF5424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hna et al., 2008</w:t>
            </w:r>
          </w:p>
        </w:tc>
      </w:tr>
      <w:tr w:rsidR="00652B06" w:rsidRPr="00652B06" w14:paraId="403B5430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0A153C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3816C25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cubitril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5C2987E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E (.20, .15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404F60A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eutrophil degranulation; Metabolism of angiotensinogen to 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ensins</w:t>
            </w:r>
            <w:proofErr w:type="spellEnd"/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403C38F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prilysin inhibitor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61633CF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ng et al., 2023</w:t>
            </w:r>
          </w:p>
        </w:tc>
      </w:tr>
      <w:tr w:rsidR="00652B06" w:rsidRPr="00652B06" w14:paraId="717BF24E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3F19902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52BCE6E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33F36D4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1CB5426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70C1F11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5B4AE09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3221021C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B0B8DA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4546082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lorpromazin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2AB27FE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1CE1975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degranulation; Hemostasis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15769C1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pamine receptor ant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024F423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das et al., 1986</w:t>
            </w:r>
          </w:p>
        </w:tc>
      </w:tr>
      <w:tr w:rsidR="00652B06" w:rsidRPr="00652B06" w14:paraId="2E466ECE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375AC3E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301AB66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0BD3A74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51C5ABF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27639DD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33AA286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49D0B437" w14:textId="77777777" w:rsidTr="00652B06">
        <w:trPr>
          <w:trHeight w:val="134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5F15B1F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5E596ED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ipramin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27FD9EE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47C595E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degranulation; Hemostasis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0214892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epinephrine reuptake inhibitor; serotonin reuptake inhibitor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68DF370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on et al., 2007</w:t>
            </w:r>
          </w:p>
        </w:tc>
      </w:tr>
      <w:tr w:rsidR="00652B06" w:rsidRPr="00652B06" w14:paraId="5084AF55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669E8EA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6BD2787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0465A15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49EA599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3E7C0CC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380267F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lkina et al., 2021</w:t>
            </w:r>
          </w:p>
        </w:tc>
      </w:tr>
      <w:tr w:rsidR="00652B06" w:rsidRPr="00652B06" w14:paraId="7AFA1C00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0D4722C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7D0CF58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docain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7534AE8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0117A95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degranulation; Hemostasis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03C828A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amine receptor 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30CD45E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midt et al., 1997</w:t>
            </w:r>
          </w:p>
        </w:tc>
      </w:tr>
      <w:tr w:rsidR="00652B06" w:rsidRPr="00652B06" w14:paraId="0179A4E7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68111B9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35B755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16B1B1D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3A00957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4373DD7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F02E34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78233539" w14:textId="77777777" w:rsidTr="00652B06">
        <w:trPr>
          <w:trHeight w:val="60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2B7D6E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, Hybrid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51BD5E5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acetate/Zinc chloride/Zinc sulfat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68D870C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TTR: .13, TF: .29, APP: .25, ORM2: .21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526B63A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TR: Neutrophil degranul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7CD9C91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agonist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4A045AA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01</w:t>
            </w:r>
          </w:p>
        </w:tc>
      </w:tr>
      <w:tr w:rsidR="00652B06" w:rsidRPr="00652B06" w14:paraId="6BC25A01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79BDC50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003C074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19F07DD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3A17B64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Metabolism of vitamins</w:t>
            </w:r>
          </w:p>
        </w:tc>
        <w:tc>
          <w:tcPr>
            <w:tcW w:w="5920" w:type="dxa"/>
            <w:vMerge/>
            <w:vAlign w:val="center"/>
            <w:hideMark/>
          </w:tcPr>
          <w:p w14:paraId="3AB7E96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3C83231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yder et al., 1976</w:t>
            </w:r>
          </w:p>
        </w:tc>
      </w:tr>
      <w:tr w:rsidR="00652B06" w:rsidRPr="00652B06" w14:paraId="590DCD39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1A03D6B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2050279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3E0B4C7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5280E95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F: HIF-1 signaling, Ferroptosis, Post-translational protein phosphorylation</w:t>
            </w:r>
          </w:p>
        </w:tc>
        <w:tc>
          <w:tcPr>
            <w:tcW w:w="5920" w:type="dxa"/>
            <w:vMerge/>
            <w:vAlign w:val="center"/>
            <w:hideMark/>
          </w:tcPr>
          <w:p w14:paraId="36856BD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3787669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wton et al., 2016</w:t>
            </w:r>
          </w:p>
        </w:tc>
      </w:tr>
      <w:tr w:rsidR="00652B06" w:rsidRPr="00652B06" w14:paraId="29BAD2EB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0186DEA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2E19339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17DD102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16C1ADE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APP: Cytokine signaling in immune system, </w:t>
            </w:r>
            <w:proofErr w:type="gram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translational</w:t>
            </w:r>
            <w:proofErr w:type="gram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tein phosphorylation, TLR cascades, Signaling by Interleukins</w:t>
            </w:r>
          </w:p>
        </w:tc>
        <w:tc>
          <w:tcPr>
            <w:tcW w:w="5920" w:type="dxa"/>
            <w:vMerge/>
            <w:vAlign w:val="center"/>
            <w:hideMark/>
          </w:tcPr>
          <w:p w14:paraId="1F385CA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5048496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624F256B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7F3A3E8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87D183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216836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64BB80F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ORM2: Neutrophil degranulation, hemostasis</w:t>
            </w:r>
          </w:p>
        </w:tc>
        <w:tc>
          <w:tcPr>
            <w:tcW w:w="5920" w:type="dxa"/>
            <w:vMerge/>
            <w:vAlign w:val="center"/>
            <w:hideMark/>
          </w:tcPr>
          <w:p w14:paraId="084EBA3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F4B15A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14676F2E" w14:textId="77777777" w:rsidTr="00652B06">
        <w:trPr>
          <w:trHeight w:val="340"/>
        </w:trPr>
        <w:tc>
          <w:tcPr>
            <w:tcW w:w="3123" w:type="dxa"/>
            <w:shd w:val="clear" w:color="auto" w:fill="auto"/>
            <w:vAlign w:val="center"/>
            <w:hideMark/>
          </w:tcPr>
          <w:p w14:paraId="115B707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176" w:type="dxa"/>
            <w:shd w:val="clear" w:color="auto" w:fill="auto"/>
            <w:vAlign w:val="center"/>
            <w:hideMark/>
          </w:tcPr>
          <w:p w14:paraId="7BF70D2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ric acid</w:t>
            </w:r>
          </w:p>
        </w:tc>
        <w:tc>
          <w:tcPr>
            <w:tcW w:w="3776" w:type="dxa"/>
            <w:shd w:val="clear" w:color="auto" w:fill="auto"/>
            <w:vAlign w:val="center"/>
            <w:hideMark/>
          </w:tcPr>
          <w:p w14:paraId="4FBF7AC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SE3 (.39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7FD65C1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Neutrophil degranulation</w:t>
            </w:r>
          </w:p>
        </w:tc>
        <w:tc>
          <w:tcPr>
            <w:tcW w:w="5920" w:type="dxa"/>
            <w:shd w:val="clear" w:color="auto" w:fill="auto"/>
            <w:vAlign w:val="center"/>
            <w:hideMark/>
          </w:tcPr>
          <w:p w14:paraId="5D97CDD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gulation factor antagonist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23C0E27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 et al., 2023</w:t>
            </w:r>
          </w:p>
        </w:tc>
      </w:tr>
      <w:tr w:rsidR="00652B06" w:rsidRPr="00652B06" w14:paraId="22761545" w14:textId="77777777" w:rsidTr="00652B06">
        <w:trPr>
          <w:trHeight w:val="34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5F20EF2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brid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0D83BB4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stamatinib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11B391C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PAK1: .</w:t>
            </w:r>
            <w:proofErr w:type="gram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,  TAOK</w:t>
            </w:r>
            <w:proofErr w:type="gram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 .01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30EBEE4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PAK1: MAPK signaling, Innate Immune System, Fc gamma R-mediated phagocytosis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6621377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K ant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2358CA7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ang et al., 2024</w:t>
            </w:r>
          </w:p>
        </w:tc>
      </w:tr>
      <w:tr w:rsidR="00652B06" w:rsidRPr="00652B06" w14:paraId="66762030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271AC0E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867004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3283BED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033D771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AOK1: Chemokine signaling, C-type lectin receptor signaling</w:t>
            </w:r>
          </w:p>
        </w:tc>
        <w:tc>
          <w:tcPr>
            <w:tcW w:w="5920" w:type="dxa"/>
            <w:vMerge/>
            <w:vAlign w:val="center"/>
            <w:hideMark/>
          </w:tcPr>
          <w:p w14:paraId="680F0C5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2459550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4722B5AF" w14:textId="77777777" w:rsidTr="00652B06">
        <w:trPr>
          <w:trHeight w:val="34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5CBDBFA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766E714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docromil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05FCF4E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R1 (100, 100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544B433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Neutrophil extracellular trap form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665E68E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4EEB2A2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olan et al., 1992</w:t>
            </w:r>
          </w:p>
        </w:tc>
      </w:tr>
      <w:tr w:rsidR="00652B06" w:rsidRPr="00652B06" w14:paraId="78145581" w14:textId="77777777" w:rsidTr="00652B06">
        <w:trPr>
          <w:trHeight w:val="340"/>
        </w:trPr>
        <w:tc>
          <w:tcPr>
            <w:tcW w:w="3123" w:type="dxa"/>
            <w:vMerge/>
            <w:vAlign w:val="center"/>
            <w:hideMark/>
          </w:tcPr>
          <w:p w14:paraId="19A0CFF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9581FC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54C92E8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450BB5B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Neutrophil degranulation</w:t>
            </w:r>
          </w:p>
        </w:tc>
        <w:tc>
          <w:tcPr>
            <w:tcW w:w="5920" w:type="dxa"/>
            <w:vMerge/>
            <w:vAlign w:val="center"/>
            <w:hideMark/>
          </w:tcPr>
          <w:p w14:paraId="6D46BC7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DB907A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2073A116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F213EE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79772CA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Urso)deoxycholic acid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6BF93C3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R1 (100, 100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5386F3C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extracellular trap formation; Neutrophil degranul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7B41DF6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verdin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ductase A agonist; GPCR 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29240CF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yata et al., 1999</w:t>
            </w:r>
          </w:p>
        </w:tc>
      </w:tr>
      <w:tr w:rsidR="00652B06" w:rsidRPr="00652B06" w14:paraId="419C6DB8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0EF78D8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9FE3BC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39482E2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211FD82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5DB504C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0485E6C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67A87210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2929F5C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49C777A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bamipide</w:t>
            </w:r>
            <w:proofErr w:type="spellEnd"/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0446857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R1 (100, 100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207AA50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extracellular trap formation; Neutrophil degranul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1C1A015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e radical scavenger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2CB253D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m et al., 2000</w:t>
            </w:r>
          </w:p>
        </w:tc>
      </w:tr>
      <w:tr w:rsidR="00652B06" w:rsidRPr="00652B06" w14:paraId="44160A4E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442CB25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01C2AE5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24A7075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36D05B6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724EAED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4F96720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m et al., 1999</w:t>
            </w:r>
          </w:p>
        </w:tc>
      </w:tr>
      <w:tr w:rsidR="00652B06" w:rsidRPr="00652B06" w14:paraId="0FD6B506" w14:textId="77777777" w:rsidTr="00652B06">
        <w:trPr>
          <w:trHeight w:val="60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1C962F2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489C86D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cumin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37EE00D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40A2C89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Post translational protein phosphorylation; TLR cascades; Signaling by interleukins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3FF6213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clooxygenase inhibitor, NFKB pathway inhibitor, lipoxygenase inhibitor, histone acetyltransferase inhibitor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60645AE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m et al., 2011</w:t>
            </w:r>
          </w:p>
        </w:tc>
      </w:tr>
      <w:tr w:rsidR="00652B06" w:rsidRPr="00652B06" w14:paraId="718B6A19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3AEB6CA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4B391A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27E8088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0B9C71A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0BBFB24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542765F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48629764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0C723A7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1539CAF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652C102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6674079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0C536BB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7758391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3227894B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0956BBB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5F6CDE0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6E8FB93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1AC1760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0AD9DEE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6349477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20C84DD4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31CAE15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F33409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C428C7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2014A63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5339BA7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68B428D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14FF7138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F5E941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2A64C4B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lothan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76DAC84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2B1 (.01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4242A0B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MP-PKG signaling; Calcium signaling; cAMP signaling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111D550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2D544D6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bert et al., 1999</w:t>
            </w:r>
          </w:p>
        </w:tc>
      </w:tr>
      <w:tr w:rsidR="00652B06" w:rsidRPr="00652B06" w14:paraId="62E7EF63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26A72B4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63392D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3395125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78EDF53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5BE515B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7E80274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4DCFDC9A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76D7920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709704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50244E7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1BE432A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1C782CA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956B3E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1416068F" w14:textId="77777777" w:rsidTr="00652B06">
        <w:trPr>
          <w:trHeight w:val="50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A4ED11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7CB854B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ronolacctone</w:t>
            </w:r>
            <w:proofErr w:type="spellEnd"/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4695F56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01F32D1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691543D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eralocorticoid receptor ant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6FD948D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breckenberg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1</w:t>
            </w:r>
          </w:p>
        </w:tc>
      </w:tr>
      <w:tr w:rsidR="00652B06" w:rsidRPr="00652B06" w14:paraId="6509B31E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2C06529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099A94D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0A4CC1D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3DB6193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0DF3573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B6482F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2E702C88" w14:textId="77777777" w:rsidTr="00652B06">
        <w:trPr>
          <w:trHeight w:val="50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4029637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0EDA60D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apmil</w:t>
            </w:r>
            <w:proofErr w:type="spellEnd"/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6AC2EFC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53766C6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012A937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channel blocker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5967744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nington et al., 1986</w:t>
            </w:r>
          </w:p>
        </w:tc>
      </w:tr>
      <w:tr w:rsidR="00652B06" w:rsidRPr="00652B06" w14:paraId="186DF586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2069207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C0F64D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59DB19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3DB24A4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7BD7E1E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2402348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4BD5E0C2" w14:textId="77777777" w:rsidTr="00652B06">
        <w:trPr>
          <w:trHeight w:val="50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4D70E2C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7EB8E8F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cardipin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16CE7BE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0A738ECE" w14:textId="411309BC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0E3A386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channel blocker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6A935AED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ima et al., 2008</w:t>
            </w:r>
          </w:p>
        </w:tc>
      </w:tr>
      <w:tr w:rsidR="00652B06" w:rsidRPr="00652B06" w14:paraId="2210A221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671C485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31037F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603F594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7950666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1C769D4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0D7C3DF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1FD38D9E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7328882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74FC3AE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thione (disulfide)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0B6C77A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2 (.16, .23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5B36088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thione metabolism; Drug metabolism - cytochrome P450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42F1B68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4DF4153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ferink et al., 1991</w:t>
            </w:r>
          </w:p>
        </w:tc>
      </w:tr>
      <w:tr w:rsidR="00652B06" w:rsidRPr="00652B06" w14:paraId="42DB011A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11ECB9B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19DA11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57398948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5554632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216C9A6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5E6BFC9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77D842C4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66C60A73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568BCCF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tohydroxamic acid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4C433536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E (.20, .15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495D40C4" w14:textId="246B4BC8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eutrophil degranulation; Metabolism of angiotensinogen to </w:t>
            </w: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tensins</w:t>
            </w:r>
            <w:proofErr w:type="spellEnd"/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198A8B7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ease inhibitor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73158CD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ouza et al., 1998</w:t>
            </w:r>
          </w:p>
        </w:tc>
      </w:tr>
      <w:tr w:rsidR="00652B06" w:rsidRPr="00652B06" w14:paraId="30D8DCA9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3E86625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4476CD1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1CA5C08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1DD782C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6FC0418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3D9E342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230E2AB4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0A95FAA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proofErr w:type="gram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,Hypoimmune</w:t>
            </w:r>
            <w:proofErr w:type="spellEnd"/>
            <w:proofErr w:type="gram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36BE193C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35DAE59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P2CA (.04, .14, .02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29A6C70C" w14:textId="4310BCC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ght junction; Cytokine signaling in immune system; Signaling by interleukins; TLR cascades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7E2ECE2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oxidant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64A6BFB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kstrand-Hammarstrom et al., 2007</w:t>
            </w:r>
          </w:p>
        </w:tc>
      </w:tr>
      <w:tr w:rsidR="00652B06" w:rsidRPr="00652B06" w14:paraId="0B7FA03E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718905A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30AA650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13F1BDF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3C10939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62FA641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3ADF941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1D932856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3A33309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58DB979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7B53AFC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548A83E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60F2703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FC78BC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59E7EF6B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317F404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9D2109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0AD2D25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54DCF01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3AF4301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4E6055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1187016F" w14:textId="77777777" w:rsidTr="00652B06">
        <w:trPr>
          <w:trHeight w:val="340"/>
        </w:trPr>
        <w:tc>
          <w:tcPr>
            <w:tcW w:w="3123" w:type="dxa"/>
            <w:shd w:val="clear" w:color="auto" w:fill="auto"/>
            <w:vAlign w:val="center"/>
            <w:hideMark/>
          </w:tcPr>
          <w:p w14:paraId="31D8BE7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176" w:type="dxa"/>
            <w:shd w:val="clear" w:color="auto" w:fill="auto"/>
            <w:vAlign w:val="center"/>
            <w:hideMark/>
          </w:tcPr>
          <w:p w14:paraId="631029A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anlukast</w:t>
            </w:r>
            <w:proofErr w:type="spellEnd"/>
          </w:p>
        </w:tc>
        <w:tc>
          <w:tcPr>
            <w:tcW w:w="3776" w:type="dxa"/>
            <w:shd w:val="clear" w:color="auto" w:fill="auto"/>
            <w:vAlign w:val="center"/>
            <w:hideMark/>
          </w:tcPr>
          <w:p w14:paraId="7E1AFBFA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SE3 (.39)</w:t>
            </w:r>
          </w:p>
        </w:tc>
        <w:tc>
          <w:tcPr>
            <w:tcW w:w="470" w:type="dxa"/>
            <w:shd w:val="clear" w:color="auto" w:fill="auto"/>
            <w:vAlign w:val="center"/>
            <w:hideMark/>
          </w:tcPr>
          <w:p w14:paraId="6C419FE0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degranulation</w:t>
            </w:r>
          </w:p>
        </w:tc>
        <w:tc>
          <w:tcPr>
            <w:tcW w:w="5920" w:type="dxa"/>
            <w:shd w:val="clear" w:color="auto" w:fill="auto"/>
            <w:vAlign w:val="center"/>
            <w:hideMark/>
          </w:tcPr>
          <w:p w14:paraId="2C9F508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kotriene receptor antagonist</w:t>
            </w:r>
          </w:p>
        </w:tc>
        <w:tc>
          <w:tcPr>
            <w:tcW w:w="9630" w:type="dxa"/>
            <w:shd w:val="clear" w:color="auto" w:fill="auto"/>
            <w:noWrap/>
            <w:vAlign w:val="bottom"/>
            <w:hideMark/>
          </w:tcPr>
          <w:p w14:paraId="76E14A7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shio et al., 2007</w:t>
            </w:r>
          </w:p>
        </w:tc>
      </w:tr>
      <w:tr w:rsidR="00652B06" w:rsidRPr="00652B06" w14:paraId="391F553F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034EC9C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00A0AC7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fenamic</w:t>
            </w:r>
            <w:proofErr w:type="spellEnd"/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2F044545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51E226DA" w14:textId="1B30BB0F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degranulation; Metabolism of vitamins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6BF9482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loride channel blocker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555284B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keuchi et al., 1998</w:t>
            </w:r>
          </w:p>
        </w:tc>
      </w:tr>
      <w:tr w:rsidR="00652B06" w:rsidRPr="00652B06" w14:paraId="55FDB268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0216257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26A6DB1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6A30751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60092C3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5AF1A4D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034E107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2AD68EAE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00B220A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4C9BEE4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methyl sulfoxide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1510EF7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45BE723B" w14:textId="3B5365ED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degranulation; Metabolism of vitamins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36311368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K1 and MEK2 inhibitor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13C24BAF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 et al., 2003</w:t>
            </w:r>
          </w:p>
        </w:tc>
      </w:tr>
      <w:tr w:rsidR="00652B06" w:rsidRPr="00652B06" w14:paraId="2F237474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042C671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367C2BA2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54A2C1DD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02F4173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692BBAA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DA557F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0801C0C1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7E37517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2B3C4AF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splatin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4313F92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704A6C2A" w14:textId="3B5AE660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Post translational protein phosphoryl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72247207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 synthesis inhibitor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7B377099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rela et al., 2014</w:t>
            </w:r>
          </w:p>
        </w:tc>
      </w:tr>
      <w:tr w:rsidR="00652B06" w:rsidRPr="00652B06" w14:paraId="44487BF2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464C5E7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AD0D77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38E6E11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0C555E83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42177B7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19E76C3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7B76A664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2BC7D36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2C06AE4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17589DA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3DA5E56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205EFF1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776D825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40FCB468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11DA45D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DB4FD3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23636A8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37FB337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3AF2DF7C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12745DC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50874C4C" w14:textId="77777777" w:rsidTr="00652B06">
        <w:trPr>
          <w:trHeight w:val="320"/>
        </w:trPr>
        <w:tc>
          <w:tcPr>
            <w:tcW w:w="3123" w:type="dxa"/>
            <w:vMerge w:val="restart"/>
            <w:shd w:val="clear" w:color="auto" w:fill="auto"/>
            <w:vAlign w:val="center"/>
            <w:hideMark/>
          </w:tcPr>
          <w:p w14:paraId="39A1D6B1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3176" w:type="dxa"/>
            <w:vMerge w:val="restart"/>
            <w:shd w:val="clear" w:color="auto" w:fill="auto"/>
            <w:vAlign w:val="center"/>
            <w:hideMark/>
          </w:tcPr>
          <w:p w14:paraId="10B62722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mium</w:t>
            </w:r>
          </w:p>
        </w:tc>
        <w:tc>
          <w:tcPr>
            <w:tcW w:w="3776" w:type="dxa"/>
            <w:vMerge w:val="restart"/>
            <w:shd w:val="clear" w:color="auto" w:fill="auto"/>
            <w:vAlign w:val="center"/>
            <w:hideMark/>
          </w:tcPr>
          <w:p w14:paraId="37080D3B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470" w:type="dxa"/>
            <w:vMerge w:val="restart"/>
            <w:shd w:val="clear" w:color="auto" w:fill="auto"/>
            <w:vAlign w:val="center"/>
            <w:hideMark/>
          </w:tcPr>
          <w:p w14:paraId="4AF06E05" w14:textId="41AE6A4B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Post translational protein phosphorylation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14:paraId="04B98AA4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</w:t>
            </w:r>
          </w:p>
        </w:tc>
        <w:tc>
          <w:tcPr>
            <w:tcW w:w="9630" w:type="dxa"/>
            <w:vMerge w:val="restart"/>
            <w:shd w:val="clear" w:color="auto" w:fill="auto"/>
            <w:noWrap/>
            <w:vAlign w:val="bottom"/>
            <w:hideMark/>
          </w:tcPr>
          <w:p w14:paraId="5D085A5E" w14:textId="77777777" w:rsidR="00652B06" w:rsidRPr="00652B06" w:rsidRDefault="00652B06" w:rsidP="00652B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2B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hin et al., 1996</w:t>
            </w:r>
          </w:p>
        </w:tc>
      </w:tr>
      <w:tr w:rsidR="00652B06" w:rsidRPr="00652B06" w14:paraId="2834C948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7186D12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5C11D0C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3284456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17666C3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4F522284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1D03060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3681BB4F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0C1AAA5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7605CDFA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57BBF21F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6044644E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3AC8E465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47EECB49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52B06" w:rsidRPr="00652B06" w14:paraId="5E407422" w14:textId="77777777" w:rsidTr="00652B06">
        <w:trPr>
          <w:trHeight w:val="320"/>
        </w:trPr>
        <w:tc>
          <w:tcPr>
            <w:tcW w:w="3123" w:type="dxa"/>
            <w:vMerge/>
            <w:vAlign w:val="center"/>
            <w:hideMark/>
          </w:tcPr>
          <w:p w14:paraId="29FBA010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6" w:type="dxa"/>
            <w:vMerge/>
            <w:vAlign w:val="center"/>
            <w:hideMark/>
          </w:tcPr>
          <w:p w14:paraId="353861E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76" w:type="dxa"/>
            <w:vMerge/>
            <w:vAlign w:val="center"/>
            <w:hideMark/>
          </w:tcPr>
          <w:p w14:paraId="4F109776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0" w:type="dxa"/>
            <w:vMerge/>
            <w:vAlign w:val="center"/>
            <w:hideMark/>
          </w:tcPr>
          <w:p w14:paraId="4A8F5AB7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20" w:type="dxa"/>
            <w:vMerge/>
            <w:vAlign w:val="center"/>
            <w:hideMark/>
          </w:tcPr>
          <w:p w14:paraId="7897F7F1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30" w:type="dxa"/>
            <w:vMerge/>
            <w:vAlign w:val="center"/>
            <w:hideMark/>
          </w:tcPr>
          <w:p w14:paraId="790FD41B" w14:textId="77777777" w:rsidR="00652B06" w:rsidRPr="00652B06" w:rsidRDefault="00652B06" w:rsidP="00652B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3314AE1B" w14:textId="0E4B665C" w:rsidR="00603B59" w:rsidRDefault="00603B59"/>
    <w:p w14:paraId="31AB3AE3" w14:textId="34EF4A39" w:rsidR="00652B06" w:rsidRDefault="00652B06"/>
    <w:p w14:paraId="6D2928AB" w14:textId="77777777" w:rsidR="00652B06" w:rsidRDefault="00652B06"/>
    <w:p w14:paraId="1B4AE091" w14:textId="34769708" w:rsidR="00652B06" w:rsidRDefault="00652B06"/>
    <w:p w14:paraId="069B70D8" w14:textId="7F6F6EAA" w:rsidR="00652B06" w:rsidRDefault="00652B06"/>
    <w:p w14:paraId="46EAFB64" w14:textId="751104A4" w:rsidR="00652B06" w:rsidRDefault="00652B06"/>
    <w:p w14:paraId="03636413" w14:textId="18C1BB07" w:rsidR="00652B06" w:rsidRDefault="00652B06"/>
    <w:p w14:paraId="64F0B4B3" w14:textId="77777777" w:rsidR="00652B06" w:rsidRDefault="00652B06"/>
    <w:p w14:paraId="22C96F3B" w14:textId="1520DBD2" w:rsidR="00652B06" w:rsidRDefault="00652B06"/>
    <w:p w14:paraId="7DE781D0" w14:textId="77777777" w:rsidR="00652B06" w:rsidRDefault="00652B06"/>
    <w:p w14:paraId="0C136EDB" w14:textId="77777777" w:rsidR="00652B06" w:rsidRDefault="00652B06"/>
    <w:p w14:paraId="212EC10E" w14:textId="77777777" w:rsidR="00652B06" w:rsidRDefault="00652B06"/>
    <w:p w14:paraId="38246FA0" w14:textId="77777777" w:rsidR="00652B06" w:rsidRDefault="00652B06"/>
    <w:p w14:paraId="389E187C" w14:textId="77777777" w:rsidR="00652B06" w:rsidRDefault="00652B06"/>
    <w:p w14:paraId="30E3E560" w14:textId="77777777" w:rsidR="00652B06" w:rsidRDefault="00652B06"/>
    <w:p w14:paraId="7AA1D1EB" w14:textId="77777777" w:rsidR="00652B06" w:rsidRDefault="00652B06"/>
    <w:p w14:paraId="54757E33" w14:textId="77777777" w:rsidR="00652B06" w:rsidRDefault="00652B06"/>
    <w:p w14:paraId="102CD1CB" w14:textId="77777777" w:rsidR="00652B06" w:rsidRDefault="00652B06"/>
    <w:p w14:paraId="1946D356" w14:textId="77777777" w:rsidR="00652B06" w:rsidRDefault="00652B06"/>
    <w:p w14:paraId="53B2389F" w14:textId="02F1CF4F" w:rsidR="00652B06" w:rsidRDefault="00652B06"/>
    <w:p w14:paraId="7BB8531F" w14:textId="77777777" w:rsidR="00652B06" w:rsidRDefault="00652B06"/>
    <w:p w14:paraId="3589FD07" w14:textId="77777777" w:rsidR="00652B06" w:rsidRDefault="00652B06"/>
    <w:p w14:paraId="2CBD0525" w14:textId="77777777" w:rsidR="00652B06" w:rsidRDefault="00652B06"/>
    <w:p w14:paraId="1088803E" w14:textId="77777777" w:rsidR="00652B06" w:rsidRDefault="00652B06"/>
    <w:p w14:paraId="76CC7EC8" w14:textId="77777777" w:rsidR="00652B06" w:rsidRDefault="00652B06"/>
    <w:p w14:paraId="1B967673" w14:textId="77777777" w:rsidR="00652B06" w:rsidRDefault="00652B06"/>
    <w:p w14:paraId="329C3B27" w14:textId="77777777" w:rsidR="00652B06" w:rsidRDefault="00652B06"/>
    <w:p w14:paraId="4D9D3C81" w14:textId="40919D22" w:rsidR="00652B06" w:rsidRDefault="00652B06"/>
    <w:p w14:paraId="093B3CBC" w14:textId="77777777" w:rsidR="00652B06" w:rsidRDefault="00652B06"/>
    <w:p w14:paraId="49AF13CF" w14:textId="77777777" w:rsidR="00652B06" w:rsidRDefault="00652B06"/>
    <w:p w14:paraId="43C39441" w14:textId="77777777" w:rsidR="00652B06" w:rsidRDefault="00652B06"/>
    <w:p w14:paraId="53CF28F2" w14:textId="77777777" w:rsidR="00652B06" w:rsidRDefault="00652B06"/>
    <w:p w14:paraId="5F634D6B" w14:textId="77777777" w:rsidR="00652B06" w:rsidRDefault="00652B06"/>
    <w:p w14:paraId="679514AE" w14:textId="77777777" w:rsidR="00652B06" w:rsidRDefault="00652B06"/>
    <w:p w14:paraId="14A6928C" w14:textId="77777777" w:rsidR="00652B06" w:rsidRDefault="00652B06"/>
    <w:p w14:paraId="137A9B67" w14:textId="77777777" w:rsidR="00652B06" w:rsidRDefault="00652B06"/>
    <w:p w14:paraId="1642EE93" w14:textId="77777777" w:rsidR="00652B06" w:rsidRDefault="00652B06"/>
    <w:p w14:paraId="142C7F1A" w14:textId="77777777" w:rsidR="00652B06" w:rsidRDefault="00652B06"/>
    <w:p w14:paraId="5C962F12" w14:textId="77777777" w:rsidR="00652B06" w:rsidRDefault="00652B06"/>
    <w:p w14:paraId="6603F16C" w14:textId="77777777" w:rsidR="00652B06" w:rsidRDefault="00652B06"/>
    <w:p w14:paraId="152AE640" w14:textId="77777777" w:rsidR="00652B06" w:rsidRDefault="00652B06"/>
    <w:p w14:paraId="260AA59F" w14:textId="560277CE" w:rsidR="00652B06" w:rsidRDefault="00652B06"/>
    <w:p w14:paraId="3E348CE9" w14:textId="77777777" w:rsidR="00652B06" w:rsidRDefault="00652B06"/>
    <w:p w14:paraId="298B8E0C" w14:textId="77777777" w:rsidR="00652B06" w:rsidRDefault="00652B06"/>
    <w:p w14:paraId="30AA9949" w14:textId="77777777" w:rsidR="00652B06" w:rsidRDefault="00652B06"/>
    <w:p w14:paraId="482C9A6A" w14:textId="77777777" w:rsidR="00652B06" w:rsidRDefault="00652B06"/>
    <w:p w14:paraId="3A1D5BFE" w14:textId="77777777" w:rsidR="00652B06" w:rsidRDefault="00652B06"/>
    <w:p w14:paraId="3C06708A" w14:textId="13B5335B" w:rsidR="00652B06" w:rsidRDefault="00652B06"/>
    <w:p w14:paraId="5E9BC5FF" w14:textId="0BB18D5F" w:rsidR="00652B06" w:rsidRDefault="00652B06"/>
    <w:p w14:paraId="5468DB63" w14:textId="6143DC44" w:rsidR="00652B06" w:rsidRDefault="00652B06"/>
    <w:p w14:paraId="28E60C17" w14:textId="45DB053E" w:rsidR="00652B06" w:rsidRDefault="00652B06"/>
    <w:p w14:paraId="41592822" w14:textId="04F99005" w:rsidR="00652B06" w:rsidRDefault="00652B06"/>
    <w:p w14:paraId="11501B08" w14:textId="3E2C261A" w:rsidR="00652B06" w:rsidRDefault="00652B06"/>
    <w:p w14:paraId="61457515" w14:textId="6C4B7588" w:rsidR="00652B06" w:rsidRDefault="00652B06"/>
    <w:p w14:paraId="41E04B32" w14:textId="1A095458" w:rsidR="00652B06" w:rsidRDefault="00652B06"/>
    <w:p w14:paraId="3D878130" w14:textId="3E13148D" w:rsidR="00652B06" w:rsidRDefault="00652B06"/>
    <w:p w14:paraId="499D805A" w14:textId="77777777" w:rsidR="00A413D3" w:rsidRDefault="00A413D3"/>
    <w:p w14:paraId="61A57F12" w14:textId="074A54A2" w:rsidR="00F64BA1" w:rsidRDefault="00F64BA1">
      <w:r>
        <w:rPr>
          <w:rFonts w:ascii="Times New Roman" w:eastAsia="Times New Roman" w:hAnsi="Times New Roman" w:cs="Times New Roman"/>
          <w:noProof/>
          <w:color w:val="000000"/>
          <w:kern w:val="0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0F9EF9" wp14:editId="4C0039A3">
                <wp:simplePos x="0" y="0"/>
                <wp:positionH relativeFrom="column">
                  <wp:posOffset>4344670</wp:posOffset>
                </wp:positionH>
                <wp:positionV relativeFrom="paragraph">
                  <wp:posOffset>99060</wp:posOffset>
                </wp:positionV>
                <wp:extent cx="7684770" cy="395605"/>
                <wp:effectExtent l="0" t="0" r="0" b="0"/>
                <wp:wrapNone/>
                <wp:docPr id="19268853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4770" cy="395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95E77B" w14:textId="1F13C53E" w:rsidR="00652B06" w:rsidRPr="00F64BA1" w:rsidRDefault="00652B06" w:rsidP="00652B0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F64BA1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All FDA-approved drugs targeting differential expressed proteins regardless of neutrophil and/or sepsis affili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F9EF9" id="_x0000_s1027" type="#_x0000_t202" style="position:absolute;margin-left:342.1pt;margin-top:7.8pt;width:605.1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" filled="f" stroked="f" strokeweight=".5pt">
                <v:textbox>
                  <w:txbxContent>
                    <w:p w14:paraId="2295E77B" w14:textId="1F13C53E" w:rsidR="00652B06" w:rsidRPr="00F64BA1" w:rsidRDefault="00652B06" w:rsidP="00652B06">
                      <w:pPr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 w:rsidRPr="00F64BA1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All FDA-approved drugs targeting differential expressed proteins regardless of neutrophil and/or sepsis affili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1A10787" w14:textId="77777777" w:rsidR="00F64BA1" w:rsidRDefault="00F64BA1"/>
    <w:p w14:paraId="4FED07FB" w14:textId="77777777" w:rsidR="00F64BA1" w:rsidRDefault="00F64BA1"/>
    <w:tbl>
      <w:tblPr>
        <w:tblW w:w="25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1936"/>
        <w:gridCol w:w="2447"/>
        <w:gridCol w:w="13532"/>
        <w:gridCol w:w="2158"/>
        <w:gridCol w:w="4110"/>
      </w:tblGrid>
      <w:tr w:rsidR="00F64BA1" w:rsidRPr="00F64BA1" w14:paraId="4CC41C65" w14:textId="77777777" w:rsidTr="00A413D3">
        <w:trPr>
          <w:trHeight w:val="780"/>
        </w:trPr>
        <w:tc>
          <w:tcPr>
            <w:tcW w:w="1784" w:type="dxa"/>
            <w:shd w:val="clear" w:color="auto" w:fill="auto"/>
            <w:vAlign w:val="center"/>
            <w:hideMark/>
          </w:tcPr>
          <w:p w14:paraId="21217E99" w14:textId="77777777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nctional phenotype(s)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D027AEB" w14:textId="77777777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rug(s)/small molecule(s)</w:t>
            </w:r>
          </w:p>
        </w:tc>
        <w:tc>
          <w:tcPr>
            <w:tcW w:w="2447" w:type="dxa"/>
            <w:shd w:val="clear" w:color="auto" w:fill="auto"/>
            <w:vAlign w:val="center"/>
            <w:hideMark/>
          </w:tcPr>
          <w:p w14:paraId="033239DB" w14:textId="77777777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(s) and (fold change in protein expression as compared to control)</w:t>
            </w:r>
          </w:p>
        </w:tc>
        <w:tc>
          <w:tcPr>
            <w:tcW w:w="13532" w:type="dxa"/>
            <w:shd w:val="clear" w:color="auto" w:fill="auto"/>
            <w:vAlign w:val="center"/>
            <w:hideMark/>
          </w:tcPr>
          <w:p w14:paraId="38E227AD" w14:textId="62FA5DA6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                                                                       </w:t>
            </w: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(s) inflammatory/neutrophil pathway(s) of interest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718FCA1" w14:textId="77777777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chanism of action(s)</w:t>
            </w:r>
          </w:p>
        </w:tc>
        <w:tc>
          <w:tcPr>
            <w:tcW w:w="4110" w:type="dxa"/>
            <w:shd w:val="clear" w:color="auto" w:fill="auto"/>
            <w:vAlign w:val="center"/>
            <w:hideMark/>
          </w:tcPr>
          <w:p w14:paraId="74A082BA" w14:textId="7BDCC04E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erence</w:t>
            </w:r>
            <w:r w:rsidR="00A94B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s)</w:t>
            </w: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citing drug</w:t>
            </w:r>
            <w:r w:rsidR="009F1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 sepsis and/or neutrophil study, if known</w:t>
            </w:r>
          </w:p>
        </w:tc>
      </w:tr>
      <w:tr w:rsidR="00F64BA1" w:rsidRPr="00F64BA1" w14:paraId="061F08F6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A822E1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F2E718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ronolacto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3C5639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689754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2645F0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7F9EB1F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-Kadi et al.,2022</w:t>
            </w:r>
          </w:p>
        </w:tc>
      </w:tr>
      <w:tr w:rsidR="00F64BA1" w:rsidRPr="00F64BA1" w14:paraId="0D5E4D50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FA774F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63E4ED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fostine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F64642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L (6.0,8.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9630D4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c pathways; Biosynthesis of cofactor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translational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protein) modifica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8011FD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ing a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E2FDDD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tcik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2</w:t>
            </w:r>
          </w:p>
        </w:tc>
      </w:tr>
      <w:tr w:rsidR="00F64BA1" w:rsidRPr="00F64BA1" w14:paraId="69AE216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5C89F3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C9036A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lorpromaz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38D775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5271F5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stasis; Platelet degranulation; Innate immune system; Neutrophil degranulation; Response to elevated platelet cytosolic Ca2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8E9257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34E30A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rtini et al., 1989</w:t>
            </w:r>
          </w:p>
        </w:tc>
      </w:tr>
      <w:tr w:rsidR="00F64BA1" w:rsidRPr="00F64BA1" w14:paraId="5D595FF5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844745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5300B1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docromil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F274BC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R1 (100, 100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191D40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s, Rap1 signaling, Staphylococcus aureus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27FCAC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acid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B9279D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ol., 1992</w:t>
            </w:r>
          </w:p>
        </w:tc>
      </w:tr>
      <w:tr w:rsidR="00F64BA1" w:rsidRPr="00F64BA1" w14:paraId="4994C235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8C329F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22D10F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doca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5F19F3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175CAA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stasis; Platelet degranulation; Innate immune system; Neutrophil degranulation; Response to elevated platelet cytosolic Ca2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EEBAE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2A185B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olan, 1992</w:t>
            </w:r>
          </w:p>
        </w:tc>
      </w:tr>
      <w:tr w:rsidR="00F64BA1" w:rsidRPr="00F64BA1" w14:paraId="54FF6364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AEB529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0CBE41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methyl sulfox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8FAF90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F30B99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B4BCDB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61F976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 et al., 2003</w:t>
            </w:r>
          </w:p>
        </w:tc>
      </w:tr>
      <w:tr w:rsidR="00F64BA1" w:rsidRPr="00F64BA1" w14:paraId="47CD3EA4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494D68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CF70C2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anlukast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C9916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SE3 (.3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812FEC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BC5450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aonist</w:t>
            </w:r>
            <w:proofErr w:type="spellEnd"/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9F504F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u et al., 2006</w:t>
            </w:r>
          </w:p>
        </w:tc>
      </w:tr>
      <w:tr w:rsidR="00F64BA1" w:rsidRPr="00F64BA1" w14:paraId="26B0E53D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7E9069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1AF007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closporin-A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1B08E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R1 (100, 100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D66C89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s, Rap1 signaling, Staphylococcus aureus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B2A748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6C4CB1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kerill et al., 1995</w:t>
            </w:r>
          </w:p>
        </w:tc>
      </w:tr>
      <w:tr w:rsidR="00F64BA1" w:rsidRPr="00F64BA1" w14:paraId="37A6041C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B57167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706EE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idipine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00A31B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221942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D3DFDE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E4351C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sta et al., 2010</w:t>
            </w:r>
          </w:p>
        </w:tc>
      </w:tr>
      <w:tr w:rsidR="00F64BA1" w:rsidRPr="00F64BA1" w14:paraId="66E3E16A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6F8697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2F28BB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idox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DE5C53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L (6.0,8.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2CBA68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c pathways; Biosynthesis of cofactor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translational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protein) modifica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9BF35F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B 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786512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g et al., 2013</w:t>
            </w:r>
          </w:p>
        </w:tc>
      </w:tr>
      <w:tr w:rsidR="00F64BA1" w:rsidRPr="00F64BA1" w14:paraId="7EE317C7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F4B8BB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03B5D5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tohydroxamic acid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077DFF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E (.20, .1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1D7E40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atopoietic cell lineage, Innate immune system, Neutrophil degranula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2534CC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0B4B07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ouza et al., 1998</w:t>
            </w:r>
          </w:p>
        </w:tc>
      </w:tr>
      <w:tr w:rsidR="00F64BA1" w:rsidRPr="00F64BA1" w14:paraId="40A93DE9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91416D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2BE19F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bapenti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1F5FD7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50A23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109CB2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FC3413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, 2014</w:t>
            </w:r>
          </w:p>
        </w:tc>
      </w:tr>
      <w:tr w:rsidR="00F64BA1" w:rsidRPr="00F64BA1" w14:paraId="3F7BD3AB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7B8DB3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9BE1F4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bapentin-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acarbil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DC2A1E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ECA4D8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20DCE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6C71BA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, 2014</w:t>
            </w:r>
          </w:p>
        </w:tc>
      </w:tr>
      <w:tr w:rsidR="00F64BA1" w:rsidRPr="00F64BA1" w14:paraId="44F23E93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C741B5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D49B8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-E</w:t>
            </w:r>
            <w:proofErr w:type="gram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041063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P2CA (.04, .14, .02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998913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cycle; Autophagy - other; Autophagy - animal; PI3K-Akt signaling; TGF-beta signaling; Tight junction; T cell receptor signaling; AMPK signaling?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D0718E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45466A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kstrand-Hammarstrom et al, 2007</w:t>
            </w:r>
          </w:p>
        </w:tc>
      </w:tr>
      <w:tr w:rsidR="00F64BA1" w:rsidRPr="00F64BA1" w14:paraId="18B1D4A0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C57728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1D293A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thione disulf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677D80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2 (.16, .2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EA7FE6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luid shear stress and atherosclerosis; Glutathione metabolism; Drug metabolism - cytochrome P450; Metabolic pathways; 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DD8930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; Substrate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88D884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ferink et al., 1991</w:t>
            </w:r>
          </w:p>
        </w:tc>
      </w:tr>
      <w:tr w:rsidR="00F64BA1" w:rsidRPr="00F64BA1" w14:paraId="7A7EAC26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936C6E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5788DE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splati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CE829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195FD3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21F303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 alkylating agent; DNA synthesis 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189B20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rela et al, 2014</w:t>
            </w:r>
          </w:p>
        </w:tc>
      </w:tr>
      <w:tr w:rsidR="00F64BA1" w:rsidRPr="00F64BA1" w14:paraId="0A71BFAD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89F1B3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AE354D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oxycholic acid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E3B53E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R1 (100, 100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50E0EC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s, Rap1 signaling, Staphylococcus aureus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75882B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99B6B5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rela et al, 2016</w:t>
            </w:r>
          </w:p>
        </w:tc>
      </w:tr>
      <w:tr w:rsidR="00F64BA1" w:rsidRPr="00F64BA1" w14:paraId="7202509A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8D305D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295146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lfinpyrazo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C3D805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R1 (100, 100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E70CB1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s, Rap1 signaling, Staphylococcus aureus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82D050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er/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225DFA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hr et al., 1980</w:t>
            </w:r>
          </w:p>
        </w:tc>
      </w:tr>
      <w:tr w:rsidR="00F64BA1" w:rsidRPr="00F64BA1" w14:paraId="4574751C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DDB079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6BF68C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mitic acid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822645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T1 (5.2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A71431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Fatty acid elongation; Fatty acid metabolism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627942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76AC0D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ng et al., 2022</w:t>
            </w:r>
          </w:p>
        </w:tc>
      </w:tr>
      <w:tr w:rsidR="00F64BA1" w:rsidRPr="00F64BA1" w14:paraId="0B712889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FBD82D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4508F5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arag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1983A1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RGL1 (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7F9B91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Alanine, aspartate and glutamate metabolism; Metabolism of amino acids and derivatives; Phenylalanine metabolism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23E38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aragine synthase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81C298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und et al., 1978</w:t>
            </w:r>
          </w:p>
        </w:tc>
      </w:tr>
      <w:tr w:rsidR="00F64BA1" w:rsidRPr="00F64BA1" w14:paraId="60511FCB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F2CCE1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4EBE6C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clofenac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902567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9BCB13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6E80AA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EECDFC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fbauer et al.,1999</w:t>
            </w:r>
          </w:p>
        </w:tc>
      </w:tr>
      <w:tr w:rsidR="00F64BA1" w:rsidRPr="00F64BA1" w14:paraId="108BD74D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33D946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C73DFB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mbi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45AE35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GG (2.7, 8.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DD1969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ment and Coagulation cascade; NETs; COVID-19; Staphylococcus aureus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C8A177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8B2DB1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ac et al., 2002, Moser et al, 1990</w:t>
            </w:r>
          </w:p>
        </w:tc>
      </w:tr>
      <w:tr w:rsidR="00F64BA1" w:rsidRPr="00F64BA1" w14:paraId="39DE768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FCF658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2780ED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mbin alfa 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rotrecogin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lfa)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2DD490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GG (2.7, 8.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E47A15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ment and Coagulation cascade; NETs; COVID-19; Staphylococcus aureus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D05032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457081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ac et al., 2002, Moser et al., 1990</w:t>
            </w:r>
          </w:p>
        </w:tc>
      </w:tr>
      <w:tr w:rsidR="00F64BA1" w:rsidRPr="00F64BA1" w14:paraId="46C300A8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675216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68E835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ene blu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452940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VRB (.34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F05932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Riboflavin metabolism; Cellular response to chemical stress, Metabolism (of porphyrins); Cellular responses to stimuli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3EB2B5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idation-reduction a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FEB73B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arra-Estrada et al., 2023, Hong et al., 1998</w:t>
            </w:r>
          </w:p>
        </w:tc>
      </w:tr>
      <w:tr w:rsidR="00F64BA1" w:rsidRPr="00F64BA1" w14:paraId="16B3822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1FD0A5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381A4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yroid, porc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F999BE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2FFFF4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1F156B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rate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2991B2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an et al., 2003</w:t>
            </w:r>
          </w:p>
        </w:tc>
      </w:tr>
      <w:tr w:rsidR="00F64BA1" w:rsidRPr="00F64BA1" w14:paraId="57B0D29E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F94197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FA185C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vin mononucleot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29703A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VRB (.34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6750DF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Riboflavin metabolism; Cellular response to chemical stress, Metabolism (of porphyrins); Cellular responses to stimuli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3A4A75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B2 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7EB3EDA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i et al., 2018</w:t>
            </w:r>
          </w:p>
        </w:tc>
      </w:tr>
      <w:tr w:rsidR="00F64BA1" w:rsidRPr="00F64BA1" w14:paraId="11F8802F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58CE50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93AC0B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rgramostim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DFF11E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2 (.05, .1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D5EAF6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47BA5C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2693DFA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oshi et al., 2023</w:t>
            </w:r>
          </w:p>
        </w:tc>
      </w:tr>
      <w:tr w:rsidR="00F64BA1" w:rsidRPr="00F64BA1" w14:paraId="01D0B37C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55A557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58E115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fenamic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63B551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D3D7A7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A90699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12FCCC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nkaanrant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1996</w:t>
            </w:r>
          </w:p>
        </w:tc>
      </w:tr>
      <w:tr w:rsidR="00F64BA1" w:rsidRPr="00F64BA1" w14:paraId="0BF50BF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E825BD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A09042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cumi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6F0D82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0A152C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7F11A0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ase 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78106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m et al, 2011</w:t>
            </w:r>
          </w:p>
        </w:tc>
      </w:tr>
      <w:tr w:rsidR="00F64BA1" w:rsidRPr="00F64BA1" w14:paraId="15EA8F00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2D8111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6137DF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bamipide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4D4167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PR1 (100, 100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76EB3B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s, Rap1 signaling, Staphylococcus aureus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CF231B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e radical scaveng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2698A4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m et al., 2000, Kim et al., Journal of Pharmacology and Experimental Therapeutics, 1999</w:t>
            </w:r>
          </w:p>
        </w:tc>
      </w:tr>
      <w:tr w:rsidR="00F64BA1" w:rsidRPr="00F64BA1" w14:paraId="38DA4EC4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27CB83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5B4A95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flavi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ED15CC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VRB (.34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0E00C0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Riboflavin metabolism; Cellular response to chemical stress, Metabolism (of porphyrins); Cellular responses to stimuli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E3AB0C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B 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3C9B9CC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m et al., Journal of Pharmacology and Experimental Therapeutics, 1999</w:t>
            </w:r>
          </w:p>
        </w:tc>
      </w:tr>
      <w:tr w:rsidR="00F64BA1" w:rsidRPr="00F64BA1" w14:paraId="416756AE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A0C923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F51253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llium nitr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70E5AE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CC2C75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765D92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949705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recic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hepard et al., 1999</w:t>
            </w:r>
          </w:p>
        </w:tc>
      </w:tr>
      <w:tr w:rsidR="00F64BA1" w:rsidRPr="00F64BA1" w14:paraId="5E46A31E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47516F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AFF060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llium citrate GA-67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498186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9EC448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ptosis; Necroptosis; Porphyrin metabolism; Innate immune system; Neutrophil degranulation; Iron uptake and transport; Vesicle mediated transport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80D386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E3A511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mar et al., 1975</w:t>
            </w:r>
          </w:p>
        </w:tc>
      </w:tr>
      <w:tr w:rsidR="00F64BA1" w:rsidRPr="00F64BA1" w14:paraId="19F9A670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6ECB11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1523DC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llium citrate GA-67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B19029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9861C8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901123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924205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mar et al., 1975</w:t>
            </w:r>
          </w:p>
        </w:tc>
      </w:tr>
      <w:tr w:rsidR="00F64BA1" w:rsidRPr="00F64BA1" w14:paraId="639096D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972E1B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749165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ic catio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9EA2B8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7945E1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1EA6AD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912068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zmick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1</w:t>
            </w:r>
          </w:p>
        </w:tc>
      </w:tr>
      <w:tr w:rsidR="00F64BA1" w:rsidRPr="00F64BA1" w14:paraId="60C9EFEB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CF7E9B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DCDADA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vothyrox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68BC4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B0D6E3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D4B0D5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mulant/Activator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334B09F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do-Abeal et al., 2020</w:t>
            </w:r>
          </w:p>
        </w:tc>
      </w:tr>
      <w:tr w:rsidR="00F64BA1" w:rsidRPr="00F64BA1" w14:paraId="5F3C6DCC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E05E42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30DDD6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otrix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5F42F6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3CA907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D14986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mulant/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A28186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do-Abeal et al., 2020</w:t>
            </w:r>
          </w:p>
        </w:tc>
      </w:tr>
      <w:tr w:rsidR="00F64BA1" w:rsidRPr="00F64BA1" w14:paraId="27D34D2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C4D112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3983AD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aluronic acid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21742D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PLN1 (7.8, 6.8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16C3D6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xtracellular matrix degradation; ECM proteoglycans; 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07C3F3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99297B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 et al., 2020, Forrester et al., 1982</w:t>
            </w:r>
          </w:p>
        </w:tc>
      </w:tr>
      <w:tr w:rsidR="00F64BA1" w:rsidRPr="00F64BA1" w14:paraId="1AA8AF5A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043ACC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F493A4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stamatinib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74E38D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1 (.27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EE6A79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Ras signaling, cAMP signaling; Chemokine signaling; Focal adhesion; C-type lectin receptor signaling; Natural killer cell mediated cytotoxicity; T cell receptor signaling; Fc gamma R-mediated phagocytosis; Salmonella infection; Pathogenic E. coli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1B7CA0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2CF6D8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ang et al, 2024</w:t>
            </w:r>
          </w:p>
        </w:tc>
      </w:tr>
      <w:tr w:rsidR="00F64BA1" w:rsidRPr="00F64BA1" w14:paraId="0282932B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45BE01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3B0CEB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stamatinib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0F7F03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OK1 (.0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2C759B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4CA160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7BCD6A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ang et al, 2024</w:t>
            </w:r>
          </w:p>
        </w:tc>
      </w:tr>
      <w:tr w:rsidR="00F64BA1" w:rsidRPr="00F64BA1" w14:paraId="080E74B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654805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2CC210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ric acid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C1D27A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SE3 (.3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587C88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525A59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-chelating a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04F2A1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 et al., 2023</w:t>
            </w:r>
          </w:p>
        </w:tc>
      </w:tr>
      <w:tr w:rsidR="00F64BA1" w:rsidRPr="00F64BA1" w14:paraId="6B319BA6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DA091C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406794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latoni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7688DA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X (.28, .24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10E7A0F" w14:textId="3B7FEAD4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36D751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932569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u et al., 2022</w:t>
            </w:r>
          </w:p>
        </w:tc>
      </w:tr>
      <w:tr w:rsidR="00F64BA1" w:rsidRPr="00F64BA1" w14:paraId="71CD8CFE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92D2E9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561E18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per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715BD2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805609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1579D9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; allosteric modul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9461CD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minadze et al., 2004</w:t>
            </w:r>
          </w:p>
        </w:tc>
      </w:tr>
      <w:tr w:rsidR="00F64BA1" w:rsidRPr="00F64BA1" w14:paraId="6584AC6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5A6D62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C723C9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per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58BE73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 (5.2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331175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ric acid cycle (TCA cycle); Metabolic pathway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D587A6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; allosteric modul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65DBF6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minadze et al., 2004</w:t>
            </w:r>
          </w:p>
        </w:tc>
      </w:tr>
      <w:tr w:rsidR="00F64BA1" w:rsidRPr="00F64BA1" w14:paraId="681A06AA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DD6F16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9F75A7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per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156C94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9752D5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F586BE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; allosteric modul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E30FAF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minadze et al., 2004</w:t>
            </w:r>
          </w:p>
        </w:tc>
      </w:tr>
      <w:tr w:rsidR="00F64BA1" w:rsidRPr="00F64BA1" w14:paraId="4686A946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97E958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83B39D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per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32749E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B5R3 (2.7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54BA18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o sugar and nucleotide metabolism; Innate immune system; Neutrophil degranulation; Metabolism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18073C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; allosteric modul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7E5D0C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minadze et al., 2004</w:t>
            </w:r>
          </w:p>
        </w:tc>
      </w:tr>
      <w:tr w:rsidR="00F64BA1" w:rsidRPr="00F64BA1" w14:paraId="2CA76911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718B39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9AE03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pper 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3D254B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709796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1842F3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; allosteric modul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7149B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minadze et al., 2004</w:t>
            </w:r>
          </w:p>
        </w:tc>
      </w:tr>
      <w:tr w:rsidR="00F64BA1" w:rsidRPr="00F64BA1" w14:paraId="51B9A3D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D768EF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858434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ometham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D19933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931AD6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1D6FF8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accep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01571C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 et al., 2016</w:t>
            </w:r>
          </w:p>
        </w:tc>
      </w:tr>
      <w:tr w:rsidR="00F64BA1" w:rsidRPr="00F64BA1" w14:paraId="7F7A57A1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9CE9DA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68332D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romium  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243134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247D0E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82611A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rate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77FDE2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 et al., 2021</w:t>
            </w:r>
          </w:p>
        </w:tc>
      </w:tr>
      <w:tr w:rsidR="00F64BA1" w:rsidRPr="00F64BA1" w14:paraId="22832FA0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380B70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BFB0F1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nabidiol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97DD27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B012B6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6E9E89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?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68D36F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ayah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2, McHugh et al., 2008</w:t>
            </w:r>
          </w:p>
        </w:tc>
      </w:tr>
      <w:tr w:rsidR="00F64BA1" w:rsidRPr="00F64BA1" w14:paraId="3536DCCE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DC6CAF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E6453C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nabidiol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9EE8CB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V2 (6.0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F988AA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D-like receptor; Inflammatory mediator regulation of TRP channel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A0C7B3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BDFD68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ayah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2, McHugh et al., 2008</w:t>
            </w:r>
          </w:p>
        </w:tc>
      </w:tr>
      <w:tr w:rsidR="00F64BA1" w:rsidRPr="00F64BA1" w14:paraId="0EBE800B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4C18EC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08FF84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lotha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E34C9A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2B1 (.0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A281FC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lcium signaling, cGMP-PKG signaling, cAMP signaling, 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057B33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0F82247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bert et al., 1999</w:t>
            </w:r>
          </w:p>
        </w:tc>
      </w:tr>
      <w:tr w:rsidR="00F64BA1" w:rsidRPr="00F64BA1" w14:paraId="7067B5D6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D42D50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7F4304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suximide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DEC3A5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A8686F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5F5E6C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5A39A6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F64BA1" w:rsidRPr="00F64BA1" w14:paraId="50DE9505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5B7D11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7DC82D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ganes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1937F9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 (5.2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293954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ric acid cycle (TCA cycle); Metabolic pathway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72D1DC0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7F36E6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eli et al., 2023</w:t>
            </w:r>
          </w:p>
        </w:tc>
      </w:tr>
      <w:tr w:rsidR="00F64BA1" w:rsidRPr="00F64BA1" w14:paraId="67081AE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607BE8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22609F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ganes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859A51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21F6B8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A6BE8E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8D3239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eli et al., 2023</w:t>
            </w:r>
          </w:p>
        </w:tc>
      </w:tr>
      <w:tr w:rsidR="00F64BA1" w:rsidRPr="00F64BA1" w14:paraId="782EB82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CFC4C8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611D87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on dextra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5AA819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93A12F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ptosis; Necroptosis; Porphyrin metabolism; Innate immune system; Neutrophil degranulation; Iron uptake and transport; Vesicle mediated transport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3F72FE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CF683E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 et al., 2022</w:t>
            </w:r>
          </w:p>
        </w:tc>
      </w:tr>
      <w:tr w:rsidR="00F64BA1" w:rsidRPr="00F64BA1" w14:paraId="3B916637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35B0FA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774339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on dextra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FEBEAF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8A2E28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BD8F6C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D7F66A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 et al., 2022</w:t>
            </w:r>
          </w:p>
        </w:tc>
      </w:tr>
      <w:tr w:rsidR="00F64BA1" w:rsidRPr="00F64BA1" w14:paraId="002128F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40B0E2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72A63D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smuth subsalicyl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044934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1D408A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E5BD48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acid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3F599F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covich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20</w:t>
            </w:r>
          </w:p>
        </w:tc>
      </w:tr>
      <w:tr w:rsidR="00F64BA1" w:rsidRPr="00F64BA1" w14:paraId="0DCB2546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32CA1E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24D156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prol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23A245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H (4.9, 5.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B91754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us disease; Metabolism of RNA; SARS-CoV-1 Infection; SARS-CoV infection; Viral infection pathway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64BE8F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19347DC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nes et al., 2023</w:t>
            </w:r>
          </w:p>
        </w:tc>
      </w:tr>
      <w:tr w:rsidR="00F64BA1" w:rsidRPr="00F64BA1" w14:paraId="496EBFE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561B55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075917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nariz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95A15B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FFFC9A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2E7B9A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ECAE98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ini et al., 1990</w:t>
            </w:r>
          </w:p>
        </w:tc>
      </w:tr>
      <w:tr w:rsidR="00F64BA1" w:rsidRPr="00F64BA1" w14:paraId="3BBAA33E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8C5008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8B1D4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apamil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944021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110F7A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2F9D6E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5B7155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nington et al, 1986</w:t>
            </w:r>
          </w:p>
        </w:tc>
      </w:tr>
      <w:tr w:rsidR="00F64BA1" w:rsidRPr="00F64BA1" w14:paraId="58966F6B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21545F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528B57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vin adenine dinucleot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5C5A52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B5R3 (2.7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A5E296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o sugar and nucleotide metabolism; Innate immune system; Neutrophil degranulation; Metabolism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967FF6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5BDACA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ti et al, 2006</w:t>
            </w:r>
          </w:p>
        </w:tc>
      </w:tr>
      <w:tr w:rsidR="00F64BA1" w:rsidRPr="00F64BA1" w14:paraId="106638F0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E3D3E6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E8FC9C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cubitril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D3D121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E (.20, .1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AEBCFA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atopoietic cell lineage, Innate immune system, Neutrophil degranula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38AF91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582A7A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ai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4</w:t>
            </w:r>
          </w:p>
        </w:tc>
      </w:tr>
      <w:tr w:rsidR="00F64BA1" w:rsidRPr="00F64BA1" w14:paraId="4CEC5BCF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CA31A6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8393C6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uminum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6D045B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F0E693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6E6917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rin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6671DB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ithhofer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0</w:t>
            </w:r>
          </w:p>
        </w:tc>
      </w:tr>
      <w:tr w:rsidR="00F64BA1" w:rsidRPr="00F64BA1" w14:paraId="7D1203F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28AFBF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8F16F4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uminum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145C46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C8BF78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0A3257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rin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DE248D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ithhofer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1</w:t>
            </w:r>
          </w:p>
        </w:tc>
      </w:tr>
      <w:tr w:rsidR="00F64BA1" w:rsidRPr="00F64BA1" w14:paraId="2550B4F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72E6DE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B3BDF1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idipine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2EB0FF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ED1161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648EDD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6D7F14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ima et al., 2008</w:t>
            </w:r>
          </w:p>
        </w:tc>
      </w:tr>
      <w:tr w:rsidR="00F64BA1" w:rsidRPr="00F64BA1" w14:paraId="5943B91C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43A749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196B18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cardip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D261DA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A4C68C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05BB33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8F63B0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ima et al., 2008</w:t>
            </w:r>
          </w:p>
        </w:tc>
      </w:tr>
      <w:tr w:rsidR="00F64BA1" w:rsidRPr="00F64BA1" w14:paraId="194F7D1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621562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7F27D4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lor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CBD746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PV2 (6.0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B2731D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D-like receptor; Inflammatory mediator regulation of TRP channel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9AFD53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9930C6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kes et al., 2005</w:t>
            </w:r>
          </w:p>
        </w:tc>
      </w:tr>
      <w:tr w:rsidR="00F64BA1" w:rsidRPr="00F64BA1" w14:paraId="06BDAB11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97EEC0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532322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tium chlor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1BB831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L (6.0,8.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1A12A0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c pathways; Biosynthesis of cofactor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translational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protein) modifica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ED52C9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631DBBE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ylu et al., 2018</w:t>
            </w:r>
          </w:p>
        </w:tc>
      </w:tr>
      <w:tr w:rsidR="00F64BA1" w:rsidRPr="00F64BA1" w14:paraId="1FE164F3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558561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8EC4D1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aspartic acid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C56017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RGL1 (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A82D5B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Alanine, aspartate and glutamate metabolism; Metabolism of amino acids and derivatives; Phenylalanine metabolism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84EDDF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rate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24A66E4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 et al., 2015</w:t>
            </w:r>
          </w:p>
        </w:tc>
      </w:tr>
      <w:tr w:rsidR="00F64BA1" w:rsidRPr="00F64BA1" w14:paraId="4363ACA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4EA78E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22BDE8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lutathione 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803A60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2 (.16, .2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F04FFA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luid shear stress and atherosclerosis; Glutathione metabolism; Drug metabolism - cytochrome P450; Metabolic pathways; 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DCFC06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oxida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614B4A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ndon et al., 2024</w:t>
            </w:r>
          </w:p>
        </w:tc>
      </w:tr>
      <w:tr w:rsidR="00F64BA1" w:rsidRPr="00F64BA1" w14:paraId="2555D52F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1E38D2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1AA44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flavin 5 phosphate sodium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C249BF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VRB (.34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380ED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Riboflavin metabolism; Cellular response to chemical stress, Metabolism (of porphyrins); Cellular responses to stimuli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42D214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263AFA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yosaw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04</w:t>
            </w:r>
          </w:p>
        </w:tc>
      </w:tr>
      <w:tr w:rsidR="00F64BA1" w:rsidRPr="00F64BA1" w14:paraId="2196CAC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8E0452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ECA34F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ipram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E5F10B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010473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stasis; Platelet degranulation; Innate immune system; Neutrophil degranulation; Response to elevated platelet cytosolic Ca2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B88FEE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1A8537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on et al., 2007, Galkina et al., 2021</w:t>
            </w:r>
          </w:p>
        </w:tc>
      </w:tr>
      <w:tr w:rsidR="00F64BA1" w:rsidRPr="00F64BA1" w14:paraId="4C204B7E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0ED35B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733758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canumab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C302B5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EFB48A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91FE4C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79938A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5BBDB20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DFD0A5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F82CF8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uminum acet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861182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FE9933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EC2BF5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rin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03426B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376EB1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763092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D625AB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uminum acet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13EA72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BA01F8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78E617A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rin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E26D99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D3B979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425E51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CD36AD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uminum phosph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5B79E9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04CD05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7DE080C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rin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8B830F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83CF86A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233ABF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357EA7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uminum phosph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ECB57C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9F3917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02034B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rin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E93D41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7F19A3DF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6129D8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3310AA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mic nitr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B7333C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D9694E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4DBA84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rate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9D297E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0B842CD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5B09BF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35D546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mium glucon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E7B302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6F25DD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B070AF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rate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83CD4B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1D8A10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7E7644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2FFAFC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mium nicotin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607F18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9C9F91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466163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rate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B6FFA0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7EA8E9AD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EA6A7B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A7D025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mou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ulf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8CF2B1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EB5757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7267203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rate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94C496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A9CFD80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1199C6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E917C9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lunisal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E66C6D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7E7E3B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6182F8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8E37F7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2FEA00B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3B5DD1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2F04B3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mercaprol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78196B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17F538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CB5321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lating a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E4FB5C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28C9EC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D4E716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560769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opyram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0B2AC9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194E57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stasis; Platelet degranulation; Innate immune system; Neutrophil degranulation; Response to elevated platelet cytosolic Ca2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834E02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F88EA2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DC9D7A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7B34D3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4A647E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iglustat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A20DAE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GCG (.20, .24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97AD16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Sphingolipid metabolism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7BFE4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7B6E05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960FDA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362FE4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7C1D71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osuxim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2664D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9C74CA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DD4127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ccinimide antiepileptic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BD5EFE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1FB1B7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8EFEB3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71FD7B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ic pyrophosphate citr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BA2E0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294B66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ptosis; Necroptosis; Porphyrin metabolism; Innate immune system; Neutrophil degranulation; Iron uptake and transport; Vesicle mediated transport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E25B3E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772964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8B17D0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958CA7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E5C203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ascorb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F4C572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EB8ABC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ptosis; Necroptosis; Porphyrin metabolism; Innate immune system; Neutrophil degranulation; Iron uptake and transport; Vesicle mediated transport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DA353C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DD2BD3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B9B7D3A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C159F0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481A4B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ascorb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C98883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2ADDB3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2BF291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A9830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DBDF31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71FF07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F58C94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fumar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C2E0CD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DAF9D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ptosis; Necroptosis; Porphyrin metabolism; Innate immune system; Neutrophil degranulation; Iron uptake and transport; Vesicle mediated transport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5495BD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A5443E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5D68DFEE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B23DB6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9A5BA3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fumar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5E6A79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CB898E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0CFE86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314BB7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721F724A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B63988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6DF88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glucon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893C42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7DA16B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ptosis; Necroptosis; Porphyrin metabolism; Innate immune system; Neutrophil degranulation; Iron uptake and transport; Vesicle mediated transport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4A73E6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F12DFC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ADC8BA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B70660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207495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glucon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C95D29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ABDD7D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00DD77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E0F452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B5FDF61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9E5B4F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C5C765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glycine sulf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233F4A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E3E058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ptosis; Necroptosis; Porphyrin metabolism; Innate immune system; Neutrophil degranulation; Iron uptake and transport; Vesicle mediated transport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7C67223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B97D8A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E4A82A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8095C1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A1F902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glycine sulf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7E9731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1F22F0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302CCF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D7D62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AEF2A9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B835A9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936705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succin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87FFF8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17B0D7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ptosis; Necroptosis; Porphyrin metabolism; Innate immune system; Neutrophil degranulation; Iron uptake and transport; Vesicle mediated transport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8BFD71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2AB267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FC6296B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4411B9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0CCA06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succin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531CDB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2AD672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15A36A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; 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CF0750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70F5DED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02FC2C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34FAB5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rbetaben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18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26C6BF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477A4C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CF90DE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99840A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159BAEC1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372246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CEBAF3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rbetapir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8AE312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DA1041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5265BB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B995D4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4772A36F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08BECA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3032BB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canemab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BB021C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F0BDDF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5508DA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; Amyloid beta targeting antibody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E56150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F2945EE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3F4C20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FC34A5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othyron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207213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691939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9D70D0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mulant/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A1C6A5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19172B8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D6C94B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9917DA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glustat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D8F503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GCG (.20, .24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E04CC7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Sphingolipid metabolism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925729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CAAA20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1ABC237C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8EDC85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52B737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listat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EF98F7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GLB (10.0, 12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701D65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stasis; Platelet activation, signaling and aggrega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C89C3F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C2ECEB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758E54B7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EAA14F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DF2A45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methadio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09867D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1D3833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A5D70A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DB6B6C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C1DBFD6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054F6A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68830F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cadotril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1CBB07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E (.20, .1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E3E010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atopoietic cell lineage, Innate immune system, Neutrophil degranula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BB93E2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C935B2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4F32F6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C55639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2D957A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ose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gal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704F21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3C94F2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CEF5FD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63D9E6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5BA2FE5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06DAB8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A5932B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famidis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AFBF29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E978A9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6AB971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FD14DD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26BBA7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703A73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232ECD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famidi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meglumi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6B55B6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6809A6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EB0F26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54F689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3148DCF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9DDA37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6D4576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traferric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citrat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cahydr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B2A087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692EB2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D5547E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and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BB392D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4222C321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690F9E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2D07D4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methadio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36386A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C32924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B22C28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F8D7DE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16D28C74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AA4B12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B2C77F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piclon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403EA7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O (100, 100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545E07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lesterol metabolism; Human T cell leukemia virus 1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4C1394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a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3BE4E6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52FE101F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662F91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DFB7F2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44944F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9E8B7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stasis; Platelet degranulation; Innate immune system; Neutrophil degranulation; Response to elevated platelet cytosolic Ca2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FE6439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ac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FBBCEEC" w14:textId="6ED9EBDF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622D763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7BD4DA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459CC93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409FE70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E730320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D4BC6C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ac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F16A10E" w14:textId="5E51456E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79D93C6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51D1DE9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91125C5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inc 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1E2E443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85BB52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142938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ac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223935E" w14:textId="440CFF4B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0E0C4442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DEE877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2D0CB68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acet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F183E6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01FE025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stasis; Platelet degranulation; Innate immune system; Neutrophil degranulation; Response to elevated platelet cytosolic Ca2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1E6D1B8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F08575C" w14:textId="567EEDE1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198DFFC1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7A357A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066FDB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acet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A20DB22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98365E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0E9B58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0E69925" w14:textId="3A717AE5" w:rsidR="00A413D3" w:rsidRPr="00F64BA1" w:rsidRDefault="00A413D3" w:rsidP="00A413D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564A3CB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7994462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DE1696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acet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B963DC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DCE056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3B29DD5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65DC48E" w14:textId="7097DBE4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4E51C117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90772F2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DD1988A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acet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CD5ABE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C3027C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E7341A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6AB8D20" w14:textId="2DCEBE55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64CD5C4F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1697F99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750EE2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chlor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6CDBC71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DC30635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stasis; Platelet degranulation; Innate immune system; Neutrophil degranulation; Response to elevated platelet cytosolic Ca2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DD1D9DA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and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69F3552" w14:textId="02771291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0E8B2327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55B348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6FA826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chlor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36A343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C62DB2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77F5770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and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B4A5AD3" w14:textId="03DB722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31E9D19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AD0421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285668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chlor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2BACC32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3383F67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FE536D3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and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775166C" w14:textId="0D3D6CAF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6BBA2B3C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219D1E9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396CBD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chlor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B178646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086EC9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330444A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and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3DB88B06" w14:textId="0C61A654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10FF901F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01996A1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0B485AA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sulf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878A92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2 (.33, .2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7FEAB5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stasis; Platelet degranulation; Innate immune system; Neutrophil degranulation; Response to elevated platelet cytosolic Ca2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000F955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06A16F5" w14:textId="1DD8AE3C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1F525906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748A3F1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8C6349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sulf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6DD194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B1F226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4772442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9B6A7DB" w14:textId="7CC0AF81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207F6215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52DF433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EFE2B22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sulfat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7C992B1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B0D53E3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5957FF29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FE49D9D" w14:textId="5AEDADC6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15F826AC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1E2957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C8E091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Zinc sulfate 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000B7E3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R (.1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69B6032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bolism; Extracellular matrix organization; Innate immune system; Neutrophil degranulation; Metabolism of proteins;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integrin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bra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ECM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71C64B2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F3F2EED" w14:textId="0E7D3D26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62F35055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BF04F87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D27CCF9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isamid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AEF720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A1G (.01, .03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4EF757D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 signaling; Calcium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1F14AA5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0C93B43" w14:textId="2A8DD895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oshim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2001, Snyder et al., 1976, Newton et al., 2016</w:t>
            </w:r>
          </w:p>
        </w:tc>
      </w:tr>
      <w:tr w:rsidR="00A413D3" w:rsidRPr="00F64BA1" w14:paraId="791FF684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B5DB94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59A9271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erozamine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5F0E03A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 (.2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14D6EF7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kine signaling in immune system; Toll-like receptor 4 cascade; Toll-like receptor 3 cascade; Signaling by interleukins; Interleukin-1 family signaling; TAK1-dependent IKK and NF-kappa-B activation; Post translational protein modification; Vesicle-mediated transport; Inflammasomes; The NLRP3 inflammasome; Innate immune system; Cell recruitment (pro-inflammatory response); Diseases of programmed cell death; Metabolism of protein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4AE166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lating agen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59F3E25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lahako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12</w:t>
            </w:r>
          </w:p>
        </w:tc>
      </w:tr>
      <w:tr w:rsidR="00A413D3" w:rsidRPr="00F64BA1" w14:paraId="0DD407D8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A412781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0955BF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us sulfate anhydrous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CF55C2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BDE47E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97A023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rate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8B333B8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ter et al., 1986</w:t>
            </w:r>
          </w:p>
        </w:tc>
      </w:tr>
      <w:tr w:rsidR="00A413D3" w:rsidRPr="00F64BA1" w14:paraId="227EE014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A3D8F76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6B558D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teplase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61EFC90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GG (2.7, 8.5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DCBF7D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ment and Coagulation cascade; NETs; COVID-19; Staphylococcus aureus infec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74EF5FD9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de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E3CEDE3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ng et al., 2021</w:t>
            </w:r>
          </w:p>
        </w:tc>
      </w:tr>
      <w:tr w:rsidR="00A413D3" w:rsidRPr="00F64BA1" w14:paraId="2350FA03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8672518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8071503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o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2BDE158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 (5.8, 2.1, 6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97AAAD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roptosis; Necroptosis; Porphyrin metabolism; Innate immune system; Neutrophil degranulation; Iron uptake and transport; Vesicle mediated transport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1F9951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ac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4EDA2F2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ia et al., 2016</w:t>
            </w:r>
          </w:p>
        </w:tc>
      </w:tr>
      <w:tr w:rsidR="00A413D3" w:rsidRPr="00F64BA1" w14:paraId="590034E9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4941A0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0B88A89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on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72A7A8E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508490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9E5EBD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factor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495FC6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ia et al., 2016</w:t>
            </w:r>
          </w:p>
        </w:tc>
      </w:tr>
      <w:tr w:rsidR="00A413D3" w:rsidRPr="00F64BA1" w14:paraId="2B6859C0" w14:textId="77777777" w:rsidTr="00A413D3">
        <w:trPr>
          <w:trHeight w:val="32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7FAAB67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68E89A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umoxytol</w:t>
            </w:r>
            <w:proofErr w:type="spellEnd"/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544840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 (.29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08A7DC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-1 signaling; Ferroptosis; TGF beta signaling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C08F937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F4D815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ue et al., 2019</w:t>
            </w:r>
          </w:p>
        </w:tc>
      </w:tr>
      <w:tr w:rsidR="00A413D3" w:rsidRPr="00F64BA1" w14:paraId="501E2D6D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D47DE7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92F1CA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DH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F6C0CB1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HA1 (6.5, 8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3F2F8EB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lysis/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coneogensi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Citric cycle (TCA cycle); Pyruvate metabolism; Metabolic pathways; HIF-1 signaling; Lipoic acid metabolism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E839120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38632F66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  <w:tr w:rsidR="00A413D3" w:rsidRPr="00F64BA1" w14:paraId="3CA3CFC0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0C1927A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D1D3108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DH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3EECA29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 (5.2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6ACE60F5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ric acid cycle (TCA cycle); Metabolic pathway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A6A7D96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32608A3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  <w:tr w:rsidR="00A413D3" w:rsidRPr="00F64BA1" w14:paraId="72B53CA1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365DC2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5BCABFA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DH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521E5270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VRB (.34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704D6A80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Riboflavin metabolism; Cellular response to chemical stress, Metabolism (of porphyrins); Cellular responses to stimuli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4FBAC3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260A42E6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  <w:tr w:rsidR="00A413D3" w:rsidRPr="00F64BA1" w14:paraId="19E9B8C0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DE3ECD8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C01D3C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DH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D26C480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CR7 (.28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34D2D5B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; Metabolism of steroids; Metabolism of lipid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2D1C12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23EB6E0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  <w:tr w:rsidR="00A413D3" w:rsidRPr="00F64BA1" w14:paraId="0C22164C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66150E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E6A7042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DH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4617DD9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BADH (.0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0B25E0E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bolic pathway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7329793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7AEDB412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  <w:tr w:rsidR="00A413D3" w:rsidRPr="00F64BA1" w14:paraId="63775F9B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2BE098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F811295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DH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5B2A5FC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UFA2 (.2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19695C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xidative phosphorylation; Metabolic pathways; Aerobic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itation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respiratory electron transport; Metabolism of proteins; Respiratory electron transport; Mitochondrial protein degradation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8FDD0D6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2C4162C8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  <w:tr w:rsidR="00A413D3" w:rsidRPr="00F64BA1" w14:paraId="0F1C3DB3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59BAC0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0245A64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DH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DACAF48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UFV2 (5.1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24CD27D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idative phosphorylation; Metabolic pathways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6D7F006E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3C40702D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  <w:tr w:rsidR="00A413D3" w:rsidRPr="00F64BA1" w14:paraId="0CF6581D" w14:textId="77777777" w:rsidTr="00A413D3">
        <w:trPr>
          <w:trHeight w:val="340"/>
        </w:trPr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977BD37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1A2C1DF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ADH 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2BF44827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B5R3 (2.7)</w:t>
            </w:r>
          </w:p>
        </w:tc>
        <w:tc>
          <w:tcPr>
            <w:tcW w:w="13532" w:type="dxa"/>
            <w:shd w:val="clear" w:color="auto" w:fill="auto"/>
            <w:noWrap/>
            <w:vAlign w:val="bottom"/>
            <w:hideMark/>
          </w:tcPr>
          <w:p w14:paraId="5580C63A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o sugar and nucleotide metabolism; Innate immune system; Neutrophil degranulation; Metabolism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841728A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nist</w:t>
            </w:r>
          </w:p>
        </w:tc>
        <w:tc>
          <w:tcPr>
            <w:tcW w:w="4110" w:type="dxa"/>
            <w:shd w:val="clear" w:color="auto" w:fill="auto"/>
            <w:vAlign w:val="bottom"/>
            <w:hideMark/>
          </w:tcPr>
          <w:p w14:paraId="11D3FF50" w14:textId="77777777" w:rsidR="00A413D3" w:rsidRPr="00F64BA1" w:rsidRDefault="00A413D3" w:rsidP="00A413D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</w:tbl>
    <w:p w14:paraId="75CD89C2" w14:textId="77777777" w:rsidR="00F64BA1" w:rsidRDefault="00F64BA1"/>
    <w:p w14:paraId="4FBB793B" w14:textId="77777777" w:rsidR="00F64BA1" w:rsidRDefault="00F64BA1"/>
    <w:p w14:paraId="75E4E4A8" w14:textId="77777777" w:rsidR="00F64BA1" w:rsidRDefault="00F64BA1"/>
    <w:p w14:paraId="49DE614A" w14:textId="77777777" w:rsidR="00F64BA1" w:rsidRDefault="00F64BA1"/>
    <w:p w14:paraId="0E52B121" w14:textId="77777777" w:rsidR="00F64BA1" w:rsidRDefault="00F64BA1"/>
    <w:p w14:paraId="6C00F57C" w14:textId="77777777" w:rsidR="00F64BA1" w:rsidRDefault="00F64BA1"/>
    <w:p w14:paraId="6DCB5AFC" w14:textId="77777777" w:rsidR="00F64BA1" w:rsidRDefault="00F64BA1"/>
    <w:p w14:paraId="7DF3832C" w14:textId="77777777" w:rsidR="00F64BA1" w:rsidRDefault="00F64BA1"/>
    <w:p w14:paraId="407A8F54" w14:textId="77777777" w:rsidR="00F64BA1" w:rsidRDefault="00F64BA1"/>
    <w:p w14:paraId="0666A701" w14:textId="77777777" w:rsidR="00F64BA1" w:rsidRDefault="00F64BA1"/>
    <w:p w14:paraId="41A6EA1F" w14:textId="77777777" w:rsidR="00F64BA1" w:rsidRDefault="00F64BA1"/>
    <w:p w14:paraId="64216A9E" w14:textId="77777777" w:rsidR="00F64BA1" w:rsidRDefault="00F64BA1"/>
    <w:p w14:paraId="46CB8DD4" w14:textId="77777777" w:rsidR="00F64BA1" w:rsidRDefault="00F64BA1"/>
    <w:p w14:paraId="277D185B" w14:textId="77777777" w:rsidR="00F64BA1" w:rsidRDefault="00F64BA1"/>
    <w:p w14:paraId="245A41EC" w14:textId="77777777" w:rsidR="00F64BA1" w:rsidRDefault="00F64BA1"/>
    <w:p w14:paraId="4AEDD3A6" w14:textId="77777777" w:rsidR="00F64BA1" w:rsidRDefault="00F64BA1"/>
    <w:p w14:paraId="69BC04E7" w14:textId="77777777" w:rsidR="00F64BA1" w:rsidRDefault="00F64BA1"/>
    <w:p w14:paraId="58C76A93" w14:textId="77777777" w:rsidR="00F64BA1" w:rsidRDefault="00F64BA1"/>
    <w:p w14:paraId="2B4EECEB" w14:textId="77777777" w:rsidR="00F64BA1" w:rsidRDefault="00F64BA1"/>
    <w:p w14:paraId="729E57D4" w14:textId="77777777" w:rsidR="00F64BA1" w:rsidRDefault="00F64BA1"/>
    <w:p w14:paraId="6A0AB9C8" w14:textId="77777777" w:rsidR="00F64BA1" w:rsidRDefault="00F64BA1"/>
    <w:p w14:paraId="0D8ECEA0" w14:textId="77777777" w:rsidR="00F64BA1" w:rsidRDefault="00F64BA1"/>
    <w:p w14:paraId="2E3ADE0B" w14:textId="77777777" w:rsidR="00F64BA1" w:rsidRDefault="00F64BA1"/>
    <w:p w14:paraId="75A3AB60" w14:textId="77777777" w:rsidR="00F64BA1" w:rsidRDefault="00F64BA1"/>
    <w:p w14:paraId="4A67029B" w14:textId="77777777" w:rsidR="00F64BA1" w:rsidRDefault="00F64BA1"/>
    <w:p w14:paraId="457810E2" w14:textId="77777777" w:rsidR="00F64BA1" w:rsidRDefault="00F64BA1"/>
    <w:p w14:paraId="0BE61D84" w14:textId="77777777" w:rsidR="00F64BA1" w:rsidRDefault="00F64BA1"/>
    <w:p w14:paraId="2710B853" w14:textId="77777777" w:rsidR="00F64BA1" w:rsidRDefault="00F64BA1"/>
    <w:p w14:paraId="7BE6D058" w14:textId="77777777" w:rsidR="00F64BA1" w:rsidRDefault="00F64BA1"/>
    <w:p w14:paraId="36A2A82E" w14:textId="77777777" w:rsidR="00F64BA1" w:rsidRDefault="00F64BA1"/>
    <w:p w14:paraId="329088C9" w14:textId="77777777" w:rsidR="00F64BA1" w:rsidRDefault="00F64BA1"/>
    <w:p w14:paraId="37D927FC" w14:textId="77777777" w:rsidR="00F64BA1" w:rsidRDefault="00F64BA1"/>
    <w:p w14:paraId="4570401E" w14:textId="77777777" w:rsidR="00F64BA1" w:rsidRDefault="00F64BA1"/>
    <w:p w14:paraId="287815DE" w14:textId="77777777" w:rsidR="00F64BA1" w:rsidRDefault="00F64BA1"/>
    <w:p w14:paraId="69EA896D" w14:textId="77777777" w:rsidR="00F64BA1" w:rsidRDefault="00F64BA1"/>
    <w:p w14:paraId="56FB394C" w14:textId="77777777" w:rsidR="00F64BA1" w:rsidRDefault="00F64BA1"/>
    <w:p w14:paraId="5AE6CE10" w14:textId="77777777" w:rsidR="00F64BA1" w:rsidRDefault="00F64BA1"/>
    <w:p w14:paraId="2DDE10BC" w14:textId="77777777" w:rsidR="00F64BA1" w:rsidRDefault="00F64BA1"/>
    <w:p w14:paraId="70C37F87" w14:textId="77777777" w:rsidR="00F64BA1" w:rsidRDefault="00F64BA1"/>
    <w:p w14:paraId="0312B550" w14:textId="77777777" w:rsidR="00F64BA1" w:rsidRDefault="00F64BA1"/>
    <w:p w14:paraId="5FCD00DA" w14:textId="77777777" w:rsidR="00F64BA1" w:rsidRDefault="00F64BA1"/>
    <w:p w14:paraId="4EA92C2A" w14:textId="77777777" w:rsidR="00F64BA1" w:rsidRDefault="00F64BA1"/>
    <w:p w14:paraId="44261583" w14:textId="77777777" w:rsidR="00F64BA1" w:rsidRDefault="00F64BA1"/>
    <w:p w14:paraId="15119CED" w14:textId="77777777" w:rsidR="00F64BA1" w:rsidRDefault="00F64BA1"/>
    <w:p w14:paraId="37B1A929" w14:textId="77777777" w:rsidR="00A413D3" w:rsidRDefault="00A413D3"/>
    <w:p w14:paraId="139F46C4" w14:textId="77777777" w:rsidR="00F64BA1" w:rsidRDefault="00F64BA1"/>
    <w:p w14:paraId="724D1411" w14:textId="3C0EA156" w:rsidR="00F64BA1" w:rsidRDefault="00F64BA1"/>
    <w:p w14:paraId="55755556" w14:textId="77777777" w:rsidR="006C4F9A" w:rsidRDefault="006C4F9A"/>
    <w:p w14:paraId="1D8B15C8" w14:textId="098BD2BD" w:rsidR="00F64BA1" w:rsidRDefault="00F64BA1">
      <w:r>
        <w:rPr>
          <w:rFonts w:ascii="Times New Roman" w:eastAsia="Times New Roman" w:hAnsi="Times New Roman" w:cs="Times New Roman"/>
          <w:noProof/>
          <w:color w:val="000000"/>
          <w:kern w:val="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3B4C46" wp14:editId="39ACE8A4">
                <wp:simplePos x="0" y="0"/>
                <wp:positionH relativeFrom="column">
                  <wp:posOffset>4175760</wp:posOffset>
                </wp:positionH>
                <wp:positionV relativeFrom="paragraph">
                  <wp:posOffset>14605</wp:posOffset>
                </wp:positionV>
                <wp:extent cx="8229600" cy="395605"/>
                <wp:effectExtent l="0" t="0" r="0" b="0"/>
                <wp:wrapNone/>
                <wp:docPr id="14119832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395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7FCE3F" w14:textId="1C29A0BD" w:rsidR="00F64BA1" w:rsidRPr="00F64BA1" w:rsidRDefault="00F64BA1" w:rsidP="00F64BA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(Pre)clinical trial therapeutics targeting the differential expressed proteins, regardless of sepsis and/or neutrophil affili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3B4C46" id="_x0000_s1028" type="#_x0000_t202" style="position:absolute;margin-left:328.8pt;margin-top:1.15pt;width:9in;height:31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" filled="f" stroked="f" strokeweight=".5pt">
                <v:textbox>
                  <w:txbxContent>
                    <w:p w14:paraId="377FCE3F" w14:textId="1C29A0BD" w:rsidR="00F64BA1" w:rsidRPr="00F64BA1" w:rsidRDefault="00F64BA1" w:rsidP="00F64BA1">
                      <w:pPr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(Pre)clinical trial therapeutics targeting the differential expressed proteins, regardless of sepsis and/or neutrophil affili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CCBAC22" w14:textId="77777777" w:rsidR="00F64BA1" w:rsidRDefault="00F64BA1"/>
    <w:tbl>
      <w:tblPr>
        <w:tblW w:w="27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3024"/>
        <w:gridCol w:w="1296"/>
        <w:gridCol w:w="14079"/>
        <w:gridCol w:w="5276"/>
        <w:gridCol w:w="1847"/>
      </w:tblGrid>
      <w:tr w:rsidR="00F64BA1" w:rsidRPr="00F64BA1" w14:paraId="144FCDB2" w14:textId="77777777" w:rsidTr="00A413D3">
        <w:trPr>
          <w:trHeight w:val="780"/>
        </w:trPr>
        <w:tc>
          <w:tcPr>
            <w:tcW w:w="1743" w:type="dxa"/>
            <w:shd w:val="clear" w:color="auto" w:fill="auto"/>
            <w:vAlign w:val="center"/>
            <w:hideMark/>
          </w:tcPr>
          <w:p w14:paraId="46B3002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nctional phenotype(s)</w:t>
            </w:r>
          </w:p>
        </w:tc>
        <w:tc>
          <w:tcPr>
            <w:tcW w:w="3024" w:type="dxa"/>
            <w:shd w:val="clear" w:color="auto" w:fill="auto"/>
            <w:vAlign w:val="center"/>
            <w:hideMark/>
          </w:tcPr>
          <w:p w14:paraId="5C18ADDB" w14:textId="44C9B75A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rug(s)/small molecule(s), if </w:t>
            </w:r>
            <w:r w:rsidR="00A94B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ame is specifically</w:t>
            </w: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known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9D2896B" w14:textId="77777777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(s) and (fold change in protein expression as compared to control)</w:t>
            </w:r>
          </w:p>
        </w:tc>
        <w:tc>
          <w:tcPr>
            <w:tcW w:w="14079" w:type="dxa"/>
            <w:shd w:val="clear" w:color="auto" w:fill="auto"/>
            <w:vAlign w:val="center"/>
            <w:hideMark/>
          </w:tcPr>
          <w:p w14:paraId="5CEEA60F" w14:textId="41F59A40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                                                            </w:t>
            </w: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(s) inflammatory/neutrophil pathway(s) of interest</w:t>
            </w:r>
          </w:p>
        </w:tc>
        <w:tc>
          <w:tcPr>
            <w:tcW w:w="5276" w:type="dxa"/>
            <w:shd w:val="clear" w:color="auto" w:fill="auto"/>
            <w:vAlign w:val="center"/>
            <w:hideMark/>
          </w:tcPr>
          <w:p w14:paraId="4A6585A2" w14:textId="77777777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chanism of action(s), if applicabl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3C47F2E" w14:textId="72047B4B" w:rsidR="00F64BA1" w:rsidRPr="00F64BA1" w:rsidRDefault="00F64BA1" w:rsidP="00F64B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eference citing drug in sepsis and/or neutrophil study, if </w:t>
            </w:r>
            <w:r w:rsidR="009F15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now</w:t>
            </w:r>
          </w:p>
        </w:tc>
      </w:tr>
      <w:tr w:rsidR="00F64BA1" w:rsidRPr="00F64BA1" w14:paraId="535E3059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5492F22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461208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2AC59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TN (11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2CEC3D0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3K-Akt signaling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7DEE0E5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0A8B61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e et al., 2012</w:t>
            </w:r>
          </w:p>
        </w:tc>
      </w:tr>
      <w:tr w:rsidR="00F64BA1" w:rsidRPr="00F64BA1" w14:paraId="132ED8F3" w14:textId="77777777" w:rsidTr="00A413D3">
        <w:trPr>
          <w:trHeight w:val="68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5F71B5A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853848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-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710820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3F59A6A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D5B398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</w:t>
            </w:r>
          </w:p>
        </w:tc>
        <w:tc>
          <w:tcPr>
            <w:tcW w:w="1847" w:type="dxa"/>
            <w:shd w:val="clear" w:color="auto" w:fill="auto"/>
            <w:vAlign w:val="bottom"/>
            <w:hideMark/>
          </w:tcPr>
          <w:p w14:paraId="5FBA8FE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ayah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 al., 2022</w:t>
            </w: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Yang et al., 2022</w:t>
            </w:r>
          </w:p>
        </w:tc>
      </w:tr>
      <w:tr w:rsidR="00F64BA1" w:rsidRPr="00F64BA1" w14:paraId="6C9D5109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745A1D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55DA9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Z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54E36C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6499610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B2BAAA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fructokinase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53F689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Hugh et al., 2008</w:t>
            </w:r>
          </w:p>
        </w:tc>
      </w:tr>
      <w:tr w:rsidR="00F64BA1" w:rsidRPr="00F64BA1" w14:paraId="3B43B691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A3AA5B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6F4BA2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iodo-6-phenylpyrimid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95F4A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74D7BB5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, SCI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33B623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83458E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ti et al., 2006</w:t>
            </w:r>
          </w:p>
        </w:tc>
      </w:tr>
      <w:tr w:rsidR="00F64BA1" w:rsidRPr="00F64BA1" w14:paraId="0DD28AA8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FBF9CF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4F468D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F680A0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G1 (35, 1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25549DC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translation protein modific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3A35DE3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F99E42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2A214B1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11E046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79AE3A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C1CD63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OC8 (.085, .07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2952AD3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sicle mediated transport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3CBB12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85727E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F09867D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F00B35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8ED507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335F90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NB1 (.038, .04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689F095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emokine signaling, Ras signaling, PI3K-Akt signaling, ADORA2B mediated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 inflammatory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ytokines production, G beta gamma signaling, Inhibition of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lta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ated Ca2+ channels via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eta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gamma subunit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3835FDE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A59B88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1B956012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B7922A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133582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cago-sky-blue-6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9CAABA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6F2943A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D15008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ate inhibitor; macrophage inhibiting factor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9C166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8AE4000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C93563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B5EBD3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ric aci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C8CD26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170657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FF1CBA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gulation factor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A1F2A8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D39E83A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FDA0F2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B83114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PSI-1306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(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/-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E3A6B5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233E7C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C509A7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B42656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15CB69BC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18EECF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326596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Hydroxy-2-Oxo-Chromene-3-Carboxylic Acid Ethyl Ester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3FFCA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7ECBD29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C5B528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67A1D8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9BEBC8B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7A412C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C71796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4-Dihydroxycinnamic Aci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84BD3E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300C996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E65305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; Histidine ammonia-ly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AFCA7D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810B3C5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553DC2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D311B0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Hydroxyphenylpyruvic aci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FE6E68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6826ED6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386FA91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; Prephenate dehydroge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EB6DB8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87C6802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3CD4B5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5D0C42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(4-hydroxyphenyl)-4,5-dihydro-5-isoxazole-acetic acid methyl ester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016A1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324F424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25AF774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7801A4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84E34F5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7AF159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2DC9EF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hydroxybenzaldehyde O-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clohexylcarbonyl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oxim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CB6AC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4ACB661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7817B95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12D778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7DE1DB4E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B524B1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F183C2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fluoro-4-hydroxybenzaldehyde O-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clohexylcarbony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oxim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FC95D5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2B0FC2E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6B4028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2D12E1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2C67953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5CA72CF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47482F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hydroxybenzaldehyde O-(3,3-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methylbutanoyl)oxime</w:t>
            </w:r>
            <w:proofErr w:type="gram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D09D3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622C00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4D2B610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437265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321FA5A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32934F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EE1394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-hydroxy-1,3-benzothiazole-2-sulfonamid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5F1AF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2899EB6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, Phenylalanine metabolism, Metabolic pathway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33E8329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phage migration inhibiting factor inhibitor; Carbonic anhydrase 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DEAC8B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5A114A88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98E369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FD2492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-T12-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14C48E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LR1 (100, 100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7694F46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4B70AEE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ll like receptor agonist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CF33A5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747E9807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4652F1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8CBECC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247785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P1 (9, 7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6ADF9616" w14:textId="61CFC0EA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sosome, Cell response to stimuli (stress), Unfolded protein response, VEGFA-VEGFR2 signaling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E8DC1F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F56802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95F0B93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79B322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7E0453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ED22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1CBD4D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ED (100, 100, 100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3B082F0" w14:textId="7A28AE71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ycomb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pressive complex, Viral infection pathways, Defective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optosi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Diseases of programmed cell death, Infectious disease, Intracellular signaling by second messenger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759BF45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ycomb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tein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AF8E46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466481F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E4BDD3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F73815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36D7E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3Y (.01, .09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C0684B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411DAC8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A71A22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9144B3C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2E9AF9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A01338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B21AFE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NC (.3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667360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09041A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932488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10FE7CF1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A973CD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7063AE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0F9E1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4A (.09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3330CC32" w14:textId="05B9124D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iquitin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ediated proteolysis, Adaptive immune system, Antigen processing: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quitination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amp; proteasome degradation, Class I MHC mediated antigen processing and present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72166CF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15EE83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154C63D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E0BD49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6E655D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i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7784B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 (.17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6D2B9DD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PL signaling, Ras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ski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aling, VEGF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ren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unction, T cell receptor signaling, Leukocyte transendothelial migration, Regulation of actin cytoskeleton, AGE-RAGE signaling, Bacterial invasion of epithelial cells, Lipid and atherosclerosis, Hemostasis, Cytokine signaling in immune system, Innate immune system, Signaling by VEGF, Signaling by EGFR, VEGFA-VEGFR2 pathway, IL-12 family signaling, MAPK family signaling, Gene and protein expression by JAK-STAT signaling after IL-12 stimulation, G beta gamma signaling through CDC42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3D5281C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Pase  inhibitor</w:t>
            </w:r>
            <w:proofErr w:type="gramEnd"/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14A100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10076E7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C45DDC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F59663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14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3B441A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 (.17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547511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PL signaling, Ras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ski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aling, VEGF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ren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unction, T cell receptor signaling, Leukocyte transendothelial migration, Regulation of actin cytoskeleton, AGE-RAGE signaling, Bacterial invasion of epithelial cells, Lipid and atherosclerosi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BFE229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Pase  inhibitor</w:t>
            </w:r>
            <w:proofErr w:type="gramEnd"/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F81C8C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11C99198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9DE320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C31A2D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KI-144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40D9D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 (.17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5DF243D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PL signaling, Ras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ski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aling, VEGF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ren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unction, T cell receptor signaling, Leukocyte transendothelial migration, Regulation of actin cytoskeleton, AGE-RAGE signaling, Bacterial invasion of epithelial cells, Lipid and atherosclerosi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3220934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o associated kinase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6BF3E6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7A0EA01A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CE3331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32B95A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CL-27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A1A010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 (.17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42A5B0E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PL signaling, Ras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ski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aling, VEGF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ren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unction, T cell receptor signaling, Leukocyte transendothelial migration, Regulation of actin cytoskeleton, AGE-RAGE signaling, Bacterial invasion of epithelial cells, Lipid and atherosclerosi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980351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  inhibitor</w:t>
            </w:r>
            <w:proofErr w:type="gramEnd"/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682269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7B554015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E21096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4723C9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ophosphonic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id-guanylate ester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8B189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 (.17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3C3C1BD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PL signaling, Ras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ski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aling, VEGF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ren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unction, T cell receptor signaling, Leukocyte transendothelial migration, Regulation of actin cytoskeleton, AGE-RAGE signaling, Bacterial invasion of epithelial cells, Lipid and atherosclerosi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90615D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 protein ligase activity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982006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6A5249DD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088645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B7DF0B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osine-5' Diphosph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885C2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 (.17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4F44C69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PL signaling, Ras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ski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aling, VEGF signaling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rens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junction, T cell receptor signaling, Leukocyte transendothelial migration, Regulation of actin cytoskeleton, AGE-RAGE signaling, Bacterial invasion of epithelial cells, Lipid and atherosclerosi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C83A16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0D4447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1F96EBCF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1E8809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F994BC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6FE3E4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SAM1 (7.0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52A73FC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ptive immune system, Antigen processing, Ubiquitination and proteolysi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7546419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34EC2E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40913C85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BE1354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9C5867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9C33F9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BOAT7 (.01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526B79F1" w14:textId="27FFC102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lycerophospholipid metabolism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abolism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lipids, Phospholipid metabolism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0031F69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7CD786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1CF4081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ECBA38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54C21B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afin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B7515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TN3 (4.9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7B9206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emostasis, Cytokine signaling in immune system, Innate immune system, Neutrophil degranulation, </w:t>
            </w:r>
            <w:proofErr w:type="gram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microbial</w:t>
            </w:r>
            <w:proofErr w:type="gram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eptides, Signaling by interleukins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341BB03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543B6F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41832702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6EA6AB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A0D67E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F58701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110 (.01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4ED04A3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27BCEEF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62917C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5E0F73C2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5F7C442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D4F707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B9B9A4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L2A (.07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0B7B072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tion of TNFR1 signaling, Death receptor signaling, TNF signaling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09CDA60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1672BF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3055500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1D8B41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yperimmune,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ybrid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180BAC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28B476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74 (45, 8, 8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343E263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gen processing and presentation; Adaptive immune system, Cell surface interactions at the vascular wall, MHC class II antigen present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4F4CB48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CB6270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75AAE3F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E9A9FB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CEE0A9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319553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Z1B (.3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DE608D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TP dependent chromatin remodeling, Epigenetic regulation of gene expression, 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CED603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99013F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41CC104C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CDB4D4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42F6A1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05C60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A3 (.19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7A8AD3E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st translation protein modification, Vesicle-mediated transport, 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3AF1460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5192C7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242956FF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C9A147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E10FA4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5EE4E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P1 (.01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5F7FC9E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CA cycle and respiratory electron transport, Pyruvate metabolism, 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4471A34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6916DA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090865A8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0FB439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25DA2B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39428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PCA (.01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8B9A69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chondrial protein import; Mitochondrial calcium ion transport, Mitochondrial protein degrad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253879D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2A82E6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49FB7665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230A1C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EBAD4D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QU5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083A48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LA (4.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754C2A5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s signaling, Rap1 signaling, phospholipase D signaling, cytokine signaling in immune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stem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IL12 signaling, JAK-STAT signaling after IL-12 stimul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0601D84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S GTPase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FD3C36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38C2E025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EF9DAD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24CE48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E9313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LA (4.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F12011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s signaling, Rap1 signaling, phospholipase D signaling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0BFCD3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l GTPase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930308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4C7B99C0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71DC64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immune</w:t>
            </w:r>
            <w:proofErr w:type="spellEnd"/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C4B8B2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osine-5' Diphosphat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925FAF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LA (4.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011A68A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s signaling, Rap1 signaling, phospholipase D signaling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D2D464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CEDDE7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</w:tr>
      <w:tr w:rsidR="00F64BA1" w:rsidRPr="00F64BA1" w14:paraId="5F63C247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CC6289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9106B3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oysialic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5EE23E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C21 (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3BE51A1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extracellular trap form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5F2763EF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531B7C5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. Li et al., 2021</w:t>
            </w:r>
          </w:p>
        </w:tc>
      </w:tr>
      <w:tr w:rsidR="00F64BA1" w:rsidRPr="00F64BA1" w14:paraId="5E161896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1210319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3A809F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pari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37CDE5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C21 (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86A90C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extracellular trap form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4B415F7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5F90A8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. Li et al., 2021</w:t>
            </w:r>
          </w:p>
        </w:tc>
      </w:tr>
      <w:tr w:rsidR="00F64BA1" w:rsidRPr="00F64BA1" w14:paraId="4000BFAC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0BA2523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02F5FB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-reactive protei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78E66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C21 (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6D2C9460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extracellular trap form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2450A3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DA64DBB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. Li et al., 2021</w:t>
            </w:r>
          </w:p>
        </w:tc>
      </w:tr>
      <w:tr w:rsidR="00F64BA1" w:rsidRPr="00F64BA1" w14:paraId="7AD4C2D7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7C600E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21E5CF7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rofiba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E1338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C21 (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7831DB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extracellular trap form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1C1895A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632182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. Li et al., 2021</w:t>
            </w:r>
          </w:p>
        </w:tc>
      </w:tr>
      <w:tr w:rsidR="00F64BA1" w:rsidRPr="00F64BA1" w14:paraId="3EF2C11C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F43A0EC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immune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0817072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mbomodulin/activated protein C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C3C92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C21 (2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620829FD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extracellular trap formation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6E3FCCC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0A04138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. Li et al., 2021</w:t>
            </w:r>
          </w:p>
        </w:tc>
      </w:tr>
      <w:tr w:rsidR="00F64BA1" w:rsidRPr="00F64BA1" w14:paraId="7F34C644" w14:textId="77777777" w:rsidTr="00A413D3">
        <w:trPr>
          <w:trHeight w:val="320"/>
        </w:trPr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1E718C1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Hyperimmune, Hybrid)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9AD65D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ffeic-aci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2834F6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 (6, 5)</w:t>
            </w:r>
          </w:p>
        </w:tc>
        <w:tc>
          <w:tcPr>
            <w:tcW w:w="14079" w:type="dxa"/>
            <w:shd w:val="clear" w:color="auto" w:fill="auto"/>
            <w:noWrap/>
            <w:vAlign w:val="bottom"/>
            <w:hideMark/>
          </w:tcPr>
          <w:p w14:paraId="1D847BAA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yrosine metabolism, Phenylalanine metabolism, Metabolic pathways, Cytokine </w:t>
            </w:r>
            <w:proofErr w:type="spellStart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aling</w:t>
            </w:r>
            <w:proofErr w:type="spellEnd"/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 immune system, Innate immune system, Neutrophil degranulation, Cell surface interactions at vascular wall, IL-12 signaling, </w:t>
            </w:r>
          </w:p>
        </w:tc>
        <w:tc>
          <w:tcPr>
            <w:tcW w:w="5276" w:type="dxa"/>
            <w:shd w:val="clear" w:color="auto" w:fill="auto"/>
            <w:noWrap/>
            <w:vAlign w:val="bottom"/>
            <w:hideMark/>
          </w:tcPr>
          <w:p w14:paraId="7E88E85E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V integrase inhibitor; lipoxygenase inhibitor; nitric oxide production inhibitor tumor necrosis factor production inhibit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5476684" w14:textId="77777777" w:rsidR="00F64BA1" w:rsidRPr="00F64BA1" w:rsidRDefault="00F64BA1" w:rsidP="00F64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64B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 et al., 2022</w:t>
            </w:r>
          </w:p>
        </w:tc>
      </w:tr>
    </w:tbl>
    <w:p w14:paraId="2848A107" w14:textId="77777777" w:rsidR="00F64BA1" w:rsidRDefault="00F64BA1"/>
    <w:p w14:paraId="0F240D94" w14:textId="77777777" w:rsidR="00F64BA1" w:rsidRDefault="00F64BA1"/>
    <w:p w14:paraId="5A483496" w14:textId="77777777" w:rsidR="00F64BA1" w:rsidRDefault="00F64BA1"/>
    <w:p w14:paraId="369DB6F6" w14:textId="77777777" w:rsidR="00F64BA1" w:rsidRDefault="00F64BA1"/>
    <w:p w14:paraId="756107E0" w14:textId="77777777" w:rsidR="00F64BA1" w:rsidRDefault="00F64BA1"/>
    <w:p w14:paraId="6812B557" w14:textId="77777777" w:rsidR="00F64BA1" w:rsidRDefault="00F64BA1"/>
    <w:p w14:paraId="5E7404F8" w14:textId="77777777" w:rsidR="00F64BA1" w:rsidRDefault="00F64BA1"/>
    <w:p w14:paraId="38681480" w14:textId="77777777" w:rsidR="00F64BA1" w:rsidRDefault="00F64BA1"/>
    <w:p w14:paraId="43099B8C" w14:textId="77777777" w:rsidR="00F64BA1" w:rsidRDefault="00F64BA1"/>
    <w:p w14:paraId="58345A9B" w14:textId="77777777" w:rsidR="00F64BA1" w:rsidRDefault="00F64BA1"/>
    <w:p w14:paraId="6380E5A2" w14:textId="77777777" w:rsidR="00F64BA1" w:rsidRDefault="00F64BA1"/>
    <w:p w14:paraId="21F5DEF4" w14:textId="77777777" w:rsidR="00F64BA1" w:rsidRDefault="00F64BA1"/>
    <w:p w14:paraId="1F5637AC" w14:textId="77777777" w:rsidR="00F64BA1" w:rsidRDefault="00F64BA1"/>
    <w:p w14:paraId="7C22685C" w14:textId="77777777" w:rsidR="00F64BA1" w:rsidRDefault="00F64BA1"/>
    <w:p w14:paraId="60DB1764" w14:textId="77777777" w:rsidR="00F64BA1" w:rsidRDefault="00F64BA1"/>
    <w:p w14:paraId="0DF38DC4" w14:textId="77777777" w:rsidR="00F64BA1" w:rsidRDefault="00F64BA1"/>
    <w:p w14:paraId="30316F94" w14:textId="77777777" w:rsidR="00F64BA1" w:rsidRDefault="00F64BA1"/>
    <w:p w14:paraId="515FD5D5" w14:textId="77777777" w:rsidR="00F64BA1" w:rsidRDefault="00F64BA1"/>
    <w:p w14:paraId="305DB546" w14:textId="77777777" w:rsidR="00F64BA1" w:rsidRDefault="00F64BA1"/>
    <w:p w14:paraId="1B3471D0" w14:textId="77777777" w:rsidR="00F64BA1" w:rsidRDefault="00F64BA1"/>
    <w:p w14:paraId="60A9422E" w14:textId="77777777" w:rsidR="00F64BA1" w:rsidRDefault="00F64BA1"/>
    <w:p w14:paraId="7C70993B" w14:textId="77777777" w:rsidR="00F64BA1" w:rsidRDefault="00F64BA1"/>
    <w:p w14:paraId="2ADA4C4B" w14:textId="77777777" w:rsidR="00F64BA1" w:rsidRDefault="00F64BA1"/>
    <w:p w14:paraId="073B2182" w14:textId="77777777" w:rsidR="00F64BA1" w:rsidRDefault="00F64BA1"/>
    <w:p w14:paraId="30230DD0" w14:textId="77777777" w:rsidR="00F64BA1" w:rsidRDefault="00F64BA1"/>
    <w:p w14:paraId="628EB73D" w14:textId="77777777" w:rsidR="00F64BA1" w:rsidRDefault="00F64BA1"/>
    <w:p w14:paraId="7E3D02CA" w14:textId="77777777" w:rsidR="00F64BA1" w:rsidRDefault="00F64BA1"/>
    <w:p w14:paraId="0B20FEC3" w14:textId="77777777" w:rsidR="00F64BA1" w:rsidRDefault="00F64BA1"/>
    <w:p w14:paraId="4D223B17" w14:textId="77777777" w:rsidR="00F64BA1" w:rsidRDefault="00F64BA1"/>
    <w:p w14:paraId="33C03578" w14:textId="77777777" w:rsidR="00F64BA1" w:rsidRDefault="00F64BA1"/>
    <w:p w14:paraId="1BC02018" w14:textId="77777777" w:rsidR="00F64BA1" w:rsidRDefault="00F64BA1"/>
    <w:p w14:paraId="60C61D89" w14:textId="77777777" w:rsidR="00F64BA1" w:rsidRDefault="00F64BA1"/>
    <w:p w14:paraId="4FAE112B" w14:textId="77777777" w:rsidR="00F64BA1" w:rsidRDefault="00F64BA1"/>
    <w:p w14:paraId="0E27E7CE" w14:textId="77777777" w:rsidR="00F64BA1" w:rsidRDefault="00F64BA1"/>
    <w:p w14:paraId="5B89CDFA" w14:textId="77777777" w:rsidR="00F64BA1" w:rsidRDefault="00F64BA1"/>
    <w:p w14:paraId="05844B4A" w14:textId="77777777" w:rsidR="00F64BA1" w:rsidRDefault="00F64BA1"/>
    <w:p w14:paraId="7265C428" w14:textId="77777777" w:rsidR="00F64BA1" w:rsidRDefault="00F64BA1"/>
    <w:p w14:paraId="7121F644" w14:textId="77777777" w:rsidR="00F64BA1" w:rsidRDefault="00F64BA1"/>
    <w:p w14:paraId="53F00CDC" w14:textId="77777777" w:rsidR="00F64BA1" w:rsidRDefault="00F64BA1"/>
    <w:p w14:paraId="5AAC14B6" w14:textId="77777777" w:rsidR="00F64BA1" w:rsidRDefault="00F64BA1"/>
    <w:p w14:paraId="16D3CD72" w14:textId="77777777" w:rsidR="00F64BA1" w:rsidRDefault="00F64BA1"/>
    <w:p w14:paraId="1D6CC3FA" w14:textId="77777777" w:rsidR="00F64BA1" w:rsidRDefault="00F64BA1"/>
    <w:p w14:paraId="55E044A1" w14:textId="77777777" w:rsidR="00F64BA1" w:rsidRDefault="00F64BA1"/>
    <w:p w14:paraId="30551988" w14:textId="77777777" w:rsidR="00F64BA1" w:rsidRDefault="00F64BA1"/>
    <w:p w14:paraId="52E28A8A" w14:textId="77777777" w:rsidR="00F64BA1" w:rsidRDefault="00F64BA1"/>
    <w:p w14:paraId="3C0D7167" w14:textId="77777777" w:rsidR="00F64BA1" w:rsidRDefault="00F64BA1"/>
    <w:p w14:paraId="08D7B788" w14:textId="77777777" w:rsidR="00F64BA1" w:rsidRDefault="00F64BA1"/>
    <w:p w14:paraId="1CDB14CF" w14:textId="77777777" w:rsidR="00F64BA1" w:rsidRDefault="00F64BA1"/>
    <w:p w14:paraId="4B5870EA" w14:textId="77777777" w:rsidR="00F64BA1" w:rsidRDefault="00F64BA1"/>
    <w:p w14:paraId="45C4B6C9" w14:textId="77777777" w:rsidR="003711BE" w:rsidRDefault="003711BE"/>
    <w:p w14:paraId="24096303" w14:textId="77777777" w:rsidR="003711BE" w:rsidRDefault="003711BE"/>
    <w:p w14:paraId="19D35B21" w14:textId="77777777" w:rsidR="00F64BA1" w:rsidRDefault="00F64BA1"/>
    <w:p w14:paraId="47C7ACA4" w14:textId="77777777" w:rsidR="00F64BA1" w:rsidRDefault="00F64BA1"/>
    <w:p w14:paraId="213923C2" w14:textId="77777777" w:rsidR="00F64BA1" w:rsidRDefault="00F64BA1"/>
    <w:p w14:paraId="3EC43529" w14:textId="77777777" w:rsidR="00A413D3" w:rsidRDefault="00A413D3"/>
    <w:p w14:paraId="46E55DB4" w14:textId="24013427" w:rsidR="00F64BA1" w:rsidRDefault="00F64BA1" w:rsidP="006C4F9A">
      <w:pPr>
        <w:ind w:left="12240" w:firstLine="720"/>
        <w:rPr>
          <w:rFonts w:ascii="Times New Roman" w:hAnsi="Times New Roman" w:cs="Times New Roman"/>
          <w:b/>
          <w:bCs/>
          <w:u w:val="single"/>
        </w:rPr>
      </w:pPr>
      <w:r w:rsidRPr="00F64BA1">
        <w:rPr>
          <w:rFonts w:ascii="Times New Roman" w:hAnsi="Times New Roman" w:cs="Times New Roman"/>
          <w:b/>
          <w:bCs/>
          <w:u w:val="single"/>
        </w:rPr>
        <w:lastRenderedPageBreak/>
        <w:t>References</w:t>
      </w:r>
    </w:p>
    <w:p w14:paraId="4705796E" w14:textId="77777777" w:rsidR="00F64BA1" w:rsidRDefault="00F64BA1" w:rsidP="00F64BA1">
      <w:pPr>
        <w:rPr>
          <w:rFonts w:ascii="Times New Roman" w:hAnsi="Times New Roman" w:cs="Times New Roman"/>
          <w:b/>
          <w:bCs/>
          <w:u w:val="single"/>
        </w:rPr>
      </w:pPr>
    </w:p>
    <w:p w14:paraId="43BBAF9D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</w:rPr>
        <w:fldChar w:fldCharType="begin"/>
      </w:r>
      <w:r w:rsidRPr="00553FD6">
        <w:rPr>
          <w:rFonts w:ascii="Times New Roman" w:hAnsi="Times New Roman" w:cs="Times New Roman"/>
        </w:rPr>
        <w:instrText xml:space="preserve"> ADDIN EN.REFLIST </w:instrText>
      </w:r>
      <w:r w:rsidRPr="00553FD6">
        <w:rPr>
          <w:rFonts w:ascii="Times New Roman" w:hAnsi="Times New Roman" w:cs="Times New Roman"/>
        </w:rPr>
        <w:fldChar w:fldCharType="separate"/>
      </w:r>
      <w:r w:rsidRPr="00553FD6">
        <w:rPr>
          <w:rFonts w:ascii="Times New Roman" w:hAnsi="Times New Roman" w:cs="Times New Roman"/>
          <w:noProof/>
        </w:rPr>
        <w:t xml:space="preserve">Ainosah, R., Hagras, M., Alharthi, S., &amp; Saadah, O. (2020). The effects of ursodeoxycholic acid on sepsis-induced cholestasis management in an animal model. </w:t>
      </w:r>
      <w:r w:rsidRPr="00553FD6">
        <w:rPr>
          <w:rFonts w:ascii="Times New Roman" w:hAnsi="Times New Roman" w:cs="Times New Roman"/>
          <w:i/>
          <w:noProof/>
        </w:rPr>
        <w:t>Journal of Taibah University Medical Science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5</w:t>
      </w:r>
      <w:r w:rsidRPr="00553FD6">
        <w:rPr>
          <w:rFonts w:ascii="Times New Roman" w:hAnsi="Times New Roman" w:cs="Times New Roman"/>
          <w:noProof/>
        </w:rPr>
        <w:t xml:space="preserve">, 312-320. </w:t>
      </w:r>
      <w:hyperlink r:id="rId4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16/j.jtumed.2020.04.007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124CE5DE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Al-Kadi, A., El-Daly, M., El-Tahawy, N. F. G., Khalifa, M. M. A., &amp; Ahmed, A. S. F. (2022). Angiotensin aldosterone inhibitors improve survival and ameliorate kidney injury induced by sepsis through suppression of inflammation and apoptosis. </w:t>
      </w:r>
      <w:r w:rsidRPr="00553FD6">
        <w:rPr>
          <w:rFonts w:ascii="Times New Roman" w:hAnsi="Times New Roman" w:cs="Times New Roman"/>
          <w:i/>
          <w:noProof/>
        </w:rPr>
        <w:t>Fundamental &amp; Clinical Pharmac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6</w:t>
      </w:r>
      <w:r w:rsidRPr="00553FD6">
        <w:rPr>
          <w:rFonts w:ascii="Times New Roman" w:hAnsi="Times New Roman" w:cs="Times New Roman"/>
          <w:noProof/>
        </w:rPr>
        <w:t xml:space="preserve">(2), 286-295. </w:t>
      </w:r>
      <w:hyperlink r:id="rId5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11/fcp.12718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2B1B223B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Bae, H., Zmijewski, J., Deshane, J., Zhi, D., Thompson, L., Peterson, C.,…Abraham, E. (2012). Vitronectin Inhibits Neutrophil Apoptosis through Activation of Integrin-Associated Signaling Pathways. </w:t>
      </w:r>
      <w:r w:rsidRPr="00553FD6">
        <w:rPr>
          <w:rFonts w:ascii="Times New Roman" w:hAnsi="Times New Roman" w:cs="Times New Roman"/>
          <w:i/>
          <w:noProof/>
        </w:rPr>
        <w:t>American Journal of Respiratory Cellular and Molecular Bi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46</w:t>
      </w:r>
      <w:r w:rsidRPr="00553FD6">
        <w:rPr>
          <w:rFonts w:ascii="Times New Roman" w:hAnsi="Times New Roman" w:cs="Times New Roman"/>
          <w:noProof/>
        </w:rPr>
        <w:t xml:space="preserve">, 790-796. </w:t>
      </w:r>
      <w:hyperlink r:id="rId6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65/rcmb.2011-0187OC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4AFD0E32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Batcik, S., Tumkaya, L., Mercantepe, T., Atak, M., Topcu, A., Uydu, H. A., &amp; Mercantepe, F. (2022). The nephroprotective effect of amifostine in a cecal ligation-induced sepsis model in terms of oxidative stress and inflammation. </w:t>
      </w:r>
      <w:r w:rsidRPr="00553FD6">
        <w:rPr>
          <w:rFonts w:ascii="Times New Roman" w:hAnsi="Times New Roman" w:cs="Times New Roman"/>
          <w:i/>
          <w:noProof/>
        </w:rPr>
        <w:t>European Review for Medical and Pharmacological Science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6</w:t>
      </w:r>
      <w:r w:rsidRPr="00553FD6">
        <w:rPr>
          <w:rFonts w:ascii="Times New Roman" w:hAnsi="Times New Roman" w:cs="Times New Roman"/>
          <w:noProof/>
        </w:rPr>
        <w:t xml:space="preserve">(24), 9144-9156. </w:t>
      </w:r>
    </w:p>
    <w:p w14:paraId="6916690E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Carolan, E. J., &amp; Casale, T. B. (1992). Effects of Nedocromil Sodium and WEB-2086 on Chemoattractant-Stimulated Neutrophil Migration Through Cellular and Noncellular Barriers. </w:t>
      </w:r>
      <w:r w:rsidRPr="00553FD6">
        <w:rPr>
          <w:rFonts w:ascii="Times New Roman" w:hAnsi="Times New Roman" w:cs="Times New Roman"/>
          <w:i/>
          <w:noProof/>
        </w:rPr>
        <w:t>Annals of Aller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69</w:t>
      </w:r>
      <w:r w:rsidRPr="00553FD6">
        <w:rPr>
          <w:rFonts w:ascii="Times New Roman" w:hAnsi="Times New Roman" w:cs="Times New Roman"/>
          <w:noProof/>
        </w:rPr>
        <w:t xml:space="preserve">(4), 323-328. </w:t>
      </w:r>
    </w:p>
    <w:p w14:paraId="1BC93693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Choi, K. S., Garyu, J., Park, J., &amp; Dumler, J. S. (2003). Diminished adhesion of Anaplasma phagocytophilum-infected neutrophils to endothelial cells is associated with reduced expression of leukocyte surface selectin. </w:t>
      </w:r>
      <w:r w:rsidRPr="00553FD6">
        <w:rPr>
          <w:rFonts w:ascii="Times New Roman" w:hAnsi="Times New Roman" w:cs="Times New Roman"/>
          <w:i/>
          <w:noProof/>
        </w:rPr>
        <w:t>Infection and Immunit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71</w:t>
      </w:r>
      <w:r w:rsidRPr="00553FD6">
        <w:rPr>
          <w:rFonts w:ascii="Times New Roman" w:hAnsi="Times New Roman" w:cs="Times New Roman"/>
          <w:noProof/>
        </w:rPr>
        <w:t xml:space="preserve">(8), 4586-4594. </w:t>
      </w:r>
      <w:hyperlink r:id="rId7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28/iai.71.8.4586-4594.2003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113F5BE1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Chu, L., Wei, E., Yu, G., Fang, S., Zhou, Y., Wang, M., &amp; Zhang, W. (2006). Pranlukast reduces neutrophil but not macrophage/microglial accumulation in brain after focal cerebral ischemia in mice. </w:t>
      </w:r>
      <w:r w:rsidRPr="00553FD6">
        <w:rPr>
          <w:rFonts w:ascii="Times New Roman" w:hAnsi="Times New Roman" w:cs="Times New Roman"/>
          <w:i/>
          <w:noProof/>
        </w:rPr>
        <w:t>Acta Pharmacologica Sinica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7</w:t>
      </w:r>
      <w:r w:rsidRPr="00553FD6">
        <w:rPr>
          <w:rFonts w:ascii="Times New Roman" w:hAnsi="Times New Roman" w:cs="Times New Roman"/>
          <w:noProof/>
        </w:rPr>
        <w:t xml:space="preserve">, 282-288. </w:t>
      </w:r>
      <w:hyperlink r:id="rId8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11/j.1745-7254.2006.00290.x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46B47C3D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Cockerill, G., Bert, A., Ryan, G., Gamble, J., Vadas, M., &amp; Cockerill, P. (1995). Regulation of Granulocyte-Macrophage Colony-Stimulating Factor and E-Selectin Expression in Endothelial-Cells by Cyclosporine-A and the T-cell Transcription Factor NFat. </w:t>
      </w:r>
      <w:r w:rsidRPr="00553FD6">
        <w:rPr>
          <w:rFonts w:ascii="Times New Roman" w:hAnsi="Times New Roman" w:cs="Times New Roman"/>
          <w:i/>
          <w:noProof/>
        </w:rPr>
        <w:t>Blood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86</w:t>
      </w:r>
      <w:r w:rsidRPr="00553FD6">
        <w:rPr>
          <w:rFonts w:ascii="Times New Roman" w:hAnsi="Times New Roman" w:cs="Times New Roman"/>
          <w:noProof/>
        </w:rPr>
        <w:t xml:space="preserve">, 2689-2698. </w:t>
      </w:r>
    </w:p>
    <w:p w14:paraId="150EFE2A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Costa, S., Zimetti, F., Pedrelli, M., Cremonesi, G., &amp; Bernini, F. (2010). Manidipine reduces pro-inflammatory cytokines secretion in human endothelial cells and macrophages. </w:t>
      </w:r>
      <w:r w:rsidRPr="00553FD6">
        <w:rPr>
          <w:rFonts w:ascii="Times New Roman" w:hAnsi="Times New Roman" w:cs="Times New Roman"/>
          <w:i/>
          <w:noProof/>
        </w:rPr>
        <w:t>Pharmacological Research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62</w:t>
      </w:r>
      <w:r w:rsidRPr="00553FD6">
        <w:rPr>
          <w:rFonts w:ascii="Times New Roman" w:hAnsi="Times New Roman" w:cs="Times New Roman"/>
          <w:noProof/>
        </w:rPr>
        <w:t xml:space="preserve">, 265-270. </w:t>
      </w:r>
      <w:hyperlink r:id="rId9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16/j.phrs.2010.03.004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7B39481A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Dahinden, C., &amp; Fehr, J. (1980). Receptor-Directed Inhibition of Chemotactic Factor-Induced Neutrophil Hyperactivity by Pyrazolon Derivatives - Definition of a Chemotactic Peptide Antagonist. </w:t>
      </w:r>
      <w:r w:rsidRPr="00553FD6">
        <w:rPr>
          <w:rFonts w:ascii="Times New Roman" w:hAnsi="Times New Roman" w:cs="Times New Roman"/>
          <w:i/>
          <w:noProof/>
        </w:rPr>
        <w:t>Journal of Clinical Investigation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66</w:t>
      </w:r>
      <w:r w:rsidRPr="00553FD6">
        <w:rPr>
          <w:rFonts w:ascii="Times New Roman" w:hAnsi="Times New Roman" w:cs="Times New Roman"/>
          <w:noProof/>
        </w:rPr>
        <w:t xml:space="preserve">(5), 884-891. </w:t>
      </w:r>
      <w:hyperlink r:id="rId10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72/jci109955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F900C26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Deng, J., Su, L.-X., Liang, Z.-X., Liang, L.-L., Yan, P., Jia, Y.-H.,…Xie, L.-X. (2013). Effects of vitamin b6 therapy for sepsis patients with linezolid-associated cytopenias: a retrospective study. </w:t>
      </w:r>
      <w:r w:rsidRPr="00553FD6">
        <w:rPr>
          <w:rFonts w:ascii="Times New Roman" w:hAnsi="Times New Roman" w:cs="Times New Roman"/>
          <w:i/>
          <w:noProof/>
        </w:rPr>
        <w:t>Current therapeutic research, clinical and experimental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74</w:t>
      </w:r>
      <w:r w:rsidRPr="00553FD6">
        <w:rPr>
          <w:rFonts w:ascii="Times New Roman" w:hAnsi="Times New Roman" w:cs="Times New Roman"/>
          <w:noProof/>
        </w:rPr>
        <w:t xml:space="preserve">, 26-32. </w:t>
      </w:r>
      <w:hyperlink r:id="rId11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16/j.curtheres.2012.12.002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342EEDA4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Desouza, I. A., &amp; Ribeiro-DaSilva, G. (1998). Neutrophil migration induced by staphylococcal enterotoxin type A in mice: a pharmacological analysis. </w:t>
      </w:r>
      <w:r w:rsidRPr="00553FD6">
        <w:rPr>
          <w:rFonts w:ascii="Times New Roman" w:hAnsi="Times New Roman" w:cs="Times New Roman"/>
          <w:i/>
          <w:noProof/>
        </w:rPr>
        <w:t>European Journal of Pharmac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63</w:t>
      </w:r>
      <w:r w:rsidRPr="00553FD6">
        <w:rPr>
          <w:rFonts w:ascii="Times New Roman" w:hAnsi="Times New Roman" w:cs="Times New Roman"/>
          <w:noProof/>
        </w:rPr>
        <w:t xml:space="preserve">(2-3), 189-195. </w:t>
      </w:r>
      <w:hyperlink r:id="rId12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16/s0014-2999(98)00805-x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075F6C45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Dias, J., de Brito, T., Magalhaes, D., Santos, P., Batista, J., Dias, E.,…Barbosa, A. (2014). Gabapentin, a Synthetic Analogue of Gamma Aminobutyric Acid, Reverses Systemic Acute Inflammation and Oxidative Stress in Mice. </w:t>
      </w:r>
      <w:r w:rsidRPr="00553FD6">
        <w:rPr>
          <w:rFonts w:ascii="Times New Roman" w:hAnsi="Times New Roman" w:cs="Times New Roman"/>
          <w:i/>
          <w:noProof/>
        </w:rPr>
        <w:t>Inflammation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7</w:t>
      </w:r>
      <w:r w:rsidRPr="00553FD6">
        <w:rPr>
          <w:rFonts w:ascii="Times New Roman" w:hAnsi="Times New Roman" w:cs="Times New Roman"/>
          <w:noProof/>
        </w:rPr>
        <w:t xml:space="preserve">, 1826-1836. </w:t>
      </w:r>
      <w:hyperlink r:id="rId13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s10753-014-9913-2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72C955AD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Ekstrand-Hammarström, B., Österlund, C., Lilliehöök, B., &amp; Bucht, A. (2007). Vitamin E down-modulates mitogen-activated protein kinases, nuclear factor-κB and inflammatory responses in lung epithelial cells. </w:t>
      </w:r>
      <w:r w:rsidRPr="00553FD6">
        <w:rPr>
          <w:rFonts w:ascii="Times New Roman" w:hAnsi="Times New Roman" w:cs="Times New Roman"/>
          <w:i/>
          <w:noProof/>
        </w:rPr>
        <w:t>Clinical and Experimental Immun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47</w:t>
      </w:r>
      <w:r w:rsidRPr="00553FD6">
        <w:rPr>
          <w:rFonts w:ascii="Times New Roman" w:hAnsi="Times New Roman" w:cs="Times New Roman"/>
          <w:noProof/>
        </w:rPr>
        <w:t xml:space="preserve">(2), 359-369. </w:t>
      </w:r>
      <w:hyperlink r:id="rId14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11/j.1365-2249.2006.03285.x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30E8BA0C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Elferink, J. G. R., &amp; Dekoster, B. M. (1991). Glutathione-Induced Enhancement of Neutrophil Locomotion. </w:t>
      </w:r>
      <w:r w:rsidRPr="00553FD6">
        <w:rPr>
          <w:rFonts w:ascii="Times New Roman" w:hAnsi="Times New Roman" w:cs="Times New Roman"/>
          <w:i/>
          <w:noProof/>
        </w:rPr>
        <w:t>Immunobi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84</w:t>
      </w:r>
      <w:r w:rsidRPr="00553FD6">
        <w:rPr>
          <w:rFonts w:ascii="Times New Roman" w:hAnsi="Times New Roman" w:cs="Times New Roman"/>
          <w:noProof/>
        </w:rPr>
        <w:t xml:space="preserve">(1), 25-36. </w:t>
      </w:r>
      <w:hyperlink r:id="rId15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16/s0171-2985(11)80569-3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6B361CEC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Estrela, G. R., Wasinski, F., Almeida, D. C., Amano, M. T., Castoldi, A., Dias, C. C.,…Araujo, R. C. (2014). Kinin B1 receptor deficiency attenuates cisplatin-induced acute kidney injury by modulating immune cell migration. </w:t>
      </w:r>
      <w:r w:rsidRPr="00553FD6">
        <w:rPr>
          <w:rFonts w:ascii="Times New Roman" w:hAnsi="Times New Roman" w:cs="Times New Roman"/>
          <w:i/>
          <w:noProof/>
        </w:rPr>
        <w:t>Journal of Molecular Medicin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92</w:t>
      </w:r>
      <w:r w:rsidRPr="00553FD6">
        <w:rPr>
          <w:rFonts w:ascii="Times New Roman" w:hAnsi="Times New Roman" w:cs="Times New Roman"/>
          <w:noProof/>
        </w:rPr>
        <w:t xml:space="preserve">(4), 399-409. </w:t>
      </w:r>
      <w:hyperlink r:id="rId16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s00109-013-1116-z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16007D47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Forrester, J. V., &amp; Lackie, J. M. (1982). Effect of Hyaluronic-Acid on Neutrophil Adhesion. </w:t>
      </w:r>
      <w:r w:rsidRPr="00553FD6">
        <w:rPr>
          <w:rFonts w:ascii="Times New Roman" w:hAnsi="Times New Roman" w:cs="Times New Roman"/>
          <w:i/>
          <w:noProof/>
        </w:rPr>
        <w:t>Ophthalmic Research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4</w:t>
      </w:r>
      <w:r w:rsidRPr="00553FD6">
        <w:rPr>
          <w:rFonts w:ascii="Times New Roman" w:hAnsi="Times New Roman" w:cs="Times New Roman"/>
          <w:noProof/>
        </w:rPr>
        <w:t xml:space="preserve">(5), 387-388. </w:t>
      </w:r>
    </w:p>
    <w:p w14:paraId="2BD2C3B8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Freund, H., RYAN, J., &amp; FISCHER, J. (1978). Amino-Acid Derangements in Patients with Sepsis - Treatment with Branched-Chain Amino-Acid Rich Infusions. </w:t>
      </w:r>
      <w:r w:rsidRPr="00553FD6">
        <w:rPr>
          <w:rFonts w:ascii="Times New Roman" w:hAnsi="Times New Roman" w:cs="Times New Roman"/>
          <w:i/>
          <w:noProof/>
        </w:rPr>
        <w:t>Annals of Surger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88</w:t>
      </w:r>
      <w:r w:rsidRPr="00553FD6">
        <w:rPr>
          <w:rFonts w:ascii="Times New Roman" w:hAnsi="Times New Roman" w:cs="Times New Roman"/>
          <w:noProof/>
        </w:rPr>
        <w:t xml:space="preserve">, 423-430. </w:t>
      </w:r>
    </w:p>
    <w:p w14:paraId="4FAB22CA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Galkina, S. I., Golenkina, E. A., Fedorova, N. V., Ksenofontov, A. L., Serebryakova, M. V., Arifulin, E. A.,…Sud'ina, G. F. (2021). Inhibition of Neutrophil Secretion Upon Adhesion as a Basis for the Anti-Inflammatory Effect of the Tricyclic Antidepressant Imipramine. </w:t>
      </w:r>
      <w:r w:rsidRPr="00553FD6">
        <w:rPr>
          <w:rFonts w:ascii="Times New Roman" w:hAnsi="Times New Roman" w:cs="Times New Roman"/>
          <w:i/>
          <w:noProof/>
        </w:rPr>
        <w:t>Frontiers in Pharmac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2</w:t>
      </w:r>
      <w:r w:rsidRPr="00553FD6">
        <w:rPr>
          <w:rFonts w:ascii="Times New Roman" w:hAnsi="Times New Roman" w:cs="Times New Roman"/>
          <w:noProof/>
        </w:rPr>
        <w:t xml:space="preserve">, 709719. </w:t>
      </w:r>
      <w:hyperlink r:id="rId17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3389/fphar.2021.709719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73627B04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Hong, C. Y., Huang, S. S., Wang, R., Sung, Y. J., &amp; Kwok, C. F. (1998). Trilinolein inhibits the adhesion of neutrophils to endothelial cells. </w:t>
      </w:r>
      <w:r w:rsidRPr="00553FD6">
        <w:rPr>
          <w:rFonts w:ascii="Times New Roman" w:hAnsi="Times New Roman" w:cs="Times New Roman"/>
          <w:i/>
          <w:noProof/>
        </w:rPr>
        <w:t>Clinical and Experimental Pharmacology and Physi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5</w:t>
      </w:r>
      <w:r w:rsidRPr="00553FD6">
        <w:rPr>
          <w:rFonts w:ascii="Times New Roman" w:hAnsi="Times New Roman" w:cs="Times New Roman"/>
          <w:noProof/>
        </w:rPr>
        <w:t xml:space="preserve">(2), 99-103. </w:t>
      </w:r>
    </w:p>
    <w:p w14:paraId="24164E47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Hosac, A. M. (2002). Drotrecogin alfa (activated): the first FDA-approved treatment for severe sepsis. </w:t>
      </w:r>
      <w:r w:rsidRPr="00553FD6">
        <w:rPr>
          <w:rFonts w:ascii="Times New Roman" w:hAnsi="Times New Roman" w:cs="Times New Roman"/>
          <w:i/>
          <w:noProof/>
        </w:rPr>
        <w:t>Proceedings (Baylor University. Medical Center)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5</w:t>
      </w:r>
      <w:r w:rsidRPr="00553FD6">
        <w:rPr>
          <w:rFonts w:ascii="Times New Roman" w:hAnsi="Times New Roman" w:cs="Times New Roman"/>
          <w:noProof/>
        </w:rPr>
        <w:t xml:space="preserve">(2), 224-227. </w:t>
      </w:r>
    </w:p>
    <w:p w14:paraId="06C5BD02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Ibarra-Estrada, M., Kattan, E., Aguilera-Gonzalez, P., Sandoval-Plascencia, L., Rico-Jauregui, U., Gomez-Partida, C. A.,…Hernandez, G. (2023). Early adjunctive methylene blue in patients with septic shock: a randomized controlled trial. </w:t>
      </w:r>
      <w:r w:rsidRPr="00553FD6">
        <w:rPr>
          <w:rFonts w:ascii="Times New Roman" w:hAnsi="Times New Roman" w:cs="Times New Roman"/>
          <w:i/>
          <w:noProof/>
        </w:rPr>
        <w:t>Critical Car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7</w:t>
      </w:r>
      <w:r w:rsidRPr="00553FD6">
        <w:rPr>
          <w:rFonts w:ascii="Times New Roman" w:hAnsi="Times New Roman" w:cs="Times New Roman"/>
          <w:noProof/>
        </w:rPr>
        <w:t xml:space="preserve">(1), 110. </w:t>
      </w:r>
      <w:hyperlink r:id="rId18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86/s13054-023-04397-7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6AF0A694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Inan, M., Koyuncu, A., Aydin, C., Turan, M., Gokgoz, S., &amp; Sen, M. (2003). Thyroid hormone supplementation in sepsis: An experimental study. </w:t>
      </w:r>
      <w:r w:rsidRPr="00553FD6">
        <w:rPr>
          <w:rFonts w:ascii="Times New Roman" w:hAnsi="Times New Roman" w:cs="Times New Roman"/>
          <w:i/>
          <w:noProof/>
        </w:rPr>
        <w:t>Surgery Toda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3</w:t>
      </w:r>
      <w:r w:rsidRPr="00553FD6">
        <w:rPr>
          <w:rFonts w:ascii="Times New Roman" w:hAnsi="Times New Roman" w:cs="Times New Roman"/>
          <w:noProof/>
        </w:rPr>
        <w:t xml:space="preserve">, 24-29. </w:t>
      </w:r>
    </w:p>
    <w:p w14:paraId="2D336617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Jia, L., Wang, Y., Wang, Y., Ma, Y., Shen, J., Fu, Z.,…Xiang, M. (2018). Heme Oxygenase-1 in Macrophages Drives Septic Cardiac Dysfunction via Suppressing Lysosomal Degradation of Inducible Nitric Oxide Synthase. </w:t>
      </w:r>
      <w:r w:rsidRPr="00553FD6">
        <w:rPr>
          <w:rFonts w:ascii="Times New Roman" w:hAnsi="Times New Roman" w:cs="Times New Roman"/>
          <w:i/>
          <w:noProof/>
        </w:rPr>
        <w:t>Circulation Research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22</w:t>
      </w:r>
      <w:r w:rsidRPr="00553FD6">
        <w:rPr>
          <w:rFonts w:ascii="Times New Roman" w:hAnsi="Times New Roman" w:cs="Times New Roman"/>
          <w:noProof/>
        </w:rPr>
        <w:t xml:space="preserve">, 1532-1544. </w:t>
      </w:r>
      <w:hyperlink r:id="rId19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61/CIRCRESAHA.118.312910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27E0509B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Joshi, I., Carney, W., &amp; Rock, E. (2023). Utility of monocyte HLA-DR and rationale for therapeutic GM-CSF in sepsis immunoparalysis. </w:t>
      </w:r>
      <w:r w:rsidRPr="00553FD6">
        <w:rPr>
          <w:rFonts w:ascii="Times New Roman" w:hAnsi="Times New Roman" w:cs="Times New Roman"/>
          <w:i/>
          <w:noProof/>
        </w:rPr>
        <w:t>Frontiers in Immun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4</w:t>
      </w:r>
      <w:r w:rsidRPr="00553FD6">
        <w:rPr>
          <w:rFonts w:ascii="Times New Roman" w:hAnsi="Times New Roman" w:cs="Times New Roman"/>
          <w:noProof/>
        </w:rPr>
        <w:t xml:space="preserve">, 1130214. </w:t>
      </w:r>
      <w:hyperlink r:id="rId20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3389/fimmu.2023.1130214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63811263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Kim, C. D., Kim, H. H., &amp; Hong, K. W. (1999). Inhibitory effect of rebamipide on the neutrophil adherence stimulated by conditioned media from Helicobacter pylori-infected gastric epithelial cells. </w:t>
      </w:r>
      <w:r w:rsidRPr="00553FD6">
        <w:rPr>
          <w:rFonts w:ascii="Times New Roman" w:hAnsi="Times New Roman" w:cs="Times New Roman"/>
          <w:i/>
          <w:noProof/>
        </w:rPr>
        <w:t>Journal of Pharmacology and Experimental Therapeutic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88</w:t>
      </w:r>
      <w:r w:rsidRPr="00553FD6">
        <w:rPr>
          <w:rFonts w:ascii="Times New Roman" w:hAnsi="Times New Roman" w:cs="Times New Roman"/>
          <w:noProof/>
        </w:rPr>
        <w:t xml:space="preserve">(1), 133-138. </w:t>
      </w:r>
    </w:p>
    <w:p w14:paraId="69AB5620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Kim, C. D., Kim, Y. K., Lee, S. H., &amp; Hong, K. W. (2000). Rebamipide inhibits neutrophil adhesion to hypoxia/reoxygenation-stimulated endothelial cells via nuclear factor-κB-dependent pathway. </w:t>
      </w:r>
      <w:r w:rsidRPr="00553FD6">
        <w:rPr>
          <w:rFonts w:ascii="Times New Roman" w:hAnsi="Times New Roman" w:cs="Times New Roman"/>
          <w:i/>
          <w:noProof/>
        </w:rPr>
        <w:t>Journal of Pharmacology and Experimental Therapeutic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94</w:t>
      </w:r>
      <w:r w:rsidRPr="00553FD6">
        <w:rPr>
          <w:rFonts w:ascii="Times New Roman" w:hAnsi="Times New Roman" w:cs="Times New Roman"/>
          <w:noProof/>
        </w:rPr>
        <w:t xml:space="preserve">(3), 864-869. </w:t>
      </w:r>
    </w:p>
    <w:p w14:paraId="6D13F49F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Kim, D.-C., Lee, W., &amp; Bae, J.-S. (2011). Vascular anti-inflammatory effects of curcumin on HMGB1-mediated responses in vitro. </w:t>
      </w:r>
      <w:r w:rsidRPr="00553FD6">
        <w:rPr>
          <w:rFonts w:ascii="Times New Roman" w:hAnsi="Times New Roman" w:cs="Times New Roman"/>
          <w:i/>
          <w:noProof/>
        </w:rPr>
        <w:t>Inflammation Research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60</w:t>
      </w:r>
      <w:r w:rsidRPr="00553FD6">
        <w:rPr>
          <w:rFonts w:ascii="Times New Roman" w:hAnsi="Times New Roman" w:cs="Times New Roman"/>
          <w:noProof/>
        </w:rPr>
        <w:t xml:space="preserve">(12), 1161-1168. </w:t>
      </w:r>
      <w:hyperlink r:id="rId21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s00011-011-0381-y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319C604A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Krecic-Shepard, M., Shepard, D., Mullet, D., Apseloff, G., Weisbrode, S., &amp; Gerber, N. (1999). Gallium nitrate suppresses the production of nitric oxide and liver damage in a murine model of LPS-induced septic shock. </w:t>
      </w:r>
      <w:r w:rsidRPr="00553FD6">
        <w:rPr>
          <w:rFonts w:ascii="Times New Roman" w:hAnsi="Times New Roman" w:cs="Times New Roman"/>
          <w:i/>
          <w:noProof/>
        </w:rPr>
        <w:t>Life Science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65</w:t>
      </w:r>
      <w:r w:rsidRPr="00553FD6">
        <w:rPr>
          <w:rFonts w:ascii="Times New Roman" w:hAnsi="Times New Roman" w:cs="Times New Roman"/>
          <w:noProof/>
        </w:rPr>
        <w:t xml:space="preserve">, 1359-1371. </w:t>
      </w:r>
    </w:p>
    <w:p w14:paraId="5726B958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Kumar, B., Coleman, R., &amp; Alderson, P. (1975). Gallium Citrate GA-67 Imaging in Patients with Suspected Inflammatory Processes. </w:t>
      </w:r>
      <w:r w:rsidRPr="00553FD6">
        <w:rPr>
          <w:rFonts w:ascii="Times New Roman" w:hAnsi="Times New Roman" w:cs="Times New Roman"/>
          <w:i/>
          <w:noProof/>
        </w:rPr>
        <w:t>Archives of Surger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10</w:t>
      </w:r>
      <w:r w:rsidRPr="00553FD6">
        <w:rPr>
          <w:rFonts w:ascii="Times New Roman" w:hAnsi="Times New Roman" w:cs="Times New Roman"/>
          <w:noProof/>
        </w:rPr>
        <w:t xml:space="preserve">, 1237-1242. </w:t>
      </w:r>
    </w:p>
    <w:p w14:paraId="03A1433C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Lado-Abeal, J. (2020). Non-thyroidal illness syndrome, the hidden player in the septic shock induced myocardial contractile depression. </w:t>
      </w:r>
      <w:r w:rsidRPr="00553FD6">
        <w:rPr>
          <w:rFonts w:ascii="Times New Roman" w:hAnsi="Times New Roman" w:cs="Times New Roman"/>
          <w:i/>
          <w:noProof/>
        </w:rPr>
        <w:t>Medical Hypothese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42</w:t>
      </w:r>
      <w:r w:rsidRPr="00553FD6">
        <w:rPr>
          <w:rFonts w:ascii="Times New Roman" w:hAnsi="Times New Roman" w:cs="Times New Roman"/>
          <w:noProof/>
        </w:rPr>
        <w:t xml:space="preserve">, 109775. </w:t>
      </w:r>
      <w:hyperlink r:id="rId22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16/j.mehy.2020.109775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C9CF53D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Lee, J. H., Liu, A., Park, J.-H., Kato, H., Hao, Q., Zhang, X.,…Lee, J.-W. (2020). Therapeutic Effects of Hyaluronic Acid in Peritonitis-Induced Sepsis in Mice. </w:t>
      </w:r>
      <w:r w:rsidRPr="00553FD6">
        <w:rPr>
          <w:rFonts w:ascii="Times New Roman" w:hAnsi="Times New Roman" w:cs="Times New Roman"/>
          <w:i/>
          <w:noProof/>
        </w:rPr>
        <w:t>Shock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54</w:t>
      </w:r>
      <w:r w:rsidRPr="00553FD6">
        <w:rPr>
          <w:rFonts w:ascii="Times New Roman" w:hAnsi="Times New Roman" w:cs="Times New Roman"/>
          <w:noProof/>
        </w:rPr>
        <w:t xml:space="preserve">(4), 488-497. </w:t>
      </w:r>
      <w:hyperlink r:id="rId23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97/shk.0000000000001512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0C7917F4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Li, X., Li, H., Wang, H., Su, L., Yan, P., Xie, L.,…Xiao, K. (2015). </w:t>
      </w:r>
      <w:r w:rsidRPr="00553FD6">
        <w:rPr>
          <w:rFonts w:ascii="Times New Roman" w:hAnsi="Times New Roman" w:cs="Times New Roman"/>
          <w:i/>
          <w:noProof/>
        </w:rPr>
        <w:t>Dynamic Changes in Amino Acid Concentration Profiles in Patients with Sepsis</w:t>
      </w:r>
      <w:r w:rsidRPr="00553FD6">
        <w:rPr>
          <w:rFonts w:ascii="Times New Roman" w:hAnsi="Times New Roman" w:cs="Times New Roman"/>
          <w:noProof/>
        </w:rPr>
        <w:t xml:space="preserve">. </w:t>
      </w:r>
      <w:r w:rsidRPr="00553FD6">
        <w:rPr>
          <w:rFonts w:ascii="Times New Roman" w:hAnsi="Times New Roman" w:cs="Times New Roman"/>
          <w:i/>
          <w:iCs/>
          <w:noProof/>
        </w:rPr>
        <w:t>PLOS One</w:t>
      </w:r>
      <w:r w:rsidRPr="00553FD6">
        <w:rPr>
          <w:rFonts w:ascii="Times New Roman" w:hAnsi="Times New Roman" w:cs="Times New Roman"/>
          <w:noProof/>
        </w:rPr>
        <w:t>, 10(4), doi: 10.1371/journal.pone.0121933.</w:t>
      </w:r>
    </w:p>
    <w:p w14:paraId="1C98A99C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Lin, S., Xiao, M., Cai, Q., Lin, Y., Yao, J., Sun, X., &amp; Huang, J. (2023). Efficacy and Safety of Citric Acid and Heparin Anticoagulation in Patients with Septic Acute Kidney Injury Undergoing Continuous Renal Replacement Therapy: A Meta-Analysis. </w:t>
      </w:r>
      <w:r w:rsidRPr="00553FD6">
        <w:rPr>
          <w:rFonts w:ascii="Times New Roman" w:hAnsi="Times New Roman" w:cs="Times New Roman"/>
          <w:i/>
          <w:noProof/>
        </w:rPr>
        <w:t>Alternative Therapies in Health and Medicin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9</w:t>
      </w:r>
      <w:r w:rsidRPr="00553FD6">
        <w:rPr>
          <w:rFonts w:ascii="Times New Roman" w:hAnsi="Times New Roman" w:cs="Times New Roman"/>
          <w:noProof/>
        </w:rPr>
        <w:t xml:space="preserve">(8), 421-425. </w:t>
      </w:r>
    </w:p>
    <w:p w14:paraId="27AF8177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Liu, R., Luo, X., Li, J., Lei, Y., Zeng, F., Huang, X.,…Yang, F. (2022). Melatonin: A window into the organ-protective effects of sepsis. </w:t>
      </w:r>
      <w:r w:rsidRPr="00553FD6">
        <w:rPr>
          <w:rFonts w:ascii="Times New Roman" w:hAnsi="Times New Roman" w:cs="Times New Roman"/>
          <w:i/>
          <w:noProof/>
        </w:rPr>
        <w:t>Biomedicine &amp; Pharmacotherap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54</w:t>
      </w:r>
      <w:r w:rsidRPr="00553FD6">
        <w:rPr>
          <w:rFonts w:ascii="Times New Roman" w:hAnsi="Times New Roman" w:cs="Times New Roman"/>
          <w:noProof/>
        </w:rPr>
        <w:t xml:space="preserve">, 113556. </w:t>
      </w:r>
      <w:hyperlink r:id="rId24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16/j.biopha.2022.113556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13068A20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Lominadze, D., Saari, J. T., Percival, S. S., &amp; Schuschke, D. A. (2004). Proinflammatory effects of copper deficiency on neutrophils and lung endothelial cells. </w:t>
      </w:r>
      <w:r w:rsidRPr="00553FD6">
        <w:rPr>
          <w:rFonts w:ascii="Times New Roman" w:hAnsi="Times New Roman" w:cs="Times New Roman"/>
          <w:i/>
          <w:noProof/>
        </w:rPr>
        <w:t>Immunology and Cell Bi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82</w:t>
      </w:r>
      <w:r w:rsidRPr="00553FD6">
        <w:rPr>
          <w:rFonts w:ascii="Times New Roman" w:hAnsi="Times New Roman" w:cs="Times New Roman"/>
          <w:noProof/>
        </w:rPr>
        <w:t xml:space="preserve">(3), 231-238. </w:t>
      </w:r>
      <w:hyperlink r:id="rId25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46/j.1440-1711.2004.01231.x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7CEDA392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Lu, C., Leibner, E., &amp; Wright, B. (2016). The use of tris-hydroxymethyl aminomethane in the emergency department. </w:t>
      </w:r>
      <w:r w:rsidRPr="00553FD6">
        <w:rPr>
          <w:rFonts w:ascii="Times New Roman" w:hAnsi="Times New Roman" w:cs="Times New Roman"/>
          <w:i/>
          <w:noProof/>
        </w:rPr>
        <w:t>Clinical and Experimental Emergency Medicin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</w:t>
      </w:r>
      <w:r w:rsidRPr="00553FD6">
        <w:rPr>
          <w:rFonts w:ascii="Times New Roman" w:hAnsi="Times New Roman" w:cs="Times New Roman"/>
          <w:noProof/>
        </w:rPr>
        <w:t xml:space="preserve">, 264-265. </w:t>
      </w:r>
      <w:hyperlink r:id="rId26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5441/ceem.16.165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43A90FD9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Maayah, Z. H. H., Ferdaoussi, M., Alam, A., Takahara, S., Silver, H., Soni, S.,…Dyck, J. R. B. (2022). Cannabidiol Suppresses Cytokine Storm and Protects Against Cardiac and Renal Injury Associated with Sepsis. </w:t>
      </w:r>
      <w:r w:rsidRPr="00553FD6">
        <w:rPr>
          <w:rFonts w:ascii="Times New Roman" w:hAnsi="Times New Roman" w:cs="Times New Roman"/>
          <w:i/>
          <w:noProof/>
        </w:rPr>
        <w:t>Cannabis and Cannabinoid Research</w:t>
      </w:r>
      <w:r w:rsidRPr="00553FD6">
        <w:rPr>
          <w:rFonts w:ascii="Times New Roman" w:hAnsi="Times New Roman" w:cs="Times New Roman"/>
          <w:noProof/>
        </w:rPr>
        <w:t xml:space="preserve">. </w:t>
      </w:r>
      <w:hyperlink r:id="rId27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89/can.2022.0170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47D1E2C1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McHugh, D., Tanner, C., Mechoulam, R., Pertwee, R. G., &amp; Ross, R. A. (2008). Inhibition of human neutrophil chemotaxis by endogenous cannabinoids and phytocannabinoids:: Evidence for a site distinct from CB1 and CB2. </w:t>
      </w:r>
      <w:r w:rsidRPr="00553FD6">
        <w:rPr>
          <w:rFonts w:ascii="Times New Roman" w:hAnsi="Times New Roman" w:cs="Times New Roman"/>
          <w:i/>
          <w:noProof/>
        </w:rPr>
        <w:t>Molecular Pharmac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73</w:t>
      </w:r>
      <w:r w:rsidRPr="00553FD6">
        <w:rPr>
          <w:rFonts w:ascii="Times New Roman" w:hAnsi="Times New Roman" w:cs="Times New Roman"/>
          <w:noProof/>
        </w:rPr>
        <w:t xml:space="preserve">(2), 441-450. </w:t>
      </w:r>
      <w:hyperlink r:id="rId28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24/mol.107.041863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9F4E7AB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Miyata, R., Iwabuchi, K., Watanabe, S., Sato, N., &amp; Nagaoka, I. (1999). Exposure of intestinal epithelial cell HT29 to bile acids and ammonia enhances Mac-1-mediated neutrophil adhesion. </w:t>
      </w:r>
      <w:r w:rsidRPr="00553FD6">
        <w:rPr>
          <w:rFonts w:ascii="Times New Roman" w:hAnsi="Times New Roman" w:cs="Times New Roman"/>
          <w:i/>
          <w:noProof/>
        </w:rPr>
        <w:t>Inflammation Research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48</w:t>
      </w:r>
      <w:r w:rsidRPr="00553FD6">
        <w:rPr>
          <w:rFonts w:ascii="Times New Roman" w:hAnsi="Times New Roman" w:cs="Times New Roman"/>
          <w:noProof/>
        </w:rPr>
        <w:t xml:space="preserve">(5), 265-273. </w:t>
      </w:r>
      <w:hyperlink r:id="rId29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s000110050458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236877FE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Moebert, J., Zahler, S., Becker, B. F., &amp; Conzen, P. F. (1999). Inhibition of neutrophil activation by volatile anesthetics decreases adhesion to cultured human endothelial cells. </w:t>
      </w:r>
      <w:r w:rsidRPr="00553FD6">
        <w:rPr>
          <w:rFonts w:ascii="Times New Roman" w:hAnsi="Times New Roman" w:cs="Times New Roman"/>
          <w:i/>
          <w:noProof/>
        </w:rPr>
        <w:t>Anesthesi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90</w:t>
      </w:r>
      <w:r w:rsidRPr="00553FD6">
        <w:rPr>
          <w:rFonts w:ascii="Times New Roman" w:hAnsi="Times New Roman" w:cs="Times New Roman"/>
          <w:noProof/>
        </w:rPr>
        <w:t xml:space="preserve">(5), 1372-1381. </w:t>
      </w:r>
    </w:p>
    <w:p w14:paraId="79D02230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Moser, R., Groscurth, P., &amp; Fehr, J. (1990). Promotion of Transendothelial Neutrophil Passage by Human Thrombin. </w:t>
      </w:r>
      <w:r w:rsidRPr="00553FD6">
        <w:rPr>
          <w:rFonts w:ascii="Times New Roman" w:hAnsi="Times New Roman" w:cs="Times New Roman"/>
          <w:i/>
          <w:noProof/>
        </w:rPr>
        <w:t>Journal of Cell Scienc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96</w:t>
      </w:r>
      <w:r w:rsidRPr="00553FD6">
        <w:rPr>
          <w:rFonts w:ascii="Times New Roman" w:hAnsi="Times New Roman" w:cs="Times New Roman"/>
          <w:noProof/>
        </w:rPr>
        <w:t xml:space="preserve">, 737-744. </w:t>
      </w:r>
    </w:p>
    <w:p w14:paraId="40BC8040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Neeli, I., Moarefian, M., Kuseladass, J., Dwivedi, N., Jones, C., &amp; Radic, M. (2023). Neutrophil attachment via Mac-1 (αMβ2; CD11b/CD18; CR3) integrins induces PAD4 deimination of profilin and histone H3. </w:t>
      </w:r>
      <w:r w:rsidRPr="00553FD6">
        <w:rPr>
          <w:rFonts w:ascii="Times New Roman" w:hAnsi="Times New Roman" w:cs="Times New Roman"/>
          <w:i/>
          <w:noProof/>
        </w:rPr>
        <w:t>Philosophical Transactions of the Royal Society B-Biological Science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78</w:t>
      </w:r>
      <w:r w:rsidRPr="00553FD6">
        <w:rPr>
          <w:rFonts w:ascii="Times New Roman" w:hAnsi="Times New Roman" w:cs="Times New Roman"/>
          <w:noProof/>
        </w:rPr>
        <w:t xml:space="preserve">(1890), 20220247. </w:t>
      </w:r>
      <w:hyperlink r:id="rId30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98/rstb.2022.0247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1A90F7FC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Newton, B., Bhat, B. V., Dhas, B. B., Mondal, N., &amp; Gopalakrishna, S. M. (2016). Effect of Zinc Supplementation on Early Outcome of Neonatal Sepsis - A Randomized Controlled Trial. </w:t>
      </w:r>
      <w:r w:rsidRPr="00553FD6">
        <w:rPr>
          <w:rFonts w:ascii="Times New Roman" w:hAnsi="Times New Roman" w:cs="Times New Roman"/>
          <w:i/>
          <w:noProof/>
        </w:rPr>
        <w:t>Indian Journal of Pediatric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83</w:t>
      </w:r>
      <w:r w:rsidRPr="00553FD6">
        <w:rPr>
          <w:rFonts w:ascii="Times New Roman" w:hAnsi="Times New Roman" w:cs="Times New Roman"/>
          <w:noProof/>
        </w:rPr>
        <w:t xml:space="preserve">(4), 289-293. </w:t>
      </w:r>
      <w:hyperlink r:id="rId31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s12098-015-1939-4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46864521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Ni, S., Yuan, Y., Kuang, Y., &amp; Li, X. (2022). Iron Metabolism and Immune Regulation. </w:t>
      </w:r>
      <w:r w:rsidRPr="00553FD6">
        <w:rPr>
          <w:rFonts w:ascii="Times New Roman" w:hAnsi="Times New Roman" w:cs="Times New Roman"/>
          <w:i/>
          <w:noProof/>
        </w:rPr>
        <w:t>Frontiers in Immun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3</w:t>
      </w:r>
      <w:r w:rsidRPr="00553FD6">
        <w:rPr>
          <w:rFonts w:ascii="Times New Roman" w:hAnsi="Times New Roman" w:cs="Times New Roman"/>
          <w:noProof/>
        </w:rPr>
        <w:t xml:space="preserve">, 816282. </w:t>
      </w:r>
      <w:hyperlink r:id="rId32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3389/fimmu.2022.816282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2816E0E0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Nin, N., Cassina, A., Boggia, J., Alfonso, E., Botti, H., Peluffo, G.,…Hurtado, F. J. (2004). Septic diaphragmatic dysfunction is prevented by Mn(III)porphyrin therapy and inducible nitric oxide synthase inhibition. </w:t>
      </w:r>
      <w:r w:rsidRPr="00553FD6">
        <w:rPr>
          <w:rFonts w:ascii="Times New Roman" w:hAnsi="Times New Roman" w:cs="Times New Roman"/>
          <w:i/>
          <w:noProof/>
        </w:rPr>
        <w:t>Intensive Care Medicin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0</w:t>
      </w:r>
      <w:r w:rsidRPr="00553FD6">
        <w:rPr>
          <w:rFonts w:ascii="Times New Roman" w:hAnsi="Times New Roman" w:cs="Times New Roman"/>
          <w:noProof/>
        </w:rPr>
        <w:t xml:space="preserve">(12), 2271-2278. </w:t>
      </w:r>
      <w:hyperlink r:id="rId33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s00134-004-2427-x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10BDBBB5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Nishio, H., Hayashi, Y., Terashima, S., &amp; Takeuchi, K. (2008). Protective effect of pranlukast, a cysteinyl-leukotriene receptor 1 antagonist, on indomethacin-induced small intestinal damage in rats. </w:t>
      </w:r>
      <w:r w:rsidRPr="00553FD6">
        <w:rPr>
          <w:rFonts w:ascii="Times New Roman" w:hAnsi="Times New Roman" w:cs="Times New Roman"/>
          <w:i/>
          <w:noProof/>
        </w:rPr>
        <w:t>Inflammopharmac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6</w:t>
      </w:r>
      <w:r w:rsidRPr="00553FD6">
        <w:rPr>
          <w:rFonts w:ascii="Times New Roman" w:hAnsi="Times New Roman" w:cs="Times New Roman"/>
          <w:noProof/>
        </w:rPr>
        <w:t xml:space="preserve">(2), 106-106. </w:t>
      </w:r>
      <w:hyperlink r:id="rId34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s10787-008-0024-2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9D6C96C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Notcovich, S., Williamson, N., Yapura, J., Schukken, Y., &amp; Heuer, C. (2020). Cellular Response of Neutrophils to Bismuth Subnitrate and Micronized Keratin Products In Vitro. </w:t>
      </w:r>
      <w:r w:rsidRPr="00553FD6">
        <w:rPr>
          <w:rFonts w:ascii="Times New Roman" w:hAnsi="Times New Roman" w:cs="Times New Roman"/>
          <w:i/>
          <w:noProof/>
        </w:rPr>
        <w:t>Veterinary Science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7</w:t>
      </w:r>
      <w:r w:rsidRPr="00553FD6">
        <w:rPr>
          <w:rFonts w:ascii="Times New Roman" w:hAnsi="Times New Roman" w:cs="Times New Roman"/>
          <w:noProof/>
        </w:rPr>
        <w:t xml:space="preserve">, 87. </w:t>
      </w:r>
      <w:hyperlink r:id="rId35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3390/vetsci7030087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1FFA16B1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Nunes, P. I. G., Viana, A. F. S. C., Sasahara, G. L., Dos Santos, S. M., Alves, A. P. N. N., Silveira, E. R., &amp; Santos, F. A. (2023). N-Methyl-(2S,4R)-trans-4-hydroxy- L-proline isolated from Sideroxylon obtusifolium attenuates TPA-induced irritant contact dermatitis in mice. </w:t>
      </w:r>
      <w:r w:rsidRPr="00553FD6">
        <w:rPr>
          <w:rFonts w:ascii="Times New Roman" w:hAnsi="Times New Roman" w:cs="Times New Roman"/>
          <w:i/>
          <w:noProof/>
        </w:rPr>
        <w:t>Anais Da Academia Brasileira De Ciencia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95</w:t>
      </w:r>
      <w:r w:rsidRPr="00553FD6">
        <w:rPr>
          <w:rFonts w:ascii="Times New Roman" w:hAnsi="Times New Roman" w:cs="Times New Roman"/>
          <w:noProof/>
        </w:rPr>
        <w:t xml:space="preserve">(3), e20220919. </w:t>
      </w:r>
      <w:hyperlink r:id="rId36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590/0001-3765202320220919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84551B3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Pasini, F., Capecchi, P., Pasqui, A., Ceccatelli, L., Diperri, T., Valensin, G., &amp; Gaggelli, E. (1990). Adenosine Blocks Calcium Entry in Activated Neutrophils and Binds to Flunarizine-Sensitive Calcium Channels. </w:t>
      </w:r>
      <w:r w:rsidRPr="00553FD6">
        <w:rPr>
          <w:rFonts w:ascii="Times New Roman" w:hAnsi="Times New Roman" w:cs="Times New Roman"/>
          <w:i/>
          <w:noProof/>
        </w:rPr>
        <w:t>Immunopharmacology and Immunotoxic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2</w:t>
      </w:r>
      <w:r w:rsidRPr="00553FD6">
        <w:rPr>
          <w:rFonts w:ascii="Times New Roman" w:hAnsi="Times New Roman" w:cs="Times New Roman"/>
          <w:noProof/>
        </w:rPr>
        <w:t xml:space="preserve">, 77-91. </w:t>
      </w:r>
    </w:p>
    <w:p w14:paraId="765C3237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Peng, Z., Zhao, C., Du, X., Yang, Y., Li, Y., Song, Y.,…Liu, G. (2021). Autophagy Induced by Palmitic Acid Regulates Neutrophil Adhesion Through the Granule-Dependent Degradation of αMβ2 Integrin in Dairy Cows With Fatty Liver. </w:t>
      </w:r>
      <w:r w:rsidRPr="00553FD6">
        <w:rPr>
          <w:rFonts w:ascii="Times New Roman" w:hAnsi="Times New Roman" w:cs="Times New Roman"/>
          <w:i/>
          <w:noProof/>
        </w:rPr>
        <w:t>Frontiers in Immun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2</w:t>
      </w:r>
      <w:r w:rsidRPr="00553FD6">
        <w:rPr>
          <w:rFonts w:ascii="Times New Roman" w:hAnsi="Times New Roman" w:cs="Times New Roman"/>
          <w:noProof/>
        </w:rPr>
        <w:t xml:space="preserve">, 726829. </w:t>
      </w:r>
      <w:hyperlink r:id="rId37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3389/fimmu.2021.726829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49FF614A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Pennington, J. E., Kemmerich, B., Kazanjian, P. H., Marsh, J. D., &amp; Boerth, L. W. (1986). Verapamil Impairs Human Neutrophil Chemotaxis by a Non-Calcium-Mediated Mechanism. </w:t>
      </w:r>
      <w:r w:rsidRPr="00553FD6">
        <w:rPr>
          <w:rFonts w:ascii="Times New Roman" w:hAnsi="Times New Roman" w:cs="Times New Roman"/>
          <w:i/>
          <w:noProof/>
        </w:rPr>
        <w:t>Journal of Laboratory and Clinical Medicin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08</w:t>
      </w:r>
      <w:r w:rsidRPr="00553FD6">
        <w:rPr>
          <w:rFonts w:ascii="Times New Roman" w:hAnsi="Times New Roman" w:cs="Times New Roman"/>
          <w:noProof/>
        </w:rPr>
        <w:t xml:space="preserve">(1), 44-52. </w:t>
      </w:r>
    </w:p>
    <w:p w14:paraId="654430B8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Protti, A., &amp; Singer, M. (2006). Bench-to-bedside review: Potential strategies to protect or reverse mitochondrial dysfunction in sepsis-induced organ failure. </w:t>
      </w:r>
      <w:r w:rsidRPr="00553FD6">
        <w:rPr>
          <w:rFonts w:ascii="Times New Roman" w:hAnsi="Times New Roman" w:cs="Times New Roman"/>
          <w:i/>
          <w:noProof/>
        </w:rPr>
        <w:t>Critical Car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0</w:t>
      </w:r>
      <w:r w:rsidRPr="00553FD6">
        <w:rPr>
          <w:rFonts w:ascii="Times New Roman" w:hAnsi="Times New Roman" w:cs="Times New Roman"/>
          <w:noProof/>
        </w:rPr>
        <w:t xml:space="preserve">(5), 228. </w:t>
      </w:r>
      <w:hyperlink r:id="rId38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86/cc5014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040DDEB6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Refaie, M., El-Hussieny, M., Bayoumi, A., Abdelraheem, W., Abdel-Hakeem, E., &amp; Shehata, S. (2024). Sacubitril/valsartan alleviates sepsis-induced myocardial injury in rats via dual angiotensin receptor-neprilysin inhibition and modulation of inflammasome/caspase 1/IL1β pathway. </w:t>
      </w:r>
      <w:r w:rsidRPr="00553FD6">
        <w:rPr>
          <w:rFonts w:ascii="Times New Roman" w:hAnsi="Times New Roman" w:cs="Times New Roman"/>
          <w:i/>
          <w:noProof/>
        </w:rPr>
        <w:t>European Journal of Pharmac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979</w:t>
      </w:r>
      <w:r w:rsidRPr="00553FD6">
        <w:rPr>
          <w:rFonts w:ascii="Times New Roman" w:hAnsi="Times New Roman" w:cs="Times New Roman"/>
          <w:noProof/>
        </w:rPr>
        <w:t xml:space="preserve">, G176834. </w:t>
      </w:r>
      <w:hyperlink r:id="rId39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16/j.ejphar.2024.176834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232593C2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Sahin, S., Akoglu, T., Direskeneli, H., Sen, L. S., &amp; Lawrence, R. (1996). Neutrophil adhesion to endothelial cells and factors affecting adhesion in patients with Behcet's disease. </w:t>
      </w:r>
      <w:r w:rsidRPr="00553FD6">
        <w:rPr>
          <w:rFonts w:ascii="Times New Roman" w:hAnsi="Times New Roman" w:cs="Times New Roman"/>
          <w:i/>
          <w:noProof/>
        </w:rPr>
        <w:t>Annals of the Rheumatic Disease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55</w:t>
      </w:r>
      <w:r w:rsidRPr="00553FD6">
        <w:rPr>
          <w:rFonts w:ascii="Times New Roman" w:hAnsi="Times New Roman" w:cs="Times New Roman"/>
          <w:noProof/>
        </w:rPr>
        <w:t xml:space="preserve">(2), 128-133. </w:t>
      </w:r>
      <w:hyperlink r:id="rId40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36/ard.55.2.128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73A23052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Sahna, E., Deniz, E., Bay-Karabulut, A., &amp; Burma, O. (2008). Melatonin protects myocardium from ischemia-reperfusion injury in hypertensive rats: Role of myeloperoxidase activity. </w:t>
      </w:r>
      <w:r w:rsidRPr="00553FD6">
        <w:rPr>
          <w:rFonts w:ascii="Times New Roman" w:hAnsi="Times New Roman" w:cs="Times New Roman"/>
          <w:i/>
          <w:noProof/>
        </w:rPr>
        <w:t>Clinical and Experimental Hypertension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0</w:t>
      </w:r>
      <w:r w:rsidRPr="00553FD6">
        <w:rPr>
          <w:rFonts w:ascii="Times New Roman" w:hAnsi="Times New Roman" w:cs="Times New Roman"/>
          <w:noProof/>
        </w:rPr>
        <w:t xml:space="preserve">(7), 673-681. </w:t>
      </w:r>
      <w:hyperlink r:id="rId41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80/10641960802251966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3024B87E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Schmidt, W., Schmidt, H., Bauer, H., Gebhard, M. M., &amp; Martin, E. (1997). Influence of lidocaine on endotoxin-induced leukocyte endothelial cell adhesion and macromolecular leakage in vivo. </w:t>
      </w:r>
      <w:r w:rsidRPr="00553FD6">
        <w:rPr>
          <w:rFonts w:ascii="Times New Roman" w:hAnsi="Times New Roman" w:cs="Times New Roman"/>
          <w:i/>
          <w:noProof/>
        </w:rPr>
        <w:t>Anesthesi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87</w:t>
      </w:r>
      <w:r w:rsidRPr="00553FD6">
        <w:rPr>
          <w:rFonts w:ascii="Times New Roman" w:hAnsi="Times New Roman" w:cs="Times New Roman"/>
          <w:noProof/>
        </w:rPr>
        <w:t xml:space="preserve">(3), 617-624. </w:t>
      </w:r>
      <w:hyperlink r:id="rId42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97/00000542-199709000-00023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0BC6999C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Schreckenberg, R., Wolf, A., Troidl, C., Simsekyilmaz, S., &amp; Schlüter, K. D. (2021). Pro-inflammatory Vascular Stress in Spontaneously Hypertensive Rats Associated With High Physical Activity Cannot Be Attenuated by Aldosterone Blockade. </w:t>
      </w:r>
      <w:r w:rsidRPr="00553FD6">
        <w:rPr>
          <w:rFonts w:ascii="Times New Roman" w:hAnsi="Times New Roman" w:cs="Times New Roman"/>
          <w:i/>
          <w:noProof/>
        </w:rPr>
        <w:t>Frontiers in Cardiovascular Medicin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8</w:t>
      </w:r>
      <w:r w:rsidRPr="00553FD6">
        <w:rPr>
          <w:rFonts w:ascii="Times New Roman" w:hAnsi="Times New Roman" w:cs="Times New Roman"/>
          <w:noProof/>
        </w:rPr>
        <w:t xml:space="preserve">, 699283. </w:t>
      </w:r>
      <w:hyperlink r:id="rId43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3389/fcvm.2021.699283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CFFB55C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Shima, E., Katsube, M., Kato, T., Kitagawa, M., Hato, F., Hino, M.,…Kitagawa, S. (2008). Calcium channel blockers suppress cytokine-induced activation of human neutrophils. </w:t>
      </w:r>
      <w:r w:rsidRPr="00553FD6">
        <w:rPr>
          <w:rFonts w:ascii="Times New Roman" w:hAnsi="Times New Roman" w:cs="Times New Roman"/>
          <w:i/>
          <w:noProof/>
        </w:rPr>
        <w:t>American Journal of Hypertension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1</w:t>
      </w:r>
      <w:r w:rsidRPr="00553FD6">
        <w:rPr>
          <w:rFonts w:ascii="Times New Roman" w:hAnsi="Times New Roman" w:cs="Times New Roman"/>
          <w:noProof/>
        </w:rPr>
        <w:t xml:space="preserve">(1), 78-84. </w:t>
      </w:r>
      <w:hyperlink r:id="rId44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38/ajh.2007.13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8DD7365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lastRenderedPageBreak/>
        <w:t xml:space="preserve">Sikes, P. J., Zhao, P. Y., Maass, D. L., White, J., &amp; Horton, J. W. (2005). Sodium/hydrogen exchange activity in sepsis and in sepsis complicated by previous injury:: 31P and 23Na NMR study. </w:t>
      </w:r>
      <w:r w:rsidRPr="00553FD6">
        <w:rPr>
          <w:rFonts w:ascii="Times New Roman" w:hAnsi="Times New Roman" w:cs="Times New Roman"/>
          <w:i/>
          <w:noProof/>
        </w:rPr>
        <w:t>Critical Care Medicin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3</w:t>
      </w:r>
      <w:r w:rsidRPr="00553FD6">
        <w:rPr>
          <w:rFonts w:ascii="Times New Roman" w:hAnsi="Times New Roman" w:cs="Times New Roman"/>
          <w:noProof/>
        </w:rPr>
        <w:t xml:space="preserve">(3), 605-615. </w:t>
      </w:r>
      <w:hyperlink r:id="rId45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97/01.ccm.0000155910.89252.FE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42A0D5E3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Snyder, S. L., &amp; Walker, R. I. (1976). Inhibition of Lethality in Endotoxin-Challenged Mice Treated with Zinc CHloride. </w:t>
      </w:r>
      <w:r w:rsidRPr="00553FD6">
        <w:rPr>
          <w:rFonts w:ascii="Times New Roman" w:hAnsi="Times New Roman" w:cs="Times New Roman"/>
          <w:i/>
          <w:noProof/>
        </w:rPr>
        <w:t>Infection and Immunit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3</w:t>
      </w:r>
      <w:r w:rsidRPr="00553FD6">
        <w:rPr>
          <w:rFonts w:ascii="Times New Roman" w:hAnsi="Times New Roman" w:cs="Times New Roman"/>
          <w:noProof/>
        </w:rPr>
        <w:t xml:space="preserve">(3), 998-1000. </w:t>
      </w:r>
      <w:hyperlink r:id="rId46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28/iai.13.3.998-1000.1976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2F3A4A65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Soylu, S., &amp; Inan, Z. (2018). Effect of Strontium Ranelate on Multiple Organ Damage in a Rat Sepsis Model. </w:t>
      </w:r>
      <w:r w:rsidRPr="00553FD6">
        <w:rPr>
          <w:rFonts w:ascii="Times New Roman" w:hAnsi="Times New Roman" w:cs="Times New Roman"/>
          <w:i/>
          <w:noProof/>
        </w:rPr>
        <w:t>Iranian Red Crescent Medical Journal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0</w:t>
      </w:r>
      <w:r w:rsidRPr="00553FD6">
        <w:rPr>
          <w:rFonts w:ascii="Times New Roman" w:hAnsi="Times New Roman" w:cs="Times New Roman"/>
          <w:noProof/>
        </w:rPr>
        <w:t xml:space="preserve">, e68840. </w:t>
      </w:r>
      <w:hyperlink r:id="rId47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5812/ircmj.68840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6A44D1DE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Takeuchi, K., Ito, K., &amp; Namikawa, S. (1988). Anti-Inflammatory Activity of the Dry Distillation Tar of Delpidated Soybeen (Glyteer) .2. </w:t>
      </w:r>
      <w:r w:rsidRPr="00553FD6">
        <w:rPr>
          <w:rFonts w:ascii="Times New Roman" w:hAnsi="Times New Roman" w:cs="Times New Roman"/>
          <w:i/>
          <w:noProof/>
        </w:rPr>
        <w:t>Folia Pharmacologica Japonica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91</w:t>
      </w:r>
      <w:r w:rsidRPr="00553FD6">
        <w:rPr>
          <w:rFonts w:ascii="Times New Roman" w:hAnsi="Times New Roman" w:cs="Times New Roman"/>
          <w:noProof/>
        </w:rPr>
        <w:t xml:space="preserve">(1), 1-7. </w:t>
      </w:r>
      <w:hyperlink r:id="rId48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254/fpj.91.1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6D340EEF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Toyosawa, T., Suzuki, M., Kodama, K., &amp; Araki, S. (2004). Highly purified vitamin B2 presents a promising therapeutic strategy for sepsis and septic shock. </w:t>
      </w:r>
      <w:r w:rsidRPr="00553FD6">
        <w:rPr>
          <w:rFonts w:ascii="Times New Roman" w:hAnsi="Times New Roman" w:cs="Times New Roman"/>
          <w:i/>
          <w:noProof/>
        </w:rPr>
        <w:t>Infection and Immunit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72</w:t>
      </w:r>
      <w:r w:rsidRPr="00553FD6">
        <w:rPr>
          <w:rFonts w:ascii="Times New Roman" w:hAnsi="Times New Roman" w:cs="Times New Roman"/>
          <w:noProof/>
        </w:rPr>
        <w:t xml:space="preserve">(3), 1820-1823. </w:t>
      </w:r>
      <w:hyperlink r:id="rId49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28/iai.72.3.1820-1823.2004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012DC623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Tuon, L., Comim, C. M., Antunes, M. M., Constantino, L. S., Machado, R., Izquierdo, I.,…Dal-Pizzol, F. (2007). Imipramine reverses the depressive symptoms in sepsis survivor rats. </w:t>
      </w:r>
      <w:r w:rsidRPr="00553FD6">
        <w:rPr>
          <w:rFonts w:ascii="Times New Roman" w:hAnsi="Times New Roman" w:cs="Times New Roman"/>
          <w:i/>
          <w:noProof/>
        </w:rPr>
        <w:t>Intensive Care Medicin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3</w:t>
      </w:r>
      <w:r w:rsidRPr="00553FD6">
        <w:rPr>
          <w:rFonts w:ascii="Times New Roman" w:hAnsi="Times New Roman" w:cs="Times New Roman"/>
          <w:noProof/>
        </w:rPr>
        <w:t xml:space="preserve">(12), 2165-2167. </w:t>
      </w:r>
      <w:hyperlink r:id="rId50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s00134-007-0804-y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416E1FD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Unoshima, M., Nishizono, A., Takita-Sonoda, Y., Iwasaka, H., &amp; Noguchi, T. (2001). Effects of zinc acetate on splenocytes of endotoxemic mice: Enhanced immune response, reduced apoptosis, and increased expression of heat shock protein 70. </w:t>
      </w:r>
      <w:r w:rsidRPr="00553FD6">
        <w:rPr>
          <w:rFonts w:ascii="Times New Roman" w:hAnsi="Times New Roman" w:cs="Times New Roman"/>
          <w:i/>
          <w:noProof/>
        </w:rPr>
        <w:t>Journal of Laboratory and Clinical Medicine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37</w:t>
      </w:r>
      <w:r w:rsidRPr="00553FD6">
        <w:rPr>
          <w:rFonts w:ascii="Times New Roman" w:hAnsi="Times New Roman" w:cs="Times New Roman"/>
          <w:noProof/>
        </w:rPr>
        <w:t xml:space="preserve">(1), 28-37. </w:t>
      </w:r>
      <w:hyperlink r:id="rId51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67/mlc.2001.111514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0CE88660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Vadas, P., Stefanski, E., &amp; Pruzanski, W. (1986). Potential Therapeutic Efficacy of Inhibitors of Human Phospholipase-A2 in Septic Shock. </w:t>
      </w:r>
      <w:r w:rsidRPr="00553FD6">
        <w:rPr>
          <w:rFonts w:ascii="Times New Roman" w:hAnsi="Times New Roman" w:cs="Times New Roman"/>
          <w:i/>
          <w:noProof/>
        </w:rPr>
        <w:t>Agents and Action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9</w:t>
      </w:r>
      <w:r w:rsidRPr="00553FD6">
        <w:rPr>
          <w:rFonts w:ascii="Times New Roman" w:hAnsi="Times New Roman" w:cs="Times New Roman"/>
          <w:noProof/>
        </w:rPr>
        <w:t xml:space="preserve">(3-4), 194-202. </w:t>
      </w:r>
      <w:hyperlink r:id="rId52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bf01966206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4F77B930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Verdrengh, M., &amp; Tarkowski, A. (2005). Riboflavin in innate and acquired immune responses. </w:t>
      </w:r>
      <w:r w:rsidRPr="00553FD6">
        <w:rPr>
          <w:rFonts w:ascii="Times New Roman" w:hAnsi="Times New Roman" w:cs="Times New Roman"/>
          <w:i/>
          <w:noProof/>
        </w:rPr>
        <w:t>Inflammation Research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54</w:t>
      </w:r>
      <w:r w:rsidRPr="00553FD6">
        <w:rPr>
          <w:rFonts w:ascii="Times New Roman" w:hAnsi="Times New Roman" w:cs="Times New Roman"/>
          <w:noProof/>
        </w:rPr>
        <w:t xml:space="preserve">(9), 390-393. </w:t>
      </w:r>
      <w:hyperlink r:id="rId53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7/s00011-005-1372-7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3F0835A3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Vlahakos, D., Arkadopoulos, N., Kostopanagiotou, G., Siasiakou, S., Kaklamanis, L., Degiannis, D.,…Smyrniotis, V. (2012). Deferoxamine Attenuates Lipid Peroxidation, Blocks Interleukin-6 Production, Ameliorates Sepsis Inflammatory Response Syndrome, and Confers Renoprotection After Acute Hepatic Ischemia in Pigs. </w:t>
      </w:r>
      <w:r w:rsidRPr="00553FD6">
        <w:rPr>
          <w:rFonts w:ascii="Times New Roman" w:hAnsi="Times New Roman" w:cs="Times New Roman"/>
          <w:i/>
          <w:noProof/>
        </w:rPr>
        <w:t>Artificial Organ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36</w:t>
      </w:r>
      <w:r w:rsidRPr="00553FD6">
        <w:rPr>
          <w:rFonts w:ascii="Times New Roman" w:hAnsi="Times New Roman" w:cs="Times New Roman"/>
          <w:noProof/>
        </w:rPr>
        <w:t xml:space="preserve">(4), 400-408. </w:t>
      </w:r>
      <w:hyperlink r:id="rId54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11/j.1525-1594.2011.01385.x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38FE87D4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Walter, T., Arredondo, S., Arevalo, M., &amp; Stekel, A. (1986). Effect of Iron Therapy on Phagocytosis and Bactericidal Activity in Neutrophils of Iron-Deficient Infants. </w:t>
      </w:r>
      <w:r w:rsidRPr="00553FD6">
        <w:rPr>
          <w:rFonts w:ascii="Times New Roman" w:hAnsi="Times New Roman" w:cs="Times New Roman"/>
          <w:i/>
          <w:noProof/>
        </w:rPr>
        <w:t>American Journal of Clinical Nutrition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44</w:t>
      </w:r>
      <w:r w:rsidRPr="00553FD6">
        <w:rPr>
          <w:rFonts w:ascii="Times New Roman" w:hAnsi="Times New Roman" w:cs="Times New Roman"/>
          <w:noProof/>
        </w:rPr>
        <w:t xml:space="preserve">, 877-882. </w:t>
      </w:r>
    </w:p>
    <w:p w14:paraId="17ADB326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Wang, D., Zheng, J., Hu, Q., Zhao, C., Chen, Q., Shi, P.,…Lin, Z. (2020). Magnesium protects against sepsis by blocking gasdermin D N-terminal-induced pyroptosis. </w:t>
      </w:r>
      <w:r w:rsidRPr="00553FD6">
        <w:rPr>
          <w:rFonts w:ascii="Times New Roman" w:hAnsi="Times New Roman" w:cs="Times New Roman"/>
          <w:i/>
          <w:noProof/>
        </w:rPr>
        <w:t>Cell Death and Differentiation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7</w:t>
      </w:r>
      <w:r w:rsidRPr="00553FD6">
        <w:rPr>
          <w:rFonts w:ascii="Times New Roman" w:hAnsi="Times New Roman" w:cs="Times New Roman"/>
          <w:noProof/>
        </w:rPr>
        <w:t xml:space="preserve">, 466-481. </w:t>
      </w:r>
      <w:hyperlink r:id="rId55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38/s41418-019-0366-x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7DBE7831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Wang, J., Li, J., Lou, A., Lin, Y., Xu, Q., Cui, W.,…Li, X. (2023). Sacubitril/valsartan alleviates sepsis-induced acute lung injury via inhibiting GSDMD-dependent macrophage pyroptosis in mice. </w:t>
      </w:r>
      <w:r w:rsidRPr="00553FD6">
        <w:rPr>
          <w:rFonts w:ascii="Times New Roman" w:hAnsi="Times New Roman" w:cs="Times New Roman"/>
          <w:i/>
          <w:noProof/>
        </w:rPr>
        <w:t>Febs Journal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90</w:t>
      </w:r>
      <w:r w:rsidRPr="00553FD6">
        <w:rPr>
          <w:rFonts w:ascii="Times New Roman" w:hAnsi="Times New Roman" w:cs="Times New Roman"/>
          <w:noProof/>
        </w:rPr>
        <w:t xml:space="preserve">(8), 2180-2198. </w:t>
      </w:r>
      <w:hyperlink r:id="rId56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11/febs.16696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0F15E345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Wang, R., Zhu, Y., Liu, Z., Chang, L., Bai, X., Kang, L.,…Zhao, B. (2021). Neutrophil extracellular traps promote tPA-induced brain hemorrhage via cGAS in mice with stroke. </w:t>
      </w:r>
      <w:r w:rsidRPr="00553FD6">
        <w:rPr>
          <w:rFonts w:ascii="Times New Roman" w:hAnsi="Times New Roman" w:cs="Times New Roman"/>
          <w:i/>
          <w:noProof/>
        </w:rPr>
        <w:t>Blood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38</w:t>
      </w:r>
      <w:r w:rsidRPr="00553FD6">
        <w:rPr>
          <w:rFonts w:ascii="Times New Roman" w:hAnsi="Times New Roman" w:cs="Times New Roman"/>
          <w:noProof/>
        </w:rPr>
        <w:t xml:space="preserve">, 91-103. </w:t>
      </w:r>
      <w:hyperlink r:id="rId57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82/blood.2020008913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5BC7E18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Xia, Y., Farah, N., Maxan, A., Zhou, J., &amp; Lehmann, C. (2016). Therapeutic iron restriction in sepsis. </w:t>
      </w:r>
      <w:r w:rsidRPr="00553FD6">
        <w:rPr>
          <w:rFonts w:ascii="Times New Roman" w:hAnsi="Times New Roman" w:cs="Times New Roman"/>
          <w:i/>
          <w:noProof/>
        </w:rPr>
        <w:t>Medical Hypothese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89</w:t>
      </w:r>
      <w:r w:rsidRPr="00553FD6">
        <w:rPr>
          <w:rFonts w:ascii="Times New Roman" w:hAnsi="Times New Roman" w:cs="Times New Roman"/>
          <w:noProof/>
        </w:rPr>
        <w:t xml:space="preserve">, 37-39. </w:t>
      </w:r>
      <w:hyperlink r:id="rId58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16/j.mehy.2016.01.018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3B3E491E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Xu, Y., Xue, Y., Liu, X., Li, Y., Liang, H., Dou, H., &amp; Hou, Y. (2019). Ferumoxytol Attenuates the Function of MDSCs to Ameliorate LPS-Induced Immunosuppression in Sepsis. </w:t>
      </w:r>
      <w:r w:rsidRPr="00553FD6">
        <w:rPr>
          <w:rFonts w:ascii="Times New Roman" w:hAnsi="Times New Roman" w:cs="Times New Roman"/>
          <w:i/>
          <w:noProof/>
        </w:rPr>
        <w:t>Nanoscale Research Letters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4</w:t>
      </w:r>
      <w:r w:rsidRPr="00553FD6">
        <w:rPr>
          <w:rFonts w:ascii="Times New Roman" w:hAnsi="Times New Roman" w:cs="Times New Roman"/>
          <w:noProof/>
        </w:rPr>
        <w:t xml:space="preserve">, 379. </w:t>
      </w:r>
      <w:hyperlink r:id="rId59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186/s11671-019-3209-2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5F87DB0A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Yang, J., Zhang, R., Zhao, H., Qi, H., Li, J., Li, J.-F.,…Zhang, T. (2022). Bioinspired copper single-atom nanozyme as a superoxide dismutase-like antioxidant for sepsis treatment. </w:t>
      </w:r>
      <w:r w:rsidRPr="00553FD6">
        <w:rPr>
          <w:rFonts w:ascii="Times New Roman" w:hAnsi="Times New Roman" w:cs="Times New Roman"/>
          <w:i/>
          <w:noProof/>
        </w:rPr>
        <w:t>Exploration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2</w:t>
      </w:r>
      <w:r w:rsidRPr="00553FD6">
        <w:rPr>
          <w:rFonts w:ascii="Times New Roman" w:hAnsi="Times New Roman" w:cs="Times New Roman"/>
          <w:noProof/>
        </w:rPr>
        <w:t xml:space="preserve">(4), 20210267-20210267. </w:t>
      </w:r>
      <w:hyperlink r:id="rId60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02/exp.20210267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79EAF1FC" w14:textId="77777777" w:rsidR="00F64BA1" w:rsidRPr="00553FD6" w:rsidRDefault="00F64BA1" w:rsidP="00F64BA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53FD6">
        <w:rPr>
          <w:rFonts w:ascii="Times New Roman" w:hAnsi="Times New Roman" w:cs="Times New Roman"/>
          <w:noProof/>
        </w:rPr>
        <w:t xml:space="preserve">Ye, M., Zhao, Y., Wang, Y., Xie, R., Tong, Y., Sauer, J.-D., &amp; Gong, S. (2022). NAD(H)-loaded nanoparticles for efficient sepsis therapy via modulating immune and vascular homeostasis. </w:t>
      </w:r>
      <w:r w:rsidRPr="00553FD6">
        <w:rPr>
          <w:rFonts w:ascii="Times New Roman" w:hAnsi="Times New Roman" w:cs="Times New Roman"/>
          <w:i/>
          <w:noProof/>
        </w:rPr>
        <w:t>Nature Nanotechnology</w:t>
      </w:r>
      <w:r w:rsidRPr="00553FD6">
        <w:rPr>
          <w:rFonts w:ascii="Times New Roman" w:hAnsi="Times New Roman" w:cs="Times New Roman"/>
          <w:noProof/>
        </w:rPr>
        <w:t>,</w:t>
      </w:r>
      <w:r w:rsidRPr="00553FD6">
        <w:rPr>
          <w:rFonts w:ascii="Times New Roman" w:hAnsi="Times New Roman" w:cs="Times New Roman"/>
          <w:i/>
          <w:noProof/>
        </w:rPr>
        <w:t xml:space="preserve"> 17</w:t>
      </w:r>
      <w:r w:rsidRPr="00553FD6">
        <w:rPr>
          <w:rFonts w:ascii="Times New Roman" w:hAnsi="Times New Roman" w:cs="Times New Roman"/>
          <w:noProof/>
        </w:rPr>
        <w:t xml:space="preserve">(8), 880-+. </w:t>
      </w:r>
      <w:hyperlink r:id="rId61" w:history="1">
        <w:r w:rsidRPr="00553FD6">
          <w:rPr>
            <w:rStyle w:val="Hyperlink"/>
            <w:rFonts w:ascii="Times New Roman" w:hAnsi="Times New Roman" w:cs="Times New Roman"/>
            <w:noProof/>
          </w:rPr>
          <w:t>https://doi.org/10.1038/s41565-022-01137-w</w:t>
        </w:r>
      </w:hyperlink>
      <w:r w:rsidRPr="00553FD6">
        <w:rPr>
          <w:rFonts w:ascii="Times New Roman" w:hAnsi="Times New Roman" w:cs="Times New Roman"/>
          <w:noProof/>
        </w:rPr>
        <w:t xml:space="preserve"> </w:t>
      </w:r>
    </w:p>
    <w:p w14:paraId="45524B34" w14:textId="77777777" w:rsidR="00F64BA1" w:rsidRPr="00553FD6" w:rsidRDefault="00F64BA1" w:rsidP="00F64BA1">
      <w:pPr>
        <w:ind w:left="3600" w:firstLine="720"/>
        <w:rPr>
          <w:rFonts w:ascii="Times New Roman" w:hAnsi="Times New Roman" w:cs="Times New Roman"/>
        </w:rPr>
      </w:pPr>
      <w:r w:rsidRPr="00553FD6">
        <w:rPr>
          <w:rFonts w:ascii="Times New Roman" w:hAnsi="Times New Roman" w:cs="Times New Roman"/>
        </w:rPr>
        <w:fldChar w:fldCharType="end"/>
      </w:r>
    </w:p>
    <w:p w14:paraId="64126C25" w14:textId="77777777" w:rsidR="00F64BA1" w:rsidRPr="00F64BA1" w:rsidRDefault="00F64BA1" w:rsidP="00F64BA1">
      <w:pPr>
        <w:rPr>
          <w:rFonts w:ascii="Times New Roman" w:hAnsi="Times New Roman" w:cs="Times New Roman"/>
          <w:b/>
          <w:bCs/>
          <w:u w:val="single"/>
        </w:rPr>
      </w:pPr>
    </w:p>
    <w:sectPr w:rsidR="00F64BA1" w:rsidRPr="00F64BA1" w:rsidSect="00652B06">
      <w:pgSz w:w="28800" w:h="288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B06"/>
    <w:rsid w:val="0001782D"/>
    <w:rsid w:val="00025652"/>
    <w:rsid w:val="00025BAA"/>
    <w:rsid w:val="00031045"/>
    <w:rsid w:val="000430B2"/>
    <w:rsid w:val="00051826"/>
    <w:rsid w:val="0006479D"/>
    <w:rsid w:val="00073FF3"/>
    <w:rsid w:val="0008139F"/>
    <w:rsid w:val="000A0F1C"/>
    <w:rsid w:val="000A3B58"/>
    <w:rsid w:val="000A7550"/>
    <w:rsid w:val="000B4ECD"/>
    <w:rsid w:val="000D1371"/>
    <w:rsid w:val="000E05D7"/>
    <w:rsid w:val="000E436F"/>
    <w:rsid w:val="000F1F22"/>
    <w:rsid w:val="000F6D18"/>
    <w:rsid w:val="00103B6D"/>
    <w:rsid w:val="00124C09"/>
    <w:rsid w:val="00142694"/>
    <w:rsid w:val="00150EF0"/>
    <w:rsid w:val="00153709"/>
    <w:rsid w:val="00172BB3"/>
    <w:rsid w:val="001906FC"/>
    <w:rsid w:val="001A619F"/>
    <w:rsid w:val="001A683E"/>
    <w:rsid w:val="001C3A97"/>
    <w:rsid w:val="001C732C"/>
    <w:rsid w:val="001D167C"/>
    <w:rsid w:val="001E7C1D"/>
    <w:rsid w:val="001F307F"/>
    <w:rsid w:val="00203049"/>
    <w:rsid w:val="00203A09"/>
    <w:rsid w:val="00211FA2"/>
    <w:rsid w:val="00225515"/>
    <w:rsid w:val="00234318"/>
    <w:rsid w:val="00241D0F"/>
    <w:rsid w:val="002430D3"/>
    <w:rsid w:val="00243362"/>
    <w:rsid w:val="0025268D"/>
    <w:rsid w:val="0026413C"/>
    <w:rsid w:val="00284C6C"/>
    <w:rsid w:val="0029549E"/>
    <w:rsid w:val="002A1F8B"/>
    <w:rsid w:val="002B0013"/>
    <w:rsid w:val="002C537D"/>
    <w:rsid w:val="002F2247"/>
    <w:rsid w:val="002F5558"/>
    <w:rsid w:val="00335167"/>
    <w:rsid w:val="00337F58"/>
    <w:rsid w:val="003645C9"/>
    <w:rsid w:val="003711BE"/>
    <w:rsid w:val="00390C86"/>
    <w:rsid w:val="003D4FBB"/>
    <w:rsid w:val="003D5D64"/>
    <w:rsid w:val="003F13D7"/>
    <w:rsid w:val="003F29A1"/>
    <w:rsid w:val="003F4828"/>
    <w:rsid w:val="00422CC8"/>
    <w:rsid w:val="00432279"/>
    <w:rsid w:val="0043591E"/>
    <w:rsid w:val="00443848"/>
    <w:rsid w:val="00457665"/>
    <w:rsid w:val="00484A6D"/>
    <w:rsid w:val="004A4B34"/>
    <w:rsid w:val="004A70AB"/>
    <w:rsid w:val="004C4161"/>
    <w:rsid w:val="004C4304"/>
    <w:rsid w:val="004C5288"/>
    <w:rsid w:val="004C5E3C"/>
    <w:rsid w:val="004D00FF"/>
    <w:rsid w:val="004D3F0B"/>
    <w:rsid w:val="005108E7"/>
    <w:rsid w:val="005156A4"/>
    <w:rsid w:val="005232F7"/>
    <w:rsid w:val="005315E0"/>
    <w:rsid w:val="00552160"/>
    <w:rsid w:val="00553348"/>
    <w:rsid w:val="00555DBF"/>
    <w:rsid w:val="00561EDF"/>
    <w:rsid w:val="00563768"/>
    <w:rsid w:val="00586707"/>
    <w:rsid w:val="00590A99"/>
    <w:rsid w:val="005A0726"/>
    <w:rsid w:val="005B15B5"/>
    <w:rsid w:val="005C148B"/>
    <w:rsid w:val="005E44A7"/>
    <w:rsid w:val="005F57F5"/>
    <w:rsid w:val="006015F6"/>
    <w:rsid w:val="006029A2"/>
    <w:rsid w:val="00603B59"/>
    <w:rsid w:val="0060469E"/>
    <w:rsid w:val="006357D7"/>
    <w:rsid w:val="006440BF"/>
    <w:rsid w:val="0064696C"/>
    <w:rsid w:val="006506FF"/>
    <w:rsid w:val="00652B06"/>
    <w:rsid w:val="0065634D"/>
    <w:rsid w:val="00691D4A"/>
    <w:rsid w:val="006A5829"/>
    <w:rsid w:val="006A7380"/>
    <w:rsid w:val="006B14C4"/>
    <w:rsid w:val="006C4F9A"/>
    <w:rsid w:val="006D15B3"/>
    <w:rsid w:val="006E3D5E"/>
    <w:rsid w:val="006E3D69"/>
    <w:rsid w:val="006F6197"/>
    <w:rsid w:val="00710067"/>
    <w:rsid w:val="0071574F"/>
    <w:rsid w:val="00763849"/>
    <w:rsid w:val="00790B04"/>
    <w:rsid w:val="0079729C"/>
    <w:rsid w:val="007A0414"/>
    <w:rsid w:val="007D13D0"/>
    <w:rsid w:val="007D200C"/>
    <w:rsid w:val="007D444D"/>
    <w:rsid w:val="007E0E72"/>
    <w:rsid w:val="007E3E90"/>
    <w:rsid w:val="007F545F"/>
    <w:rsid w:val="00810E35"/>
    <w:rsid w:val="0082172A"/>
    <w:rsid w:val="00834DE0"/>
    <w:rsid w:val="00835FF1"/>
    <w:rsid w:val="0084720A"/>
    <w:rsid w:val="00860B93"/>
    <w:rsid w:val="008878BA"/>
    <w:rsid w:val="00904069"/>
    <w:rsid w:val="00916D88"/>
    <w:rsid w:val="00957C98"/>
    <w:rsid w:val="00977749"/>
    <w:rsid w:val="00981D4C"/>
    <w:rsid w:val="00992CDE"/>
    <w:rsid w:val="009C2CE1"/>
    <w:rsid w:val="009D4D7E"/>
    <w:rsid w:val="009F1592"/>
    <w:rsid w:val="009F1896"/>
    <w:rsid w:val="00A02498"/>
    <w:rsid w:val="00A26D78"/>
    <w:rsid w:val="00A413D3"/>
    <w:rsid w:val="00A44899"/>
    <w:rsid w:val="00A44F69"/>
    <w:rsid w:val="00A85C58"/>
    <w:rsid w:val="00A86D85"/>
    <w:rsid w:val="00A94B6D"/>
    <w:rsid w:val="00AA327D"/>
    <w:rsid w:val="00AB4E99"/>
    <w:rsid w:val="00AC456E"/>
    <w:rsid w:val="00AC6DA9"/>
    <w:rsid w:val="00AD0A58"/>
    <w:rsid w:val="00AD3B09"/>
    <w:rsid w:val="00B11689"/>
    <w:rsid w:val="00B164E2"/>
    <w:rsid w:val="00B22906"/>
    <w:rsid w:val="00B262F2"/>
    <w:rsid w:val="00B30AFD"/>
    <w:rsid w:val="00B6703E"/>
    <w:rsid w:val="00B71649"/>
    <w:rsid w:val="00B74A9D"/>
    <w:rsid w:val="00B775E0"/>
    <w:rsid w:val="00B80AB2"/>
    <w:rsid w:val="00B900BD"/>
    <w:rsid w:val="00B9117E"/>
    <w:rsid w:val="00B92FB9"/>
    <w:rsid w:val="00BB00D0"/>
    <w:rsid w:val="00BD15D0"/>
    <w:rsid w:val="00BF1631"/>
    <w:rsid w:val="00C07CB2"/>
    <w:rsid w:val="00C07CC8"/>
    <w:rsid w:val="00C1410B"/>
    <w:rsid w:val="00C22CC4"/>
    <w:rsid w:val="00C243BA"/>
    <w:rsid w:val="00C27CCD"/>
    <w:rsid w:val="00C3196E"/>
    <w:rsid w:val="00C40EDD"/>
    <w:rsid w:val="00C43EFD"/>
    <w:rsid w:val="00C70355"/>
    <w:rsid w:val="00C844EF"/>
    <w:rsid w:val="00C87B4A"/>
    <w:rsid w:val="00C9082B"/>
    <w:rsid w:val="00C950BB"/>
    <w:rsid w:val="00CA1FB7"/>
    <w:rsid w:val="00CD037A"/>
    <w:rsid w:val="00CE1F63"/>
    <w:rsid w:val="00CE31B0"/>
    <w:rsid w:val="00CE4EA1"/>
    <w:rsid w:val="00CE7CF5"/>
    <w:rsid w:val="00CF1D18"/>
    <w:rsid w:val="00D0032C"/>
    <w:rsid w:val="00D03D8C"/>
    <w:rsid w:val="00D313D6"/>
    <w:rsid w:val="00D62B15"/>
    <w:rsid w:val="00D75510"/>
    <w:rsid w:val="00D81055"/>
    <w:rsid w:val="00D95DE2"/>
    <w:rsid w:val="00D969CA"/>
    <w:rsid w:val="00D972E9"/>
    <w:rsid w:val="00DA2DCB"/>
    <w:rsid w:val="00DA7236"/>
    <w:rsid w:val="00DD5926"/>
    <w:rsid w:val="00DF0179"/>
    <w:rsid w:val="00E210D9"/>
    <w:rsid w:val="00E25B2F"/>
    <w:rsid w:val="00E355E4"/>
    <w:rsid w:val="00E4693C"/>
    <w:rsid w:val="00E567CA"/>
    <w:rsid w:val="00E6650A"/>
    <w:rsid w:val="00E70E4E"/>
    <w:rsid w:val="00E70E70"/>
    <w:rsid w:val="00E767BD"/>
    <w:rsid w:val="00EC06A0"/>
    <w:rsid w:val="00EF47C0"/>
    <w:rsid w:val="00F0434E"/>
    <w:rsid w:val="00F24208"/>
    <w:rsid w:val="00F34216"/>
    <w:rsid w:val="00F64BA1"/>
    <w:rsid w:val="00F650F0"/>
    <w:rsid w:val="00F67034"/>
    <w:rsid w:val="00F74A94"/>
    <w:rsid w:val="00F77A6F"/>
    <w:rsid w:val="00FB1003"/>
    <w:rsid w:val="00FB4292"/>
    <w:rsid w:val="00FD1D5F"/>
    <w:rsid w:val="00FD31F8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EDAB2"/>
  <w15:chartTrackingRefBased/>
  <w15:docId w15:val="{D9B64802-35BE-AF4C-85B4-A59A40F8D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B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B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B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B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B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B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B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B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B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B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B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B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B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B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B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B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B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B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B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B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B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B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64BA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4BA1"/>
    <w:rPr>
      <w:color w:val="96607D"/>
      <w:u w:val="single"/>
    </w:rPr>
  </w:style>
  <w:style w:type="paragraph" w:customStyle="1" w:styleId="msonormal0">
    <w:name w:val="msonormal"/>
    <w:basedOn w:val="Normal"/>
    <w:rsid w:val="00F64BA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F64BA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F64BA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F64BA1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F64BA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F64BA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64BA1"/>
    <w:rPr>
      <w:rFonts w:ascii="Aptos" w:eastAsiaTheme="minorHAnsi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F64BA1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6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0753-014-9913-2" TargetMode="External"/><Relationship Id="rId18" Type="http://schemas.openxmlformats.org/officeDocument/2006/relationships/hyperlink" Target="https://doi.org/10.1186/s13054-023-04397-7" TargetMode="External"/><Relationship Id="rId26" Type="http://schemas.openxmlformats.org/officeDocument/2006/relationships/hyperlink" Target="https://doi.org/10.15441/ceem.16.165" TargetMode="External"/><Relationship Id="rId39" Type="http://schemas.openxmlformats.org/officeDocument/2006/relationships/hyperlink" Target="https://doi.org/10.1016/j.ejphar.2024.176834" TargetMode="External"/><Relationship Id="rId21" Type="http://schemas.openxmlformats.org/officeDocument/2006/relationships/hyperlink" Target="https://doi.org/10.1007/s00011-011-0381-y" TargetMode="External"/><Relationship Id="rId34" Type="http://schemas.openxmlformats.org/officeDocument/2006/relationships/hyperlink" Target="https://doi.org/10.1007/s10787-008-0024-2" TargetMode="External"/><Relationship Id="rId42" Type="http://schemas.openxmlformats.org/officeDocument/2006/relationships/hyperlink" Target="https://doi.org/10.1097/00000542-199709000-00023" TargetMode="External"/><Relationship Id="rId47" Type="http://schemas.openxmlformats.org/officeDocument/2006/relationships/hyperlink" Target="https://doi.org/10.5812/ircmj.68840" TargetMode="External"/><Relationship Id="rId50" Type="http://schemas.openxmlformats.org/officeDocument/2006/relationships/hyperlink" Target="https://doi.org/10.1007/s00134-007-0804-y" TargetMode="External"/><Relationship Id="rId55" Type="http://schemas.openxmlformats.org/officeDocument/2006/relationships/hyperlink" Target="https://doi.org/10.1038/s41418-019-0366-x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doi.org/10.1128/iai.71.8.4586-4594.200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7/s00109-013-1116-z" TargetMode="External"/><Relationship Id="rId29" Type="http://schemas.openxmlformats.org/officeDocument/2006/relationships/hyperlink" Target="https://doi.org/10.1007/s000110050458" TargetMode="External"/><Relationship Id="rId11" Type="http://schemas.openxmlformats.org/officeDocument/2006/relationships/hyperlink" Target="https://doi.org/10.1016/j.curtheres.2012.12.002" TargetMode="External"/><Relationship Id="rId24" Type="http://schemas.openxmlformats.org/officeDocument/2006/relationships/hyperlink" Target="https://doi.org/10.1016/j.biopha.2022.113556" TargetMode="External"/><Relationship Id="rId32" Type="http://schemas.openxmlformats.org/officeDocument/2006/relationships/hyperlink" Target="https://doi.org/10.3389/fimmu.2022.816282" TargetMode="External"/><Relationship Id="rId37" Type="http://schemas.openxmlformats.org/officeDocument/2006/relationships/hyperlink" Target="https://doi.org/10.3389/fimmu.2021.726829" TargetMode="External"/><Relationship Id="rId40" Type="http://schemas.openxmlformats.org/officeDocument/2006/relationships/hyperlink" Target="https://doi.org/10.1136/ard.55.2.128" TargetMode="External"/><Relationship Id="rId45" Type="http://schemas.openxmlformats.org/officeDocument/2006/relationships/hyperlink" Target="https://doi.org/10.1097/01.ccm.0000155910.89252.FE" TargetMode="External"/><Relationship Id="rId53" Type="http://schemas.openxmlformats.org/officeDocument/2006/relationships/hyperlink" Target="https://doi.org/10.1007/s00011-005-1372-7" TargetMode="External"/><Relationship Id="rId58" Type="http://schemas.openxmlformats.org/officeDocument/2006/relationships/hyperlink" Target="https://doi.org/10.1016/j.mehy.2016.01.018" TargetMode="External"/><Relationship Id="rId5" Type="http://schemas.openxmlformats.org/officeDocument/2006/relationships/hyperlink" Target="https://doi.org/10.1111/fcp.12718" TargetMode="External"/><Relationship Id="rId61" Type="http://schemas.openxmlformats.org/officeDocument/2006/relationships/hyperlink" Target="https://doi.org/10.1038/s41565-022-01137-w" TargetMode="External"/><Relationship Id="rId19" Type="http://schemas.openxmlformats.org/officeDocument/2006/relationships/hyperlink" Target="https://doi.org/10.1161/CIRCRESAHA.118.312910" TargetMode="External"/><Relationship Id="rId14" Type="http://schemas.openxmlformats.org/officeDocument/2006/relationships/hyperlink" Target="https://doi.org/10.1111/j.1365-2249.2006.03285.x" TargetMode="External"/><Relationship Id="rId22" Type="http://schemas.openxmlformats.org/officeDocument/2006/relationships/hyperlink" Target="https://doi.org/10.1016/j.mehy.2020.109775" TargetMode="External"/><Relationship Id="rId27" Type="http://schemas.openxmlformats.org/officeDocument/2006/relationships/hyperlink" Target="https://doi.org/10.1089/can.2022.0170" TargetMode="External"/><Relationship Id="rId30" Type="http://schemas.openxmlformats.org/officeDocument/2006/relationships/hyperlink" Target="https://doi.org/10.1098/rstb.2022.0247" TargetMode="External"/><Relationship Id="rId35" Type="http://schemas.openxmlformats.org/officeDocument/2006/relationships/hyperlink" Target="https://doi.org/10.3390/vetsci7030087" TargetMode="External"/><Relationship Id="rId43" Type="http://schemas.openxmlformats.org/officeDocument/2006/relationships/hyperlink" Target="https://doi.org/10.3389/fcvm.2021.699283" TargetMode="External"/><Relationship Id="rId48" Type="http://schemas.openxmlformats.org/officeDocument/2006/relationships/hyperlink" Target="https://doi.org/10.1254/fpj.91.1" TargetMode="External"/><Relationship Id="rId56" Type="http://schemas.openxmlformats.org/officeDocument/2006/relationships/hyperlink" Target="https://doi.org/10.1111/febs.16696" TargetMode="External"/><Relationship Id="rId8" Type="http://schemas.openxmlformats.org/officeDocument/2006/relationships/hyperlink" Target="https://doi.org/10.1111/j.1745-7254.2006.00290.x" TargetMode="External"/><Relationship Id="rId51" Type="http://schemas.openxmlformats.org/officeDocument/2006/relationships/hyperlink" Target="https://doi.org/10.1067/mlc.2001.11151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s0014-2999(98)00805-x" TargetMode="External"/><Relationship Id="rId17" Type="http://schemas.openxmlformats.org/officeDocument/2006/relationships/hyperlink" Target="https://doi.org/10.3389/fphar.2021.709719" TargetMode="External"/><Relationship Id="rId25" Type="http://schemas.openxmlformats.org/officeDocument/2006/relationships/hyperlink" Target="https://doi.org/10.1046/j.1440-1711.2004.01231.x" TargetMode="External"/><Relationship Id="rId33" Type="http://schemas.openxmlformats.org/officeDocument/2006/relationships/hyperlink" Target="https://doi.org/10.1007/s00134-004-2427-x" TargetMode="External"/><Relationship Id="rId38" Type="http://schemas.openxmlformats.org/officeDocument/2006/relationships/hyperlink" Target="https://doi.org/10.1186/cc5014" TargetMode="External"/><Relationship Id="rId46" Type="http://schemas.openxmlformats.org/officeDocument/2006/relationships/hyperlink" Target="https://doi.org/10.1128/iai.13.3.998-1000.1976" TargetMode="External"/><Relationship Id="rId59" Type="http://schemas.openxmlformats.org/officeDocument/2006/relationships/hyperlink" Target="https://doi.org/10.1186/s11671-019-3209-2" TargetMode="External"/><Relationship Id="rId20" Type="http://schemas.openxmlformats.org/officeDocument/2006/relationships/hyperlink" Target="https://doi.org/10.3389/fimmu.2023.1130214" TargetMode="External"/><Relationship Id="rId41" Type="http://schemas.openxmlformats.org/officeDocument/2006/relationships/hyperlink" Target="https://doi.org/10.1080/10641960802251966" TargetMode="External"/><Relationship Id="rId54" Type="http://schemas.openxmlformats.org/officeDocument/2006/relationships/hyperlink" Target="https://doi.org/10.1111/j.1525-1594.2011.01385.x" TargetMode="External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165/rcmb.2011-0187OC" TargetMode="External"/><Relationship Id="rId15" Type="http://schemas.openxmlformats.org/officeDocument/2006/relationships/hyperlink" Target="https://doi.org/10.1016/s0171-2985(11)80569-3" TargetMode="External"/><Relationship Id="rId23" Type="http://schemas.openxmlformats.org/officeDocument/2006/relationships/hyperlink" Target="https://doi.org/10.1097/shk.0000000000001512" TargetMode="External"/><Relationship Id="rId28" Type="http://schemas.openxmlformats.org/officeDocument/2006/relationships/hyperlink" Target="https://doi.org/10.1124/mol.107.041863" TargetMode="External"/><Relationship Id="rId36" Type="http://schemas.openxmlformats.org/officeDocument/2006/relationships/hyperlink" Target="https://doi.org/10.1590/0001-3765202320220919" TargetMode="External"/><Relationship Id="rId49" Type="http://schemas.openxmlformats.org/officeDocument/2006/relationships/hyperlink" Target="https://doi.org/10.1128/iai.72.3.1820-1823.2004" TargetMode="External"/><Relationship Id="rId57" Type="http://schemas.openxmlformats.org/officeDocument/2006/relationships/hyperlink" Target="https://doi.org/10.1182/blood.2020008913" TargetMode="External"/><Relationship Id="rId10" Type="http://schemas.openxmlformats.org/officeDocument/2006/relationships/hyperlink" Target="https://doi.org/10.1172/jci109955" TargetMode="External"/><Relationship Id="rId31" Type="http://schemas.openxmlformats.org/officeDocument/2006/relationships/hyperlink" Target="https://doi.org/10.1007/s12098-015-1939-4" TargetMode="External"/><Relationship Id="rId44" Type="http://schemas.openxmlformats.org/officeDocument/2006/relationships/hyperlink" Target="https://doi.org/10.1038/ajh.2007.13" TargetMode="External"/><Relationship Id="rId52" Type="http://schemas.openxmlformats.org/officeDocument/2006/relationships/hyperlink" Target="https://doi.org/10.1007/bf01966206" TargetMode="External"/><Relationship Id="rId60" Type="http://schemas.openxmlformats.org/officeDocument/2006/relationships/hyperlink" Target="https://doi.org/10.1002/exp.20210267" TargetMode="External"/><Relationship Id="rId4" Type="http://schemas.openxmlformats.org/officeDocument/2006/relationships/hyperlink" Target="https://doi.org/10.1016/j.jtumed.2020.04.007" TargetMode="External"/><Relationship Id="rId9" Type="http://schemas.openxmlformats.org/officeDocument/2006/relationships/hyperlink" Target="https://doi.org/10.1016/j.phrs.2010.03.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453</Words>
  <Characters>59583</Characters>
  <Application>Microsoft Office Word</Application>
  <DocSecurity>0</DocSecurity>
  <Lines>496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ston, Dr Jordan Cole</dc:creator>
  <cp:keywords/>
  <dc:description/>
  <cp:lastModifiedBy>Langston, Dr Jordan Cole</cp:lastModifiedBy>
  <cp:revision>2</cp:revision>
  <dcterms:created xsi:type="dcterms:W3CDTF">2025-07-22T03:57:00Z</dcterms:created>
  <dcterms:modified xsi:type="dcterms:W3CDTF">2025-07-22T03:57:00Z</dcterms:modified>
</cp:coreProperties>
</file>